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385DF" w14:textId="52D517F4" w:rsidR="00B66B3F" w:rsidRPr="00D45793" w:rsidRDefault="00097B41" w:rsidP="00103A2A">
      <w:pPr>
        <w:spacing w:after="0"/>
        <w:rPr>
          <w:b/>
        </w:rPr>
      </w:pPr>
      <w:r w:rsidRPr="00D45793">
        <w:rPr>
          <w:b/>
        </w:rPr>
        <w:t>Appendix</w:t>
      </w:r>
      <w:r w:rsidR="009F3404" w:rsidRPr="00D45793">
        <w:rPr>
          <w:b/>
        </w:rPr>
        <w:t>, Mixed Model for Repeated Measures-Cluster Randomized Trials (Bell, Rabe)</w:t>
      </w:r>
    </w:p>
    <w:p w14:paraId="51122B1C" w14:textId="77777777" w:rsidR="009F3404" w:rsidRPr="00D45793" w:rsidRDefault="009F3404" w:rsidP="00103A2A">
      <w:pPr>
        <w:spacing w:after="0"/>
      </w:pPr>
    </w:p>
    <w:p w14:paraId="4115B9B2" w14:textId="77777777" w:rsidR="000C1EAA" w:rsidRPr="00D45793" w:rsidRDefault="000C1EAA" w:rsidP="00103A2A">
      <w:pPr>
        <w:spacing w:after="0"/>
        <w:rPr>
          <w:u w:val="single"/>
        </w:rPr>
      </w:pPr>
    </w:p>
    <w:p w14:paraId="5404C062" w14:textId="207EF1FA" w:rsidR="009F3404" w:rsidRPr="00D45793" w:rsidRDefault="009F3404" w:rsidP="00103A2A">
      <w:pPr>
        <w:spacing w:after="0"/>
        <w:rPr>
          <w:u w:val="single"/>
        </w:rPr>
      </w:pPr>
      <w:r w:rsidRPr="00D45793">
        <w:rPr>
          <w:u w:val="single"/>
        </w:rPr>
        <w:t>Contents:</w:t>
      </w:r>
    </w:p>
    <w:p w14:paraId="592735A1" w14:textId="08AC331C" w:rsidR="009F3404" w:rsidRPr="00D45793" w:rsidRDefault="009F3404" w:rsidP="00103A2A">
      <w:pPr>
        <w:spacing w:after="0"/>
      </w:pPr>
      <w:r w:rsidRPr="00D45793">
        <w:t>Box 1. SAS and R code for the MMRM-CRT</w:t>
      </w:r>
    </w:p>
    <w:p w14:paraId="51317603" w14:textId="02DD55D5" w:rsidR="000C1EAA" w:rsidRPr="00D45793" w:rsidRDefault="000C1EAA" w:rsidP="00103A2A">
      <w:pPr>
        <w:spacing w:after="0"/>
      </w:pPr>
      <w:r w:rsidRPr="00D45793">
        <w:t>Table 1a-1c. Simulation results for MAR “different direction” mechanism.</w:t>
      </w:r>
    </w:p>
    <w:p w14:paraId="0032888D" w14:textId="6D66736C" w:rsidR="000C1EAA" w:rsidRPr="00D45793" w:rsidRDefault="000C1EAA" w:rsidP="00103A2A">
      <w:pPr>
        <w:spacing w:after="0"/>
      </w:pPr>
      <w:r w:rsidRPr="00D45793">
        <w:t xml:space="preserve">Table 2.  Coverage values for main effect </w:t>
      </w:r>
      <w:r w:rsidR="00851B34" w:rsidRPr="00D45793">
        <w:t>for MAR “different direction” mechanism</w:t>
      </w:r>
      <w:r w:rsidRPr="00D45793">
        <w:t>.</w:t>
      </w:r>
    </w:p>
    <w:p w14:paraId="40363CE7" w14:textId="446BA277" w:rsidR="00851B34" w:rsidRPr="00D45793" w:rsidRDefault="00851B34" w:rsidP="00103A2A">
      <w:pPr>
        <w:spacing w:after="0"/>
      </w:pPr>
      <w:r w:rsidRPr="00D45793">
        <w:t>Table 3. Type I error rate for MAR “different direction” mechanism</w:t>
      </w:r>
      <w:r w:rsidR="00F0227C" w:rsidRPr="00D45793">
        <w:t>.</w:t>
      </w:r>
    </w:p>
    <w:p w14:paraId="0F6FF352" w14:textId="4341428E" w:rsidR="003678B2" w:rsidRPr="00D45793" w:rsidRDefault="003678B2" w:rsidP="00103A2A">
      <w:pPr>
        <w:spacing w:after="0"/>
      </w:pPr>
      <w:r w:rsidRPr="00D45793">
        <w:t xml:space="preserve">Table 4a-c. Simulation results for MAR “same direction” with non-linear trajectories for both arms.  </w:t>
      </w:r>
    </w:p>
    <w:p w14:paraId="1F39D8D0" w14:textId="11832395" w:rsidR="00F0227C" w:rsidRPr="00D45793" w:rsidRDefault="00F0227C" w:rsidP="00F0227C">
      <w:pPr>
        <w:spacing w:after="0"/>
      </w:pPr>
      <w:r w:rsidRPr="00D45793">
        <w:t xml:space="preserve">Table 5. Type I error rate for MAR “same direction” mechanism with non-linear trajectories for both arms.  </w:t>
      </w:r>
    </w:p>
    <w:p w14:paraId="6EF8C2B9" w14:textId="5C785EE7" w:rsidR="006419D7" w:rsidRPr="00D45793" w:rsidRDefault="006419D7" w:rsidP="00F0227C">
      <w:pPr>
        <w:spacing w:after="0"/>
      </w:pPr>
      <w:r w:rsidRPr="00D45793">
        <w:t>Box 2. Simulation code</w:t>
      </w:r>
    </w:p>
    <w:p w14:paraId="48C6FDE4" w14:textId="77777777" w:rsidR="009F3404" w:rsidRPr="00D45793" w:rsidRDefault="009F3404" w:rsidP="00103A2A">
      <w:pPr>
        <w:spacing w:after="0"/>
      </w:pPr>
    </w:p>
    <w:p w14:paraId="3DD308A3" w14:textId="77777777" w:rsidR="000C1EAA" w:rsidRPr="00D45793" w:rsidRDefault="000C1EAA" w:rsidP="00103A2A">
      <w:pPr>
        <w:spacing w:after="0" w:line="276" w:lineRule="auto"/>
        <w:rPr>
          <w:rFonts w:ascii="Calibri" w:eastAsia="Calibri" w:hAnsi="Calibri" w:cs="Times New Roman"/>
        </w:rPr>
      </w:pPr>
    </w:p>
    <w:p w14:paraId="4F02262A" w14:textId="77777777" w:rsidR="000C1EAA" w:rsidRPr="00D45793" w:rsidRDefault="000C1EAA" w:rsidP="00103A2A">
      <w:pPr>
        <w:spacing w:after="0" w:line="276" w:lineRule="auto"/>
        <w:rPr>
          <w:rFonts w:ascii="Calibri" w:eastAsia="Calibri" w:hAnsi="Calibri" w:cs="Times New Roman"/>
        </w:rPr>
      </w:pPr>
    </w:p>
    <w:p w14:paraId="35D3A67C" w14:textId="63FF2A2F" w:rsidR="00097B41" w:rsidRPr="00D45793" w:rsidRDefault="00097B41" w:rsidP="00103A2A">
      <w:pPr>
        <w:spacing w:after="0" w:line="276" w:lineRule="auto"/>
        <w:rPr>
          <w:rFonts w:ascii="Calibri" w:eastAsia="Calibri" w:hAnsi="Calibri" w:cs="Times New Roman"/>
        </w:rPr>
      </w:pPr>
      <w:r w:rsidRPr="00D45793">
        <w:rPr>
          <w:rFonts w:ascii="Calibri" w:eastAsia="Calibri" w:hAnsi="Calibri" w:cs="Times New Roman"/>
        </w:rPr>
        <w:t xml:space="preserve">Box 1. </w:t>
      </w:r>
      <w:r w:rsidR="000570EE" w:rsidRPr="00D45793">
        <w:rPr>
          <w:rFonts w:ascii="Calibri" w:eastAsia="Calibri" w:hAnsi="Calibri" w:cs="Times New Roman"/>
        </w:rPr>
        <w:t xml:space="preserve">SAS and R </w:t>
      </w:r>
      <w:r w:rsidRPr="00D45793">
        <w:rPr>
          <w:rFonts w:ascii="Calibri" w:eastAsia="Calibri" w:hAnsi="Calibri" w:cs="Times New Roman"/>
        </w:rPr>
        <w:t>code for the mixed model for repeated measure for cluster randomized trials (MMRM-CRT) where there are two treatment arms and four time points. The difference between treatment arms at the fourth time point is estimated.</w:t>
      </w:r>
      <w:r w:rsidR="00522526" w:rsidRPr="00D45793">
        <w:rPr>
          <w:rFonts w:ascii="Calibri" w:eastAsia="Calibri" w:hAnsi="Calibri" w:cs="Times New Roman"/>
        </w:rPr>
        <w:t xml:space="preserve"> </w:t>
      </w:r>
      <w:proofErr w:type="spellStart"/>
      <w:r w:rsidR="00522526" w:rsidRPr="00D45793">
        <w:rPr>
          <w:rFonts w:ascii="Calibri" w:eastAsia="Calibri" w:hAnsi="Calibri" w:cs="Times New Roman"/>
        </w:rPr>
        <w:t>Cluster_id</w:t>
      </w:r>
      <w:proofErr w:type="spellEnd"/>
      <w:r w:rsidR="00522526" w:rsidRPr="00D45793">
        <w:rPr>
          <w:rFonts w:ascii="Calibri" w:eastAsia="Calibri" w:hAnsi="Calibri" w:cs="Times New Roman"/>
        </w:rPr>
        <w:t xml:space="preserve"> uniquely identifies each cluster: values are the same for every subject within a cluster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02E4" w:rsidRPr="00D45793" w14:paraId="0F3C7B49" w14:textId="77777777" w:rsidTr="00097B41">
        <w:tc>
          <w:tcPr>
            <w:tcW w:w="9350" w:type="dxa"/>
          </w:tcPr>
          <w:p w14:paraId="13A6C129" w14:textId="156B7C26" w:rsidR="00097B41" w:rsidRPr="00D45793" w:rsidRDefault="00097B41" w:rsidP="00103A2A">
            <w:pPr>
              <w:spacing w:line="276" w:lineRule="auto"/>
              <w:rPr>
                <w:rFonts w:ascii="Calibri" w:eastAsia="Calibri" w:hAnsi="Calibri" w:cs="Times New Roman"/>
                <w:u w:val="single"/>
              </w:rPr>
            </w:pPr>
            <w:r w:rsidRPr="00D45793">
              <w:rPr>
                <w:rFonts w:ascii="Calibri" w:eastAsia="Calibri" w:hAnsi="Calibri" w:cs="Times New Roman"/>
                <w:u w:val="single"/>
              </w:rPr>
              <w:t xml:space="preserve">SAS </w:t>
            </w:r>
            <w:r w:rsidR="000570EE" w:rsidRPr="00D45793">
              <w:rPr>
                <w:rFonts w:ascii="Calibri" w:eastAsia="Calibri" w:hAnsi="Calibri" w:cs="Times New Roman"/>
                <w:u w:val="single"/>
              </w:rPr>
              <w:t xml:space="preserve"> (SAS Institute, Cary North Carolina)</w:t>
            </w:r>
          </w:p>
          <w:p w14:paraId="7F4CFAC3" w14:textId="77777777" w:rsidR="00097B41" w:rsidRPr="00D45793" w:rsidRDefault="00097B41" w:rsidP="00103A2A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  <w:p w14:paraId="473D05DF" w14:textId="77777777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PROC MIXED DATA = dataset;</w:t>
            </w:r>
          </w:p>
          <w:p w14:paraId="0B171FBF" w14:textId="44A071C6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ab/>
              <w:t xml:space="preserve">CLASS time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cluster</w:t>
            </w:r>
            <w:r w:rsidR="00036D70"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_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</w:t>
            </w:r>
            <w:proofErr w:type="spellStart"/>
            <w:r w:rsidR="00036D70"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subject_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;</w:t>
            </w:r>
          </w:p>
          <w:p w14:paraId="11298CCD" w14:textId="77777777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ab/>
              <w:t>MODEL y = treat time treat*time/DDFM = KR SOLUTION;</w:t>
            </w:r>
          </w:p>
          <w:p w14:paraId="020B409C" w14:textId="42749FE2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ab/>
              <w:t xml:space="preserve">RANDOM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int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/SUBJECT =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cluster_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;</w:t>
            </w:r>
          </w:p>
          <w:p w14:paraId="04BA53A1" w14:textId="77777777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ab/>
              <w:t xml:space="preserve">REPEATED time/SUBJECT =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subject_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TYPE = UN; </w:t>
            </w:r>
          </w:p>
          <w:p w14:paraId="7B26E862" w14:textId="0F2667FD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ab/>
              <w:t xml:space="preserve">ESTIMATE 'Diff at time 4' treat </w:t>
            </w:r>
            <w:r w:rsidRPr="00D45793">
              <w:rPr>
                <w:rFonts w:ascii="Courier New" w:eastAsia="Calibri" w:hAnsi="Courier New" w:cs="Courier New"/>
                <w:bCs/>
                <w:sz w:val="18"/>
                <w:szCs w:val="20"/>
                <w:shd w:val="clear" w:color="auto" w:fill="FFFFFF"/>
              </w:rPr>
              <w:t>1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treat*time </w:t>
            </w:r>
            <w:r w:rsidRPr="00D45793">
              <w:rPr>
                <w:rFonts w:ascii="Courier New" w:eastAsia="Calibri" w:hAnsi="Courier New" w:cs="Courier New"/>
                <w:bCs/>
                <w:sz w:val="18"/>
                <w:szCs w:val="20"/>
                <w:shd w:val="clear" w:color="auto" w:fill="FFFFFF"/>
              </w:rPr>
              <w:t>0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</w:t>
            </w:r>
            <w:r w:rsidRPr="00D45793">
              <w:rPr>
                <w:rFonts w:ascii="Courier New" w:eastAsia="Calibri" w:hAnsi="Courier New" w:cs="Courier New"/>
                <w:bCs/>
                <w:sz w:val="18"/>
                <w:szCs w:val="20"/>
                <w:shd w:val="clear" w:color="auto" w:fill="FFFFFF"/>
              </w:rPr>
              <w:t>0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</w:t>
            </w:r>
            <w:r w:rsidRPr="00D45793">
              <w:rPr>
                <w:rFonts w:ascii="Courier New" w:eastAsia="Calibri" w:hAnsi="Courier New" w:cs="Courier New"/>
                <w:bCs/>
                <w:sz w:val="18"/>
                <w:szCs w:val="20"/>
                <w:shd w:val="clear" w:color="auto" w:fill="FFFFFF"/>
              </w:rPr>
              <w:t>0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 xml:space="preserve"> </w:t>
            </w:r>
            <w:r w:rsidRPr="00D45793">
              <w:rPr>
                <w:rFonts w:ascii="Courier New" w:eastAsia="Calibri" w:hAnsi="Courier New" w:cs="Courier New"/>
                <w:bCs/>
                <w:sz w:val="18"/>
                <w:szCs w:val="20"/>
                <w:shd w:val="clear" w:color="auto" w:fill="FFFFFF"/>
              </w:rPr>
              <w:t>1</w:t>
            </w: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/CL;</w:t>
            </w:r>
          </w:p>
          <w:p w14:paraId="1EADDE79" w14:textId="77777777" w:rsidR="00097B41" w:rsidRPr="00D45793" w:rsidRDefault="00097B41" w:rsidP="00103A2A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Times New Roman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20"/>
                <w:shd w:val="clear" w:color="auto" w:fill="FFFFFF"/>
              </w:rPr>
              <w:t>run;</w:t>
            </w:r>
            <w:r w:rsidRPr="00D45793">
              <w:rPr>
                <w:rFonts w:ascii="Calibri" w:eastAsia="Calibri" w:hAnsi="Calibri" w:cs="Times New Roman"/>
                <w:sz w:val="20"/>
              </w:rPr>
              <w:t xml:space="preserve"> </w:t>
            </w:r>
          </w:p>
        </w:tc>
      </w:tr>
      <w:tr w:rsidR="00097B41" w:rsidRPr="00D45793" w14:paraId="4CAEBC5D" w14:textId="77777777" w:rsidTr="00097B41">
        <w:tc>
          <w:tcPr>
            <w:tcW w:w="9350" w:type="dxa"/>
          </w:tcPr>
          <w:p w14:paraId="1E526342" w14:textId="03495281" w:rsidR="00097B41" w:rsidRPr="00D45793" w:rsidRDefault="00097B41" w:rsidP="00103A2A">
            <w:pPr>
              <w:spacing w:line="276" w:lineRule="auto"/>
              <w:rPr>
                <w:rFonts w:ascii="Calibri" w:eastAsia="Calibri" w:hAnsi="Calibri" w:cs="Times New Roman"/>
                <w:u w:val="single"/>
              </w:rPr>
            </w:pPr>
            <w:r w:rsidRPr="00D45793">
              <w:rPr>
                <w:rFonts w:ascii="Calibri" w:eastAsia="Calibri" w:hAnsi="Calibri" w:cs="Times New Roman"/>
                <w:u w:val="single"/>
              </w:rPr>
              <w:t xml:space="preserve">R </w:t>
            </w:r>
            <w:r w:rsidR="000570EE" w:rsidRPr="00D45793">
              <w:rPr>
                <w:rFonts w:ascii="Calibri" w:eastAsia="Calibri" w:hAnsi="Calibri" w:cs="Times New Roman"/>
                <w:u w:val="single"/>
              </w:rPr>
              <w:t xml:space="preserve">(The R Project for Statistical Computing, </w:t>
            </w:r>
            <w:r w:rsidR="000570EE" w:rsidRPr="00D45793">
              <w:rPr>
                <w:rFonts w:ascii="Calibri" w:eastAsia="Calibri" w:hAnsi="Calibri" w:cs="Times New Roman"/>
                <w:iCs/>
                <w:u w:val="single"/>
              </w:rPr>
              <w:t>https://www.r-project.org)</w:t>
            </w:r>
          </w:p>
          <w:p w14:paraId="00C47E8E" w14:textId="49C85BA0" w:rsidR="00D07745" w:rsidRPr="00D45793" w:rsidRDefault="00D07745" w:rsidP="00103A2A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  <w:p w14:paraId="266FD8ED" w14:textId="5B123B41" w:rsidR="00036D70" w:rsidRPr="00D45793" w:rsidRDefault="00036D70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library(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nlme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)</w:t>
            </w:r>
          </w:p>
          <w:p w14:paraId="660E3306" w14:textId="255B811B" w:rsidR="00036D70" w:rsidRPr="00D45793" w:rsidRDefault="00036D70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library(contrast)</w:t>
            </w:r>
          </w:p>
          <w:p w14:paraId="6C1CBBBF" w14:textId="7EEA55DC" w:rsidR="00036D70" w:rsidRPr="00D45793" w:rsidRDefault="00036D70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</w:p>
          <w:p w14:paraId="7EECD06E" w14:textId="4AD6A129" w:rsidR="00522526" w:rsidRPr="00D45793" w:rsidRDefault="00522526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# “treat” and “time” are factors with levels (0,1) and (0,1,2,3) respectively.</w:t>
            </w:r>
          </w:p>
          <w:p w14:paraId="26F180C1" w14:textId="77777777" w:rsidR="00522526" w:rsidRPr="00D45793" w:rsidRDefault="00522526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</w:p>
          <w:p w14:paraId="345D7805" w14:textId="4CF85676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Model1 &lt;-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lme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(y ~ treat*time, </w:t>
            </w:r>
          </w:p>
          <w:p w14:paraId="00D21C61" w14:textId="30B4F337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    random = ~ 1 |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cluster</w:t>
            </w:r>
            <w:r w:rsidR="00522526" w:rsidRPr="00D45793">
              <w:rPr>
                <w:rFonts w:ascii="Courier New" w:eastAsia="Calibri" w:hAnsi="Courier New" w:cs="Courier New"/>
                <w:sz w:val="18"/>
                <w:szCs w:val="18"/>
              </w:rPr>
              <w:t>_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,</w:t>
            </w:r>
          </w:p>
          <w:p w14:paraId="1797706F" w14:textId="6E19D41E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    weights =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varIdent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(form = ~ 1 | time),</w:t>
            </w:r>
          </w:p>
          <w:p w14:paraId="27C118D6" w14:textId="2DE36E5F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    correlation =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corSymm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(form = ~ 1 |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cluster</w:t>
            </w:r>
            <w:r w:rsidR="00522526" w:rsidRPr="00D45793">
              <w:rPr>
                <w:rFonts w:ascii="Courier New" w:eastAsia="Calibri" w:hAnsi="Courier New" w:cs="Courier New"/>
                <w:sz w:val="18"/>
                <w:szCs w:val="18"/>
              </w:rPr>
              <w:t>_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/</w:t>
            </w:r>
            <w:proofErr w:type="spellStart"/>
            <w:r w:rsidR="00522526" w:rsidRPr="00D45793">
              <w:rPr>
                <w:rFonts w:ascii="Courier New" w:eastAsia="Calibri" w:hAnsi="Courier New" w:cs="Courier New"/>
                <w:sz w:val="18"/>
                <w:szCs w:val="18"/>
              </w:rPr>
              <w:t>subject_</w:t>
            </w: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i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),</w:t>
            </w:r>
          </w:p>
          <w:p w14:paraId="35E285CC" w14:textId="22F081BB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    data = dataset, control =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lmeControl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(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maxIter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=10000,msMaxIter = 10000))</w:t>
            </w:r>
          </w:p>
          <w:p w14:paraId="4E33C035" w14:textId="078D7A57" w:rsidR="00D07745" w:rsidRPr="00D45793" w:rsidRDefault="00E8547D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summary(Model1)</w:t>
            </w:r>
          </w:p>
          <w:p w14:paraId="27FE010C" w14:textId="5D9B0833" w:rsidR="00E8547D" w:rsidRPr="00D45793" w:rsidRDefault="00E8547D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</w:p>
          <w:p w14:paraId="5AD449F9" w14:textId="77777777" w:rsidR="000570EE" w:rsidRPr="00D45793" w:rsidRDefault="000570EE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# Note that this contrast does not use the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Kenward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-Roger correction for degrees of </w:t>
            </w:r>
          </w:p>
          <w:p w14:paraId="1F966638" w14:textId="39A3C549" w:rsidR="000570EE" w:rsidRPr="00D45793" w:rsidRDefault="000570EE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 xml:space="preserve"># freedom which is not implemented in </w:t>
            </w:r>
            <w:proofErr w:type="spellStart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nlme</w:t>
            </w:r>
            <w:proofErr w:type="spellEnd"/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.</w:t>
            </w:r>
          </w:p>
          <w:p w14:paraId="73D73D79" w14:textId="77777777" w:rsidR="000570EE" w:rsidRPr="00D45793" w:rsidRDefault="000570EE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</w:p>
          <w:p w14:paraId="2DCB61F0" w14:textId="1D26C81A" w:rsidR="00D07745" w:rsidRPr="00D45793" w:rsidRDefault="00D07745" w:rsidP="00103A2A">
            <w:pPr>
              <w:spacing w:line="276" w:lineRule="auto"/>
              <w:rPr>
                <w:rFonts w:ascii="Courier New" w:eastAsia="Calibri" w:hAnsi="Courier New" w:cs="Courier New"/>
                <w:sz w:val="18"/>
                <w:szCs w:val="18"/>
              </w:rPr>
            </w:pPr>
            <w:r w:rsidRPr="00D45793">
              <w:rPr>
                <w:rFonts w:ascii="Courier New" w:eastAsia="Calibri" w:hAnsi="Courier New" w:cs="Courier New"/>
                <w:sz w:val="18"/>
                <w:szCs w:val="18"/>
              </w:rPr>
              <w:t>contrast(Model1,list(time = '3', treat = '1'),list(time = '3', treat = '0'))</w:t>
            </w:r>
          </w:p>
          <w:p w14:paraId="59B6963E" w14:textId="77777777" w:rsidR="00097B41" w:rsidRPr="00D45793" w:rsidRDefault="00097B41" w:rsidP="00103A2A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</w:tr>
    </w:tbl>
    <w:p w14:paraId="667D0E94" w14:textId="77777777" w:rsidR="00097B41" w:rsidRPr="00D45793" w:rsidRDefault="00097B41" w:rsidP="00103A2A">
      <w:pPr>
        <w:spacing w:after="0" w:line="276" w:lineRule="auto"/>
        <w:rPr>
          <w:rFonts w:ascii="Calibri" w:eastAsia="Calibri" w:hAnsi="Calibri" w:cs="Times New Roman"/>
        </w:rPr>
      </w:pPr>
    </w:p>
    <w:p w14:paraId="66A538F4" w14:textId="77777777" w:rsidR="00097B41" w:rsidRPr="00D45793" w:rsidRDefault="00097B41" w:rsidP="00103A2A">
      <w:pPr>
        <w:spacing w:after="0" w:line="276" w:lineRule="auto"/>
        <w:rPr>
          <w:rFonts w:ascii="Calibri" w:eastAsia="Calibri" w:hAnsi="Calibri" w:cs="Times New Roman"/>
        </w:rPr>
      </w:pPr>
    </w:p>
    <w:p w14:paraId="7EB5D00B" w14:textId="77777777" w:rsidR="000C1EAA" w:rsidRPr="00D45793" w:rsidRDefault="000C1EAA" w:rsidP="00103A2A">
      <w:pPr>
        <w:spacing w:after="0"/>
        <w:rPr>
          <w:rFonts w:ascii="Calibri" w:eastAsia="Calibri" w:hAnsi="Calibri" w:cs="Times New Roman"/>
        </w:rPr>
      </w:pPr>
      <w:r w:rsidRPr="00D45793">
        <w:rPr>
          <w:rFonts w:ascii="Calibri" w:eastAsia="Calibri" w:hAnsi="Calibri" w:cs="Times New Roman"/>
        </w:rPr>
        <w:br w:type="page"/>
      </w:r>
    </w:p>
    <w:p w14:paraId="345934AF" w14:textId="67AEF8C9" w:rsidR="001B1A78" w:rsidRPr="00D45793" w:rsidRDefault="00097B41" w:rsidP="00103A2A">
      <w:pPr>
        <w:spacing w:after="0"/>
      </w:pPr>
      <w:r w:rsidRPr="00D45793">
        <w:rPr>
          <w:rFonts w:ascii="Calibri" w:eastAsia="Calibri" w:hAnsi="Calibri" w:cs="Times New Roman"/>
        </w:rPr>
        <w:lastRenderedPageBreak/>
        <w:t>Table 1a-</w:t>
      </w:r>
      <w:r w:rsidR="009F3404" w:rsidRPr="00D45793">
        <w:rPr>
          <w:rFonts w:ascii="Calibri" w:eastAsia="Calibri" w:hAnsi="Calibri" w:cs="Times New Roman"/>
        </w:rPr>
        <w:t>c</w:t>
      </w:r>
      <w:r w:rsidRPr="00D45793">
        <w:rPr>
          <w:rFonts w:ascii="Calibri" w:eastAsia="Calibri" w:hAnsi="Calibri" w:cs="Times New Roman"/>
        </w:rPr>
        <w:t>. Results for differing directions</w:t>
      </w:r>
      <w:r w:rsidR="000570EE" w:rsidRPr="00D45793">
        <w:rPr>
          <w:rFonts w:ascii="Calibri" w:eastAsia="Calibri" w:hAnsi="Calibri" w:cs="Times New Roman"/>
        </w:rPr>
        <w:t xml:space="preserve"> (high values of y were more likely to be missing in the control arm, and low values were more likely to be deleted in the treatment arm).</w:t>
      </w:r>
      <w:r w:rsidR="009F3404" w:rsidRPr="00D45793">
        <w:rPr>
          <w:rFonts w:ascii="Calibri" w:eastAsia="Calibri" w:hAnsi="Calibri" w:cs="Times New Roman"/>
        </w:rPr>
        <w:t xml:space="preserve"> </w:t>
      </w:r>
      <w:r w:rsidR="001B1A78" w:rsidRPr="00D45793">
        <w:rPr>
          <w:rFonts w:ascii="Calibri" w:eastAsia="Calibri" w:hAnsi="Calibri" w:cs="Times New Roman"/>
        </w:rPr>
        <w:t xml:space="preserve">Estimates (percent bias) of effect and variance components under simulation method 1 (a), method 2 (b), and method 3 (c) with missing data in opposite directions. K denotes the number of clusters per arm, m denotes the number of subjects per cluster. </w:t>
      </w:r>
      <w:r w:rsidR="003678B2" w:rsidRPr="00D45793">
        <w:rPr>
          <w:rFonts w:ascii="Calibri" w:eastAsia="Calibri" w:hAnsi="Calibri" w:cs="Times New Roman"/>
        </w:rPr>
        <w:t>1000 simulations.</w:t>
      </w:r>
    </w:p>
    <w:p w14:paraId="6B86C5C6" w14:textId="116D977C" w:rsidR="00097B41" w:rsidRPr="00D45793" w:rsidRDefault="00097B41" w:rsidP="00103A2A">
      <w:pPr>
        <w:spacing w:after="0" w:line="276" w:lineRule="auto"/>
        <w:rPr>
          <w:rFonts w:ascii="Calibri" w:eastAsia="Calibri" w:hAnsi="Calibri" w:cs="Times New Roman"/>
        </w:rPr>
      </w:pPr>
    </w:p>
    <w:p w14:paraId="0B97766B" w14:textId="0F0C5895" w:rsidR="00036D70" w:rsidRPr="00D45793" w:rsidRDefault="00036D70" w:rsidP="00103A2A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D45793">
        <w:rPr>
          <w:i w:val="0"/>
          <w:color w:val="auto"/>
          <w:sz w:val="22"/>
          <w:szCs w:val="22"/>
        </w:rPr>
        <w:t xml:space="preserve">Table </w:t>
      </w:r>
      <w:r w:rsidRPr="00D45793">
        <w:rPr>
          <w:i w:val="0"/>
          <w:color w:val="auto"/>
          <w:sz w:val="22"/>
          <w:szCs w:val="22"/>
        </w:rPr>
        <w:fldChar w:fldCharType="begin"/>
      </w:r>
      <w:r w:rsidRPr="00D45793">
        <w:rPr>
          <w:i w:val="0"/>
          <w:color w:val="auto"/>
          <w:sz w:val="22"/>
          <w:szCs w:val="22"/>
        </w:rPr>
        <w:instrText xml:space="preserve"> SEQ Table \* ARABIC </w:instrText>
      </w:r>
      <w:r w:rsidRPr="00D45793">
        <w:rPr>
          <w:i w:val="0"/>
          <w:color w:val="auto"/>
          <w:sz w:val="22"/>
          <w:szCs w:val="22"/>
        </w:rPr>
        <w:fldChar w:fldCharType="separate"/>
      </w:r>
      <w:r w:rsidRPr="00D45793">
        <w:rPr>
          <w:i w:val="0"/>
          <w:noProof/>
          <w:color w:val="auto"/>
          <w:sz w:val="22"/>
          <w:szCs w:val="22"/>
        </w:rPr>
        <w:t>1</w:t>
      </w:r>
      <w:r w:rsidRPr="00D45793">
        <w:rPr>
          <w:i w:val="0"/>
          <w:color w:val="auto"/>
          <w:sz w:val="22"/>
          <w:szCs w:val="22"/>
        </w:rPr>
        <w:fldChar w:fldCharType="end"/>
      </w:r>
      <w:r w:rsidR="001B1A78" w:rsidRPr="00D45793">
        <w:rPr>
          <w:i w:val="0"/>
          <w:color w:val="auto"/>
          <w:sz w:val="22"/>
          <w:szCs w:val="22"/>
        </w:rPr>
        <w:t>a</w:t>
      </w:r>
      <w:r w:rsidRPr="00D45793">
        <w:rPr>
          <w:i w:val="0"/>
          <w:color w:val="auto"/>
          <w:sz w:val="22"/>
          <w:szCs w:val="22"/>
        </w:rPr>
        <w:t>.</w:t>
      </w:r>
      <w:r w:rsidR="00103A2A" w:rsidRPr="00D45793">
        <w:rPr>
          <w:color w:val="auto"/>
        </w:rPr>
        <w:t xml:space="preserve"> </w:t>
      </w:r>
      <w:r w:rsidR="00103A2A" w:rsidRPr="00D45793">
        <w:rPr>
          <w:i w:val="0"/>
          <w:color w:val="auto"/>
          <w:sz w:val="22"/>
          <w:szCs w:val="22"/>
        </w:rPr>
        <w:t>Simulation Method 1, random effects for subject and cluster =&gt; compound symmetric</w:t>
      </w:r>
      <w:r w:rsidR="003678B2" w:rsidRPr="00D45793">
        <w:rPr>
          <w:i w:val="0"/>
          <w:color w:val="auto"/>
          <w:sz w:val="22"/>
          <w:szCs w:val="22"/>
        </w:rPr>
        <w:t>.</w:t>
      </w:r>
      <w:r w:rsidR="00103A2A" w:rsidRPr="00D45793">
        <w:rPr>
          <w:i w:val="0"/>
          <w:color w:val="auto"/>
          <w:sz w:val="22"/>
          <w:szCs w:val="22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092"/>
        <w:gridCol w:w="1052"/>
        <w:gridCol w:w="1052"/>
        <w:gridCol w:w="1069"/>
        <w:gridCol w:w="1052"/>
        <w:gridCol w:w="1052"/>
        <w:gridCol w:w="1052"/>
      </w:tblGrid>
      <w:tr w:rsidR="004402E4" w:rsidRPr="00D45793" w14:paraId="114665D7" w14:textId="77777777" w:rsidTr="0010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CA6AA62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E35553" w14:textId="77777777" w:rsidR="00036D70" w:rsidRPr="00D45793" w:rsidRDefault="00036D70" w:rsidP="00103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C4D12A4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0EDFA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1</w:t>
            </w:r>
          </w:p>
        </w:tc>
      </w:tr>
      <w:tr w:rsidR="004402E4" w:rsidRPr="00D45793" w14:paraId="1F432099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4BDB0A9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2F2F25" w14:textId="6DEAFC24" w:rsidR="00036D70" w:rsidRPr="00D45793" w:rsidRDefault="001B1A78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9305990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8A8DB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28E3B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9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761E0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0B28C30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90806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587F3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ED50D8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</w:tr>
      <w:tr w:rsidR="004402E4" w:rsidRPr="00D45793" w14:paraId="449C2230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4654E9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346BDA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1A51C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BF1E8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1 (107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01CFC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8C860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5 (-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FF26F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 (1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85C84F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627A1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9.9 (-0.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F33DF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7 (1.1)</w:t>
            </w:r>
          </w:p>
        </w:tc>
      </w:tr>
      <w:tr w:rsidR="004402E4" w:rsidRPr="00D45793" w14:paraId="50C00D29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4D86AE6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89BCC3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1B826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2 (-1.7)</w:t>
            </w:r>
          </w:p>
        </w:tc>
        <w:tc>
          <w:tcPr>
            <w:tcW w:w="0" w:type="auto"/>
            <w:vAlign w:val="bottom"/>
          </w:tcPr>
          <w:p w14:paraId="32672D3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5 (50.4)</w:t>
            </w:r>
          </w:p>
        </w:tc>
        <w:tc>
          <w:tcPr>
            <w:tcW w:w="0" w:type="auto"/>
            <w:vAlign w:val="bottom"/>
          </w:tcPr>
          <w:p w14:paraId="3B3DA75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2)</w:t>
            </w:r>
          </w:p>
        </w:tc>
        <w:tc>
          <w:tcPr>
            <w:tcW w:w="0" w:type="auto"/>
            <w:vAlign w:val="bottom"/>
          </w:tcPr>
          <w:p w14:paraId="474975B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6 (-0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35E7C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6 (-0.8)</w:t>
            </w:r>
          </w:p>
        </w:tc>
        <w:tc>
          <w:tcPr>
            <w:tcW w:w="0" w:type="auto"/>
            <w:vAlign w:val="bottom"/>
          </w:tcPr>
          <w:p w14:paraId="77090E7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1.3)</w:t>
            </w:r>
          </w:p>
        </w:tc>
        <w:tc>
          <w:tcPr>
            <w:tcW w:w="0" w:type="auto"/>
            <w:vAlign w:val="bottom"/>
          </w:tcPr>
          <w:p w14:paraId="317CB0EA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9BD82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4)</w:t>
            </w:r>
          </w:p>
        </w:tc>
      </w:tr>
      <w:tr w:rsidR="004402E4" w:rsidRPr="00D45793" w14:paraId="2C00A9C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2C5B230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51C28A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A0FF93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5)</w:t>
            </w:r>
          </w:p>
        </w:tc>
        <w:tc>
          <w:tcPr>
            <w:tcW w:w="0" w:type="auto"/>
            <w:vAlign w:val="bottom"/>
          </w:tcPr>
          <w:p w14:paraId="5779834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8.9)</w:t>
            </w:r>
          </w:p>
        </w:tc>
        <w:tc>
          <w:tcPr>
            <w:tcW w:w="0" w:type="auto"/>
            <w:vAlign w:val="bottom"/>
          </w:tcPr>
          <w:p w14:paraId="6BADB1E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2)</w:t>
            </w:r>
          </w:p>
        </w:tc>
        <w:tc>
          <w:tcPr>
            <w:tcW w:w="0" w:type="auto"/>
            <w:vAlign w:val="bottom"/>
          </w:tcPr>
          <w:p w14:paraId="018DC6F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172E2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 (1.6)</w:t>
            </w:r>
          </w:p>
        </w:tc>
        <w:tc>
          <w:tcPr>
            <w:tcW w:w="0" w:type="auto"/>
            <w:vAlign w:val="bottom"/>
          </w:tcPr>
          <w:p w14:paraId="0F53478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1.4)</w:t>
            </w:r>
          </w:p>
        </w:tc>
        <w:tc>
          <w:tcPr>
            <w:tcW w:w="0" w:type="auto"/>
            <w:vAlign w:val="bottom"/>
          </w:tcPr>
          <w:p w14:paraId="08EB901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9.9 (-0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035C8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</w:tr>
      <w:tr w:rsidR="004402E4" w:rsidRPr="00D45793" w14:paraId="1080644A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07D8312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1A0C39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53D9D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3 (0.6)</w:t>
            </w:r>
          </w:p>
        </w:tc>
        <w:tc>
          <w:tcPr>
            <w:tcW w:w="0" w:type="auto"/>
            <w:vAlign w:val="bottom"/>
          </w:tcPr>
          <w:p w14:paraId="0FDA20D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7 (69.9)</w:t>
            </w:r>
          </w:p>
        </w:tc>
        <w:tc>
          <w:tcPr>
            <w:tcW w:w="0" w:type="auto"/>
            <w:vAlign w:val="bottom"/>
          </w:tcPr>
          <w:p w14:paraId="3E29E5D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2)</w:t>
            </w:r>
          </w:p>
        </w:tc>
        <w:tc>
          <w:tcPr>
            <w:tcW w:w="0" w:type="auto"/>
            <w:vAlign w:val="bottom"/>
          </w:tcPr>
          <w:p w14:paraId="686342D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6 (-0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092FB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4 (-1.2)</w:t>
            </w:r>
          </w:p>
        </w:tc>
        <w:tc>
          <w:tcPr>
            <w:tcW w:w="0" w:type="auto"/>
            <w:vAlign w:val="bottom"/>
          </w:tcPr>
          <w:p w14:paraId="52785CF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1.2)</w:t>
            </w:r>
          </w:p>
        </w:tc>
        <w:tc>
          <w:tcPr>
            <w:tcW w:w="0" w:type="auto"/>
            <w:vAlign w:val="bottom"/>
          </w:tcPr>
          <w:p w14:paraId="6E944A1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EC7CE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2)</w:t>
            </w:r>
          </w:p>
        </w:tc>
      </w:tr>
      <w:tr w:rsidR="004402E4" w:rsidRPr="00D45793" w14:paraId="01C740F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8943178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3A801D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51C93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1)</w:t>
            </w:r>
          </w:p>
        </w:tc>
        <w:tc>
          <w:tcPr>
            <w:tcW w:w="0" w:type="auto"/>
            <w:vAlign w:val="bottom"/>
          </w:tcPr>
          <w:p w14:paraId="77A1971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2 (24.2)</w:t>
            </w:r>
          </w:p>
        </w:tc>
        <w:tc>
          <w:tcPr>
            <w:tcW w:w="0" w:type="auto"/>
            <w:vAlign w:val="bottom"/>
          </w:tcPr>
          <w:p w14:paraId="0D2EA2E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vAlign w:val="bottom"/>
          </w:tcPr>
          <w:p w14:paraId="512C457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-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71E65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3)</w:t>
            </w:r>
          </w:p>
        </w:tc>
        <w:tc>
          <w:tcPr>
            <w:tcW w:w="0" w:type="auto"/>
            <w:vAlign w:val="bottom"/>
          </w:tcPr>
          <w:p w14:paraId="6E9F221F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9)</w:t>
            </w:r>
          </w:p>
        </w:tc>
        <w:tc>
          <w:tcPr>
            <w:tcW w:w="0" w:type="auto"/>
            <w:vAlign w:val="bottom"/>
          </w:tcPr>
          <w:p w14:paraId="69ED032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9E239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5)</w:t>
            </w:r>
          </w:p>
        </w:tc>
      </w:tr>
      <w:tr w:rsidR="004402E4" w:rsidRPr="00D45793" w14:paraId="44099FD7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4138ADC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C2F8F0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D4BF9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32C6EAB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-1.9)</w:t>
            </w:r>
          </w:p>
        </w:tc>
        <w:tc>
          <w:tcPr>
            <w:tcW w:w="0" w:type="auto"/>
            <w:vAlign w:val="bottom"/>
          </w:tcPr>
          <w:p w14:paraId="1427F0D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vAlign w:val="bottom"/>
          </w:tcPr>
          <w:p w14:paraId="5B4F009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D7235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6)</w:t>
            </w:r>
          </w:p>
        </w:tc>
        <w:tc>
          <w:tcPr>
            <w:tcW w:w="0" w:type="auto"/>
            <w:vAlign w:val="bottom"/>
          </w:tcPr>
          <w:p w14:paraId="58744D3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-0.5)</w:t>
            </w:r>
          </w:p>
        </w:tc>
        <w:tc>
          <w:tcPr>
            <w:tcW w:w="0" w:type="auto"/>
            <w:vAlign w:val="bottom"/>
          </w:tcPr>
          <w:p w14:paraId="00C3648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F3F4F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2)</w:t>
            </w:r>
          </w:p>
        </w:tc>
      </w:tr>
      <w:tr w:rsidR="004402E4" w:rsidRPr="00D45793" w14:paraId="303CC9B8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045E6ED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B8FA8C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70AEA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7 (1.4)</w:t>
            </w:r>
          </w:p>
        </w:tc>
        <w:tc>
          <w:tcPr>
            <w:tcW w:w="0" w:type="auto"/>
            <w:vAlign w:val="bottom"/>
          </w:tcPr>
          <w:p w14:paraId="18E8A4F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4 (38.1)</w:t>
            </w:r>
          </w:p>
        </w:tc>
        <w:tc>
          <w:tcPr>
            <w:tcW w:w="0" w:type="auto"/>
            <w:vAlign w:val="bottom"/>
          </w:tcPr>
          <w:p w14:paraId="300E6ED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3)</w:t>
            </w:r>
          </w:p>
        </w:tc>
        <w:tc>
          <w:tcPr>
            <w:tcW w:w="0" w:type="auto"/>
            <w:vAlign w:val="bottom"/>
          </w:tcPr>
          <w:p w14:paraId="34BE8A9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4 (-1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D798F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6 (1.1)</w:t>
            </w:r>
          </w:p>
        </w:tc>
        <w:tc>
          <w:tcPr>
            <w:tcW w:w="0" w:type="auto"/>
            <w:vAlign w:val="bottom"/>
          </w:tcPr>
          <w:p w14:paraId="461370C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4)</w:t>
            </w:r>
          </w:p>
        </w:tc>
        <w:tc>
          <w:tcPr>
            <w:tcW w:w="0" w:type="auto"/>
            <w:vAlign w:val="bottom"/>
          </w:tcPr>
          <w:p w14:paraId="72DB501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1 (0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9CB0F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</w:tr>
      <w:tr w:rsidR="004402E4" w:rsidRPr="00D45793" w14:paraId="4A6A7E89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7136C37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2B41B0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83D04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0.4)</w:t>
            </w:r>
          </w:p>
        </w:tc>
        <w:tc>
          <w:tcPr>
            <w:tcW w:w="0" w:type="auto"/>
            <w:vAlign w:val="bottom"/>
          </w:tcPr>
          <w:p w14:paraId="40D94D3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2.4)</w:t>
            </w:r>
          </w:p>
        </w:tc>
        <w:tc>
          <w:tcPr>
            <w:tcW w:w="0" w:type="auto"/>
            <w:vAlign w:val="bottom"/>
          </w:tcPr>
          <w:p w14:paraId="6B741DA1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1)</w:t>
            </w:r>
          </w:p>
        </w:tc>
        <w:tc>
          <w:tcPr>
            <w:tcW w:w="0" w:type="auto"/>
            <w:vAlign w:val="bottom"/>
          </w:tcPr>
          <w:p w14:paraId="60A1A3D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17872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5)</w:t>
            </w:r>
          </w:p>
        </w:tc>
        <w:tc>
          <w:tcPr>
            <w:tcW w:w="0" w:type="auto"/>
            <w:vAlign w:val="bottom"/>
          </w:tcPr>
          <w:p w14:paraId="05A8124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8)</w:t>
            </w:r>
          </w:p>
        </w:tc>
        <w:tc>
          <w:tcPr>
            <w:tcW w:w="0" w:type="auto"/>
            <w:vAlign w:val="bottom"/>
          </w:tcPr>
          <w:p w14:paraId="1BD0CE2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80C0A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1)</w:t>
            </w:r>
          </w:p>
        </w:tc>
      </w:tr>
      <w:tr w:rsidR="004402E4" w:rsidRPr="00D45793" w14:paraId="010CDAD9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2852163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5EC813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2E7D8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1)</w:t>
            </w:r>
          </w:p>
        </w:tc>
        <w:tc>
          <w:tcPr>
            <w:tcW w:w="0" w:type="auto"/>
            <w:vAlign w:val="bottom"/>
          </w:tcPr>
          <w:p w14:paraId="7D91C0C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-0.9)</w:t>
            </w:r>
          </w:p>
        </w:tc>
        <w:tc>
          <w:tcPr>
            <w:tcW w:w="0" w:type="auto"/>
            <w:vAlign w:val="bottom"/>
          </w:tcPr>
          <w:p w14:paraId="5B9CDF3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vAlign w:val="bottom"/>
          </w:tcPr>
          <w:p w14:paraId="2C2B397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4740F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75946EA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-0.2)</w:t>
            </w:r>
          </w:p>
        </w:tc>
        <w:tc>
          <w:tcPr>
            <w:tcW w:w="0" w:type="auto"/>
            <w:vAlign w:val="bottom"/>
          </w:tcPr>
          <w:p w14:paraId="5A656FC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7E1C3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1)</w:t>
            </w:r>
          </w:p>
        </w:tc>
      </w:tr>
      <w:tr w:rsidR="004402E4" w:rsidRPr="00D45793" w14:paraId="070D3A0C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5347625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A56170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B97D7C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3)</w:t>
            </w:r>
          </w:p>
        </w:tc>
        <w:tc>
          <w:tcPr>
            <w:tcW w:w="0" w:type="auto"/>
            <w:vAlign w:val="bottom"/>
          </w:tcPr>
          <w:p w14:paraId="3B3EFD0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13.9)</w:t>
            </w:r>
          </w:p>
        </w:tc>
        <w:tc>
          <w:tcPr>
            <w:tcW w:w="0" w:type="auto"/>
            <w:vAlign w:val="bottom"/>
          </w:tcPr>
          <w:p w14:paraId="7A7E1E3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1)</w:t>
            </w:r>
          </w:p>
        </w:tc>
        <w:tc>
          <w:tcPr>
            <w:tcW w:w="0" w:type="auto"/>
            <w:vAlign w:val="bottom"/>
          </w:tcPr>
          <w:p w14:paraId="5359AC3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30DFF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1)</w:t>
            </w:r>
          </w:p>
        </w:tc>
        <w:tc>
          <w:tcPr>
            <w:tcW w:w="0" w:type="auto"/>
            <w:vAlign w:val="bottom"/>
          </w:tcPr>
          <w:p w14:paraId="180C2D9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8)</w:t>
            </w:r>
          </w:p>
        </w:tc>
        <w:tc>
          <w:tcPr>
            <w:tcW w:w="0" w:type="auto"/>
            <w:vAlign w:val="bottom"/>
          </w:tcPr>
          <w:p w14:paraId="263CE7A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1 (0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907CB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1)</w:t>
            </w:r>
          </w:p>
        </w:tc>
      </w:tr>
      <w:tr w:rsidR="004402E4" w:rsidRPr="00D45793" w14:paraId="1DC34A39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1788F5D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20B4AF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C0658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7E02EE1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1.2)</w:t>
            </w:r>
          </w:p>
        </w:tc>
        <w:tc>
          <w:tcPr>
            <w:tcW w:w="0" w:type="auto"/>
            <w:vAlign w:val="bottom"/>
          </w:tcPr>
          <w:p w14:paraId="5174B53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1)</w:t>
            </w:r>
          </w:p>
        </w:tc>
        <w:tc>
          <w:tcPr>
            <w:tcW w:w="0" w:type="auto"/>
            <w:vAlign w:val="bottom"/>
          </w:tcPr>
          <w:p w14:paraId="0559805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9E20C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)</w:t>
            </w:r>
          </w:p>
        </w:tc>
        <w:tc>
          <w:tcPr>
            <w:tcW w:w="0" w:type="auto"/>
            <w:vAlign w:val="bottom"/>
          </w:tcPr>
          <w:p w14:paraId="2E5CB74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5)</w:t>
            </w:r>
          </w:p>
        </w:tc>
        <w:tc>
          <w:tcPr>
            <w:tcW w:w="0" w:type="auto"/>
            <w:vAlign w:val="bottom"/>
          </w:tcPr>
          <w:p w14:paraId="35F00D1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32ED3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)</w:t>
            </w:r>
          </w:p>
        </w:tc>
      </w:tr>
      <w:tr w:rsidR="004402E4" w:rsidRPr="00D45793" w14:paraId="645E52EC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032E1E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D0D24B1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45747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90DA3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-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10F8B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21E13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C8D96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4A5FD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-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4BF0A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5C3B5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)</w:t>
            </w:r>
          </w:p>
        </w:tc>
      </w:tr>
    </w:tbl>
    <w:p w14:paraId="11A01668" w14:textId="0D444EF0" w:rsidR="00036D70" w:rsidRPr="00D45793" w:rsidRDefault="00103A2A" w:rsidP="00103A2A">
      <w:pPr>
        <w:spacing w:after="0"/>
      </w:pPr>
      <w:r w:rsidRPr="00D45793">
        <w:rPr>
          <w:sz w:val="18"/>
          <w:szCs w:val="18"/>
        </w:rPr>
        <w:t xml:space="preserve"> </w:t>
      </w:r>
    </w:p>
    <w:p w14:paraId="4588521F" w14:textId="1D4F0698" w:rsidR="00036D70" w:rsidRPr="00D45793" w:rsidRDefault="00036D70" w:rsidP="00103A2A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D45793">
        <w:rPr>
          <w:i w:val="0"/>
          <w:color w:val="auto"/>
          <w:sz w:val="22"/>
          <w:szCs w:val="22"/>
        </w:rPr>
        <w:t xml:space="preserve">Table </w:t>
      </w:r>
      <w:r w:rsidR="001B1A78" w:rsidRPr="00D45793">
        <w:rPr>
          <w:i w:val="0"/>
          <w:color w:val="auto"/>
          <w:sz w:val="22"/>
          <w:szCs w:val="22"/>
        </w:rPr>
        <w:t>1b</w:t>
      </w:r>
      <w:r w:rsidRPr="00D45793">
        <w:rPr>
          <w:i w:val="0"/>
          <w:color w:val="auto"/>
          <w:sz w:val="22"/>
          <w:szCs w:val="22"/>
        </w:rPr>
        <w:t xml:space="preserve">. </w:t>
      </w:r>
      <w:r w:rsidR="001B1A78" w:rsidRPr="00D45793">
        <w:rPr>
          <w:i w:val="0"/>
          <w:color w:val="auto"/>
          <w:sz w:val="22"/>
          <w:szCs w:val="22"/>
        </w:rPr>
        <w:t>Simulation method 2, Toeplitz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092"/>
        <w:gridCol w:w="1052"/>
        <w:gridCol w:w="1069"/>
        <w:gridCol w:w="1052"/>
        <w:gridCol w:w="1052"/>
      </w:tblGrid>
      <w:tr w:rsidR="004402E4" w:rsidRPr="00D45793" w14:paraId="03A52A6A" w14:textId="77777777" w:rsidTr="0010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9C34DE6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49033D6" w14:textId="77777777" w:rsidR="00036D70" w:rsidRPr="00D45793" w:rsidRDefault="00036D70" w:rsidP="00103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5B219D4A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9C0629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ICC = 0.1</w:t>
            </w:r>
          </w:p>
        </w:tc>
      </w:tr>
      <w:tr w:rsidR="004402E4" w:rsidRPr="00D45793" w14:paraId="7BF48A0A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258DDFA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48A5DF" w14:textId="79A66505" w:rsidR="00036D70" w:rsidRPr="00D45793" w:rsidRDefault="001B1A78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C104523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9237C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328BC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99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0E8238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69AF4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59338BE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90</m:t>
                </m:r>
              </m:oMath>
            </m:oMathPara>
          </w:p>
        </w:tc>
      </w:tr>
      <w:tr w:rsidR="004402E4" w:rsidRPr="00D45793" w14:paraId="5DDAE173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60AA99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A7DB148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07012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9 (1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C51C5F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6 (15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DE60A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5 (-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2D943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4 (-1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9B133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B3DD32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0 (0.0)</w:t>
            </w:r>
          </w:p>
        </w:tc>
      </w:tr>
      <w:tr w:rsidR="004402E4" w:rsidRPr="00D45793" w14:paraId="3FA87860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107E7E6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582458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7709E1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5 (1.1)</w:t>
            </w:r>
          </w:p>
        </w:tc>
        <w:tc>
          <w:tcPr>
            <w:tcW w:w="0" w:type="auto"/>
            <w:vAlign w:val="bottom"/>
          </w:tcPr>
          <w:p w14:paraId="10C2C24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5 (48.4)</w:t>
            </w:r>
          </w:p>
        </w:tc>
        <w:tc>
          <w:tcPr>
            <w:tcW w:w="0" w:type="auto"/>
            <w:vAlign w:val="bottom"/>
          </w:tcPr>
          <w:p w14:paraId="1AA3C07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2 (-0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1C32B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1)</w:t>
            </w:r>
          </w:p>
        </w:tc>
        <w:tc>
          <w:tcPr>
            <w:tcW w:w="0" w:type="auto"/>
            <w:vAlign w:val="bottom"/>
          </w:tcPr>
          <w:p w14:paraId="2FD2258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F70C8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3 (0.3)</w:t>
            </w:r>
          </w:p>
        </w:tc>
      </w:tr>
      <w:tr w:rsidR="004402E4" w:rsidRPr="00D45793" w14:paraId="1D758293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D1ED2D7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8B6562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BD544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4 (0.7)</w:t>
            </w:r>
          </w:p>
        </w:tc>
        <w:tc>
          <w:tcPr>
            <w:tcW w:w="0" w:type="auto"/>
            <w:vAlign w:val="bottom"/>
          </w:tcPr>
          <w:p w14:paraId="3257861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5.9)</w:t>
            </w:r>
          </w:p>
        </w:tc>
        <w:tc>
          <w:tcPr>
            <w:tcW w:w="0" w:type="auto"/>
            <w:vAlign w:val="bottom"/>
          </w:tcPr>
          <w:p w14:paraId="62C090E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1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082BDC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4 (-1.3)</w:t>
            </w:r>
          </w:p>
        </w:tc>
        <w:tc>
          <w:tcPr>
            <w:tcW w:w="0" w:type="auto"/>
            <w:vAlign w:val="bottom"/>
          </w:tcPr>
          <w:p w14:paraId="02B6BA4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14365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6 (-0.5)</w:t>
            </w:r>
          </w:p>
        </w:tc>
      </w:tr>
      <w:tr w:rsidR="004402E4" w:rsidRPr="00D45793" w14:paraId="3ED56536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01EF926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490609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79824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1)</w:t>
            </w:r>
          </w:p>
        </w:tc>
        <w:tc>
          <w:tcPr>
            <w:tcW w:w="0" w:type="auto"/>
            <w:vAlign w:val="bottom"/>
          </w:tcPr>
          <w:p w14:paraId="6388A7B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7 (74.6)</w:t>
            </w:r>
          </w:p>
        </w:tc>
        <w:tc>
          <w:tcPr>
            <w:tcW w:w="0" w:type="auto"/>
            <w:vAlign w:val="bottom"/>
          </w:tcPr>
          <w:p w14:paraId="0C96752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6 (-1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199EC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6)</w:t>
            </w:r>
          </w:p>
        </w:tc>
        <w:tc>
          <w:tcPr>
            <w:tcW w:w="0" w:type="auto"/>
            <w:vAlign w:val="bottom"/>
          </w:tcPr>
          <w:p w14:paraId="08EC2B6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4AE23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4 (0.4)</w:t>
            </w:r>
          </w:p>
        </w:tc>
      </w:tr>
      <w:tr w:rsidR="004402E4" w:rsidRPr="00D45793" w14:paraId="5CF86081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B98A23C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949490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143E1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6 (-0.8)</w:t>
            </w:r>
          </w:p>
        </w:tc>
        <w:tc>
          <w:tcPr>
            <w:tcW w:w="0" w:type="auto"/>
            <w:vAlign w:val="bottom"/>
          </w:tcPr>
          <w:p w14:paraId="779DDF4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3 (27.0)</w:t>
            </w:r>
          </w:p>
        </w:tc>
        <w:tc>
          <w:tcPr>
            <w:tcW w:w="0" w:type="auto"/>
            <w:vAlign w:val="bottom"/>
          </w:tcPr>
          <w:p w14:paraId="7E8B7D1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5 (-0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4B7E9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1344B54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EB751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8 (-0.2)</w:t>
            </w:r>
          </w:p>
        </w:tc>
      </w:tr>
      <w:tr w:rsidR="004402E4" w:rsidRPr="00D45793" w14:paraId="6F9584D2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F9B0A95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F1C82D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993C3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)</w:t>
            </w:r>
          </w:p>
        </w:tc>
        <w:tc>
          <w:tcPr>
            <w:tcW w:w="0" w:type="auto"/>
            <w:vAlign w:val="bottom"/>
          </w:tcPr>
          <w:p w14:paraId="10A7E9F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5.1)</w:t>
            </w:r>
          </w:p>
        </w:tc>
        <w:tc>
          <w:tcPr>
            <w:tcW w:w="0" w:type="auto"/>
            <w:vAlign w:val="bottom"/>
          </w:tcPr>
          <w:p w14:paraId="14C7765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8 (-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461C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3 (0.5)</w:t>
            </w:r>
          </w:p>
        </w:tc>
        <w:tc>
          <w:tcPr>
            <w:tcW w:w="0" w:type="auto"/>
            <w:vAlign w:val="bottom"/>
          </w:tcPr>
          <w:p w14:paraId="7FF86F5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8 (-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D3C76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8 (-0.2)</w:t>
            </w:r>
          </w:p>
        </w:tc>
      </w:tr>
      <w:tr w:rsidR="004402E4" w:rsidRPr="00D45793" w14:paraId="4BB6A8EE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615545D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52592B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3370E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0.3)</w:t>
            </w:r>
          </w:p>
        </w:tc>
        <w:tc>
          <w:tcPr>
            <w:tcW w:w="0" w:type="auto"/>
            <w:vAlign w:val="bottom"/>
          </w:tcPr>
          <w:p w14:paraId="5D7E52A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5 (52.5)</w:t>
            </w:r>
          </w:p>
        </w:tc>
        <w:tc>
          <w:tcPr>
            <w:tcW w:w="0" w:type="auto"/>
            <w:vAlign w:val="bottom"/>
          </w:tcPr>
          <w:p w14:paraId="5235FF0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4 (-0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857D0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6 (1.3)</w:t>
            </w:r>
          </w:p>
        </w:tc>
        <w:tc>
          <w:tcPr>
            <w:tcW w:w="0" w:type="auto"/>
            <w:vAlign w:val="bottom"/>
          </w:tcPr>
          <w:p w14:paraId="2819FB9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-0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D684F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7 (-0.3)</w:t>
            </w:r>
          </w:p>
        </w:tc>
      </w:tr>
      <w:tr w:rsidR="004402E4" w:rsidRPr="00D45793" w14:paraId="6FED2AD0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97B7FB6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F4D5F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A810B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10957F0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11.3)</w:t>
            </w:r>
          </w:p>
        </w:tc>
        <w:tc>
          <w:tcPr>
            <w:tcW w:w="0" w:type="auto"/>
            <w:vAlign w:val="bottom"/>
          </w:tcPr>
          <w:p w14:paraId="52377E9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7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FF7C0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5 (1.0)</w:t>
            </w:r>
          </w:p>
        </w:tc>
        <w:tc>
          <w:tcPr>
            <w:tcW w:w="0" w:type="auto"/>
            <w:vAlign w:val="bottom"/>
          </w:tcPr>
          <w:p w14:paraId="254531D1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94F7A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3 (0.3)</w:t>
            </w:r>
          </w:p>
        </w:tc>
      </w:tr>
      <w:tr w:rsidR="004402E4" w:rsidRPr="00D45793" w14:paraId="11714DA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8905E67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828489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23640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0.4)</w:t>
            </w:r>
          </w:p>
        </w:tc>
        <w:tc>
          <w:tcPr>
            <w:tcW w:w="0" w:type="auto"/>
            <w:vAlign w:val="bottom"/>
          </w:tcPr>
          <w:p w14:paraId="67BFFA83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2)</w:t>
            </w:r>
          </w:p>
        </w:tc>
        <w:tc>
          <w:tcPr>
            <w:tcW w:w="0" w:type="auto"/>
            <w:vAlign w:val="bottom"/>
          </w:tcPr>
          <w:p w14:paraId="4AFA5B5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8FEE9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)</w:t>
            </w:r>
          </w:p>
        </w:tc>
        <w:tc>
          <w:tcPr>
            <w:tcW w:w="0" w:type="auto"/>
            <w:vAlign w:val="bottom"/>
          </w:tcPr>
          <w:p w14:paraId="09C07DE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AAF47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9 (-0.1)</w:t>
            </w:r>
          </w:p>
        </w:tc>
      </w:tr>
      <w:tr w:rsidR="004402E4" w:rsidRPr="00D45793" w14:paraId="017B9EE7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2BC44A0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A182DE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26693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4)</w:t>
            </w:r>
          </w:p>
        </w:tc>
        <w:tc>
          <w:tcPr>
            <w:tcW w:w="0" w:type="auto"/>
            <w:vAlign w:val="bottom"/>
          </w:tcPr>
          <w:p w14:paraId="729E883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14.1)</w:t>
            </w:r>
          </w:p>
        </w:tc>
        <w:tc>
          <w:tcPr>
            <w:tcW w:w="0" w:type="auto"/>
            <w:vAlign w:val="bottom"/>
          </w:tcPr>
          <w:p w14:paraId="46DD8DA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7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8F7B4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)</w:t>
            </w:r>
          </w:p>
        </w:tc>
        <w:tc>
          <w:tcPr>
            <w:tcW w:w="0" w:type="auto"/>
            <w:vAlign w:val="bottom"/>
          </w:tcPr>
          <w:p w14:paraId="6778730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E1F4D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8 (-0.3)</w:t>
            </w:r>
          </w:p>
        </w:tc>
      </w:tr>
      <w:tr w:rsidR="004402E4" w:rsidRPr="00D45793" w14:paraId="72CCB5AD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E8BA482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330FF4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F7EB4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3)</w:t>
            </w:r>
          </w:p>
        </w:tc>
        <w:tc>
          <w:tcPr>
            <w:tcW w:w="0" w:type="auto"/>
            <w:vAlign w:val="bottom"/>
          </w:tcPr>
          <w:p w14:paraId="1D09719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1.3)</w:t>
            </w:r>
          </w:p>
        </w:tc>
        <w:tc>
          <w:tcPr>
            <w:tcW w:w="0" w:type="auto"/>
            <w:vAlign w:val="bottom"/>
          </w:tcPr>
          <w:p w14:paraId="0E565D5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0 (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474C5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4 (-1.3)</w:t>
            </w:r>
          </w:p>
        </w:tc>
        <w:tc>
          <w:tcPr>
            <w:tcW w:w="0" w:type="auto"/>
            <w:vAlign w:val="bottom"/>
          </w:tcPr>
          <w:p w14:paraId="24476903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946AA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9 (-0.1)</w:t>
            </w:r>
          </w:p>
        </w:tc>
      </w:tr>
      <w:tr w:rsidR="004402E4" w:rsidRPr="00D45793" w14:paraId="208635DC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2629759" w14:textId="77777777" w:rsidR="00036D70" w:rsidRPr="00D45793" w:rsidRDefault="00036D70" w:rsidP="00103A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B550195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2A793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-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78DC6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-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ACB98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55726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6 (-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1228B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B0CBC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0 (0.0)</w:t>
            </w:r>
          </w:p>
        </w:tc>
      </w:tr>
    </w:tbl>
    <w:p w14:paraId="036C5381" w14:textId="109506F6" w:rsidR="000C1EAA" w:rsidRPr="00D45793" w:rsidRDefault="000C1EAA" w:rsidP="00103A2A">
      <w:pPr>
        <w:spacing w:after="0"/>
        <w:rPr>
          <w:iCs/>
        </w:rPr>
      </w:pPr>
    </w:p>
    <w:p w14:paraId="0CE632F3" w14:textId="4038C091" w:rsidR="00103A2A" w:rsidRPr="00D45793" w:rsidRDefault="00036D70" w:rsidP="00103A2A">
      <w:pPr>
        <w:spacing w:after="0"/>
      </w:pPr>
      <w:r w:rsidRPr="00D45793">
        <w:t xml:space="preserve">Table </w:t>
      </w:r>
      <w:r w:rsidR="001B1A78" w:rsidRPr="00D45793">
        <w:t>1c</w:t>
      </w:r>
      <w:r w:rsidRPr="00D45793">
        <w:t xml:space="preserve">. </w:t>
      </w:r>
      <w:r w:rsidR="000C1EAA" w:rsidRPr="00D45793">
        <w:t xml:space="preserve">Simulation method 3: </w:t>
      </w:r>
      <w:r w:rsidR="001B1A78" w:rsidRPr="00D45793">
        <w:t>Random intercepts and slopes</w:t>
      </w:r>
      <w:r w:rsidR="00103A2A" w:rsidRPr="00D45793">
        <w:rPr>
          <w:i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128"/>
        <w:gridCol w:w="991"/>
        <w:gridCol w:w="1052"/>
        <w:gridCol w:w="1069"/>
        <w:gridCol w:w="1128"/>
        <w:gridCol w:w="991"/>
        <w:gridCol w:w="1052"/>
      </w:tblGrid>
      <w:tr w:rsidR="004402E4" w:rsidRPr="00D45793" w14:paraId="066971EC" w14:textId="77777777" w:rsidTr="0010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FB64C2C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F9528E0" w14:textId="77777777" w:rsidR="00036D70" w:rsidRPr="00D45793" w:rsidRDefault="00036D70" w:rsidP="00103A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684DDAA3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C98113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1</w:t>
            </w:r>
          </w:p>
        </w:tc>
      </w:tr>
      <w:tr w:rsidR="004402E4" w:rsidRPr="00D45793" w14:paraId="6F0FE789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644312B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1F0E92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7EC99D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945F5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0.7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D8B24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9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FB453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E95C29A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73762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7.14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46F3D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A5C3952" w14:textId="77777777" w:rsidR="00036D70" w:rsidRPr="00D45793" w:rsidRDefault="00DA1B58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</w:tr>
      <w:tr w:rsidR="004402E4" w:rsidRPr="00D45793" w14:paraId="5658C83B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032706C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0FD09A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BC276F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5AC57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0 (186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5610A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C9361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8.7 (-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2C5038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0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0E3B9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7 (7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1152D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4 (8.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CA30DE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4 (-1.0)</w:t>
            </w:r>
          </w:p>
        </w:tc>
      </w:tr>
      <w:tr w:rsidR="004402E4" w:rsidRPr="00D45793" w14:paraId="7985FEBC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706688F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E609B8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0FB48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5)</w:t>
            </w:r>
          </w:p>
        </w:tc>
        <w:tc>
          <w:tcPr>
            <w:tcW w:w="0" w:type="auto"/>
            <w:vAlign w:val="bottom"/>
          </w:tcPr>
          <w:p w14:paraId="0C8D935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3 (83.7)</w:t>
            </w:r>
          </w:p>
        </w:tc>
        <w:tc>
          <w:tcPr>
            <w:tcW w:w="0" w:type="auto"/>
            <w:vAlign w:val="bottom"/>
          </w:tcPr>
          <w:p w14:paraId="2E59FA2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1 (0.4)</w:t>
            </w:r>
          </w:p>
        </w:tc>
        <w:tc>
          <w:tcPr>
            <w:tcW w:w="0" w:type="auto"/>
            <w:vAlign w:val="bottom"/>
          </w:tcPr>
          <w:p w14:paraId="4CDD6AB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2 (-1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53DBE9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6 (-0.8)</w:t>
            </w:r>
          </w:p>
        </w:tc>
        <w:tc>
          <w:tcPr>
            <w:tcW w:w="0" w:type="auto"/>
            <w:vAlign w:val="bottom"/>
          </w:tcPr>
          <w:p w14:paraId="5D2871A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10.9)</w:t>
            </w:r>
          </w:p>
        </w:tc>
        <w:tc>
          <w:tcPr>
            <w:tcW w:w="0" w:type="auto"/>
            <w:vAlign w:val="bottom"/>
          </w:tcPr>
          <w:p w14:paraId="739DF99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3 (7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7D572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4 (-1.0)</w:t>
            </w:r>
          </w:p>
        </w:tc>
      </w:tr>
      <w:tr w:rsidR="004402E4" w:rsidRPr="00D45793" w14:paraId="522DD0E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48A64A4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43A23F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B42D5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3 (0.6)</w:t>
            </w:r>
          </w:p>
        </w:tc>
        <w:tc>
          <w:tcPr>
            <w:tcW w:w="0" w:type="auto"/>
            <w:vAlign w:val="bottom"/>
          </w:tcPr>
          <w:p w14:paraId="103C568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9 (31.5)</w:t>
            </w:r>
          </w:p>
        </w:tc>
        <w:tc>
          <w:tcPr>
            <w:tcW w:w="0" w:type="auto"/>
            <w:vAlign w:val="bottom"/>
          </w:tcPr>
          <w:p w14:paraId="75D0062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2 (0.6)</w:t>
            </w:r>
          </w:p>
        </w:tc>
        <w:tc>
          <w:tcPr>
            <w:tcW w:w="0" w:type="auto"/>
            <w:vAlign w:val="bottom"/>
          </w:tcPr>
          <w:p w14:paraId="4888FE3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8CEA6E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0 (-2.0)</w:t>
            </w:r>
          </w:p>
        </w:tc>
        <w:tc>
          <w:tcPr>
            <w:tcW w:w="0" w:type="auto"/>
            <w:vAlign w:val="bottom"/>
          </w:tcPr>
          <w:p w14:paraId="1B0A5A2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0 (12.1)</w:t>
            </w:r>
          </w:p>
        </w:tc>
        <w:tc>
          <w:tcPr>
            <w:tcW w:w="0" w:type="auto"/>
            <w:vAlign w:val="bottom"/>
          </w:tcPr>
          <w:p w14:paraId="7730412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3 (7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3FA87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5 (-0.8)</w:t>
            </w:r>
          </w:p>
        </w:tc>
      </w:tr>
      <w:tr w:rsidR="004402E4" w:rsidRPr="00D45793" w14:paraId="06B59610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2B38C80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21E3E3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30700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6)</w:t>
            </w:r>
          </w:p>
        </w:tc>
        <w:tc>
          <w:tcPr>
            <w:tcW w:w="0" w:type="auto"/>
            <w:vAlign w:val="bottom"/>
          </w:tcPr>
          <w:p w14:paraId="154794D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5 (115.6)</w:t>
            </w:r>
          </w:p>
        </w:tc>
        <w:tc>
          <w:tcPr>
            <w:tcW w:w="0" w:type="auto"/>
            <w:vAlign w:val="bottom"/>
          </w:tcPr>
          <w:p w14:paraId="7625C81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7)</w:t>
            </w:r>
          </w:p>
        </w:tc>
        <w:tc>
          <w:tcPr>
            <w:tcW w:w="0" w:type="auto"/>
            <w:vAlign w:val="bottom"/>
          </w:tcPr>
          <w:p w14:paraId="2279AE8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28AC2F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)</w:t>
            </w:r>
          </w:p>
        </w:tc>
        <w:tc>
          <w:tcPr>
            <w:tcW w:w="0" w:type="auto"/>
            <w:vAlign w:val="bottom"/>
          </w:tcPr>
          <w:p w14:paraId="006263B1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9.9)</w:t>
            </w:r>
          </w:p>
        </w:tc>
        <w:tc>
          <w:tcPr>
            <w:tcW w:w="0" w:type="auto"/>
            <w:vAlign w:val="bottom"/>
          </w:tcPr>
          <w:p w14:paraId="59971DE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6 (8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62B48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6 (-0.7)</w:t>
            </w:r>
          </w:p>
        </w:tc>
      </w:tr>
      <w:tr w:rsidR="004402E4" w:rsidRPr="00D45793" w14:paraId="4F0F5771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F4A9B8E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E9C2E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FA8BD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0.9)</w:t>
            </w:r>
          </w:p>
        </w:tc>
        <w:tc>
          <w:tcPr>
            <w:tcW w:w="0" w:type="auto"/>
            <w:vAlign w:val="bottom"/>
          </w:tcPr>
          <w:p w14:paraId="7ED2BB8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42.5)</w:t>
            </w:r>
          </w:p>
        </w:tc>
        <w:tc>
          <w:tcPr>
            <w:tcW w:w="0" w:type="auto"/>
            <w:vAlign w:val="bottom"/>
          </w:tcPr>
          <w:p w14:paraId="7571D5E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2 (0.6)</w:t>
            </w:r>
          </w:p>
        </w:tc>
        <w:tc>
          <w:tcPr>
            <w:tcW w:w="0" w:type="auto"/>
            <w:vAlign w:val="bottom"/>
          </w:tcPr>
          <w:p w14:paraId="2B27FC6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0B9EAA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4 (2.7)</w:t>
            </w:r>
          </w:p>
        </w:tc>
        <w:tc>
          <w:tcPr>
            <w:tcW w:w="0" w:type="auto"/>
            <w:vAlign w:val="bottom"/>
          </w:tcPr>
          <w:p w14:paraId="30D2BB0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8 (9.9)</w:t>
            </w:r>
          </w:p>
        </w:tc>
        <w:tc>
          <w:tcPr>
            <w:tcW w:w="0" w:type="auto"/>
            <w:vAlign w:val="bottom"/>
          </w:tcPr>
          <w:p w14:paraId="1F5D91C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6 (8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AF16E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1)</w:t>
            </w:r>
          </w:p>
        </w:tc>
      </w:tr>
      <w:tr w:rsidR="004402E4" w:rsidRPr="00D45793" w14:paraId="63BE9DBE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A9A5F9F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31ADF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3ABB2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0.5)</w:t>
            </w:r>
          </w:p>
        </w:tc>
        <w:tc>
          <w:tcPr>
            <w:tcW w:w="0" w:type="auto"/>
            <w:vAlign w:val="bottom"/>
          </w:tcPr>
          <w:p w14:paraId="4229737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8 (17.9)</w:t>
            </w:r>
          </w:p>
        </w:tc>
        <w:tc>
          <w:tcPr>
            <w:tcW w:w="0" w:type="auto"/>
            <w:vAlign w:val="bottom"/>
          </w:tcPr>
          <w:p w14:paraId="4B40A3C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2 (0.6)</w:t>
            </w:r>
          </w:p>
        </w:tc>
        <w:tc>
          <w:tcPr>
            <w:tcW w:w="0" w:type="auto"/>
            <w:vAlign w:val="bottom"/>
          </w:tcPr>
          <w:p w14:paraId="09D8F96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E540B5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)</w:t>
            </w:r>
          </w:p>
        </w:tc>
        <w:tc>
          <w:tcPr>
            <w:tcW w:w="0" w:type="auto"/>
            <w:vAlign w:val="bottom"/>
          </w:tcPr>
          <w:p w14:paraId="6CF03A7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1 (13.0)</w:t>
            </w:r>
          </w:p>
        </w:tc>
        <w:tc>
          <w:tcPr>
            <w:tcW w:w="0" w:type="auto"/>
            <w:vAlign w:val="bottom"/>
          </w:tcPr>
          <w:p w14:paraId="5700CC5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5 (8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ABF40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5 (-0.9)</w:t>
            </w:r>
          </w:p>
        </w:tc>
      </w:tr>
      <w:tr w:rsidR="004402E4" w:rsidRPr="00D45793" w14:paraId="63E4E641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2B66801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C0AA02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46D8A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0)</w:t>
            </w:r>
          </w:p>
        </w:tc>
        <w:tc>
          <w:tcPr>
            <w:tcW w:w="0" w:type="auto"/>
            <w:vAlign w:val="bottom"/>
          </w:tcPr>
          <w:p w14:paraId="24F36FC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57.1)</w:t>
            </w:r>
          </w:p>
        </w:tc>
        <w:tc>
          <w:tcPr>
            <w:tcW w:w="0" w:type="auto"/>
            <w:vAlign w:val="bottom"/>
          </w:tcPr>
          <w:p w14:paraId="2A1382E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8)</w:t>
            </w:r>
          </w:p>
        </w:tc>
        <w:tc>
          <w:tcPr>
            <w:tcW w:w="0" w:type="auto"/>
            <w:vAlign w:val="bottom"/>
          </w:tcPr>
          <w:p w14:paraId="4991A37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3829D9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3 (-1.4)</w:t>
            </w:r>
          </w:p>
        </w:tc>
        <w:tc>
          <w:tcPr>
            <w:tcW w:w="0" w:type="auto"/>
            <w:vAlign w:val="bottom"/>
          </w:tcPr>
          <w:p w14:paraId="4CAA571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10.3)</w:t>
            </w:r>
          </w:p>
        </w:tc>
        <w:tc>
          <w:tcPr>
            <w:tcW w:w="0" w:type="auto"/>
            <w:vAlign w:val="bottom"/>
          </w:tcPr>
          <w:p w14:paraId="3DDB6DD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8 (9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108C5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4 (-1.0)</w:t>
            </w:r>
          </w:p>
        </w:tc>
      </w:tr>
      <w:tr w:rsidR="004402E4" w:rsidRPr="00D45793" w14:paraId="7DAA28EE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F624718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4E4ABE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9651D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3)</w:t>
            </w:r>
          </w:p>
        </w:tc>
        <w:tc>
          <w:tcPr>
            <w:tcW w:w="0" w:type="auto"/>
            <w:vAlign w:val="bottom"/>
          </w:tcPr>
          <w:p w14:paraId="77CF41E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9 (27.4)</w:t>
            </w:r>
          </w:p>
        </w:tc>
        <w:tc>
          <w:tcPr>
            <w:tcW w:w="0" w:type="auto"/>
            <w:vAlign w:val="bottom"/>
          </w:tcPr>
          <w:p w14:paraId="65204B1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8)</w:t>
            </w:r>
          </w:p>
        </w:tc>
        <w:tc>
          <w:tcPr>
            <w:tcW w:w="0" w:type="auto"/>
            <w:vAlign w:val="bottom"/>
          </w:tcPr>
          <w:p w14:paraId="22ED2A6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7FF5EC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3 (-1.3)</w:t>
            </w:r>
          </w:p>
        </w:tc>
        <w:tc>
          <w:tcPr>
            <w:tcW w:w="0" w:type="auto"/>
            <w:vAlign w:val="bottom"/>
          </w:tcPr>
          <w:p w14:paraId="6B0A566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7 (8.1)</w:t>
            </w:r>
          </w:p>
        </w:tc>
        <w:tc>
          <w:tcPr>
            <w:tcW w:w="0" w:type="auto"/>
            <w:vAlign w:val="bottom"/>
          </w:tcPr>
          <w:p w14:paraId="06A13DA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7 (9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C7FFB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5 (-0.8)</w:t>
            </w:r>
          </w:p>
        </w:tc>
      </w:tr>
      <w:tr w:rsidR="004402E4" w:rsidRPr="00D45793" w14:paraId="3DB237CC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3F132AB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317581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75B63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6 (1.1)</w:t>
            </w:r>
          </w:p>
        </w:tc>
        <w:tc>
          <w:tcPr>
            <w:tcW w:w="0" w:type="auto"/>
            <w:vAlign w:val="bottom"/>
          </w:tcPr>
          <w:p w14:paraId="01DC72D1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8 (9.0)</w:t>
            </w:r>
          </w:p>
        </w:tc>
        <w:tc>
          <w:tcPr>
            <w:tcW w:w="0" w:type="auto"/>
            <w:vAlign w:val="bottom"/>
          </w:tcPr>
          <w:p w14:paraId="012D61B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7)</w:t>
            </w:r>
          </w:p>
        </w:tc>
        <w:tc>
          <w:tcPr>
            <w:tcW w:w="0" w:type="auto"/>
            <w:vAlign w:val="bottom"/>
          </w:tcPr>
          <w:p w14:paraId="45098BC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4374C1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5)</w:t>
            </w:r>
          </w:p>
        </w:tc>
        <w:tc>
          <w:tcPr>
            <w:tcW w:w="0" w:type="auto"/>
            <w:vAlign w:val="bottom"/>
          </w:tcPr>
          <w:p w14:paraId="28E2CA5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0 (11.4)</w:t>
            </w:r>
          </w:p>
        </w:tc>
        <w:tc>
          <w:tcPr>
            <w:tcW w:w="0" w:type="auto"/>
            <w:vAlign w:val="bottom"/>
          </w:tcPr>
          <w:p w14:paraId="1F78FDE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7 (9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FB0D39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2 (-1.3)</w:t>
            </w:r>
          </w:p>
        </w:tc>
      </w:tr>
      <w:tr w:rsidR="004402E4" w:rsidRPr="00D45793" w14:paraId="22FA275C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9137555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89311E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2E33D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1)</w:t>
            </w:r>
          </w:p>
        </w:tc>
        <w:tc>
          <w:tcPr>
            <w:tcW w:w="0" w:type="auto"/>
            <w:vAlign w:val="bottom"/>
          </w:tcPr>
          <w:p w14:paraId="1386FD1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9 (28.0)</w:t>
            </w:r>
          </w:p>
        </w:tc>
        <w:tc>
          <w:tcPr>
            <w:tcW w:w="0" w:type="auto"/>
            <w:vAlign w:val="bottom"/>
          </w:tcPr>
          <w:p w14:paraId="3CA85AA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7)</w:t>
            </w:r>
          </w:p>
        </w:tc>
        <w:tc>
          <w:tcPr>
            <w:tcW w:w="0" w:type="auto"/>
            <w:vAlign w:val="bottom"/>
          </w:tcPr>
          <w:p w14:paraId="21AAD02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010C77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-0.1)</w:t>
            </w:r>
          </w:p>
        </w:tc>
        <w:tc>
          <w:tcPr>
            <w:tcW w:w="0" w:type="auto"/>
            <w:vAlign w:val="bottom"/>
          </w:tcPr>
          <w:p w14:paraId="1047FAF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8 (9.8)</w:t>
            </w:r>
          </w:p>
        </w:tc>
        <w:tc>
          <w:tcPr>
            <w:tcW w:w="0" w:type="auto"/>
            <w:vAlign w:val="bottom"/>
          </w:tcPr>
          <w:p w14:paraId="34737F0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8 (9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DC998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2)</w:t>
            </w:r>
          </w:p>
        </w:tc>
      </w:tr>
      <w:tr w:rsidR="004402E4" w:rsidRPr="00D45793" w14:paraId="320DE9EA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1C4B60E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893BC9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C75BE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1)</w:t>
            </w:r>
          </w:p>
        </w:tc>
        <w:tc>
          <w:tcPr>
            <w:tcW w:w="0" w:type="auto"/>
            <w:vAlign w:val="bottom"/>
          </w:tcPr>
          <w:p w14:paraId="4C1C494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8 (11.5)</w:t>
            </w:r>
          </w:p>
        </w:tc>
        <w:tc>
          <w:tcPr>
            <w:tcW w:w="0" w:type="auto"/>
            <w:vAlign w:val="bottom"/>
          </w:tcPr>
          <w:p w14:paraId="74345619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7)</w:t>
            </w:r>
          </w:p>
        </w:tc>
        <w:tc>
          <w:tcPr>
            <w:tcW w:w="0" w:type="auto"/>
            <w:vAlign w:val="bottom"/>
          </w:tcPr>
          <w:p w14:paraId="16D8027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E30244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7)</w:t>
            </w:r>
          </w:p>
        </w:tc>
        <w:tc>
          <w:tcPr>
            <w:tcW w:w="0" w:type="auto"/>
            <w:vAlign w:val="bottom"/>
          </w:tcPr>
          <w:p w14:paraId="5ADADAA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10.8)</w:t>
            </w:r>
          </w:p>
        </w:tc>
        <w:tc>
          <w:tcPr>
            <w:tcW w:w="0" w:type="auto"/>
            <w:vAlign w:val="bottom"/>
          </w:tcPr>
          <w:p w14:paraId="1902D42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8 (9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92428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1)</w:t>
            </w:r>
          </w:p>
        </w:tc>
      </w:tr>
      <w:tr w:rsidR="004402E4" w:rsidRPr="00D45793" w14:paraId="0A9F52DD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D37F70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ECCC5D3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CE1D3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42F69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8 (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FA8FC9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5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6B142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F1A317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0A91A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1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82ADD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6 (8.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554E0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1)</w:t>
            </w:r>
          </w:p>
        </w:tc>
      </w:tr>
    </w:tbl>
    <w:p w14:paraId="1D3AA67A" w14:textId="77777777" w:rsidR="00036D70" w:rsidRPr="00D45793" w:rsidRDefault="00036D70" w:rsidP="00103A2A">
      <w:pPr>
        <w:spacing w:after="0"/>
      </w:pPr>
    </w:p>
    <w:p w14:paraId="6E116704" w14:textId="77777777" w:rsidR="00036D70" w:rsidRPr="00D45793" w:rsidRDefault="00036D70" w:rsidP="00103A2A">
      <w:pPr>
        <w:spacing w:after="0"/>
      </w:pPr>
    </w:p>
    <w:p w14:paraId="2DD5715B" w14:textId="77777777" w:rsidR="00EF3527" w:rsidRPr="00D45793" w:rsidRDefault="00EF3527">
      <w:pPr>
        <w:rPr>
          <w:iCs/>
        </w:rPr>
      </w:pPr>
      <w:r w:rsidRPr="00D45793">
        <w:rPr>
          <w:i/>
        </w:rPr>
        <w:br w:type="page"/>
      </w:r>
    </w:p>
    <w:p w14:paraId="2CA9F658" w14:textId="37FD64AF" w:rsidR="00036D70" w:rsidRPr="00D45793" w:rsidRDefault="00036D70" w:rsidP="00103A2A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D45793">
        <w:rPr>
          <w:i w:val="0"/>
          <w:color w:val="auto"/>
          <w:sz w:val="22"/>
          <w:szCs w:val="22"/>
        </w:rPr>
        <w:lastRenderedPageBreak/>
        <w:t xml:space="preserve">Table </w:t>
      </w:r>
      <w:r w:rsidR="009F3404" w:rsidRPr="00D45793">
        <w:rPr>
          <w:i w:val="0"/>
          <w:color w:val="auto"/>
          <w:sz w:val="22"/>
          <w:szCs w:val="22"/>
        </w:rPr>
        <w:t xml:space="preserve">2. </w:t>
      </w:r>
      <w:r w:rsidRPr="00D45793">
        <w:rPr>
          <w:i w:val="0"/>
          <w:color w:val="auto"/>
          <w:sz w:val="22"/>
          <w:szCs w:val="22"/>
        </w:rPr>
        <w:t xml:space="preserve"> </w:t>
      </w:r>
      <w:r w:rsidR="009F3404" w:rsidRPr="00D45793">
        <w:rPr>
          <w:i w:val="0"/>
          <w:color w:val="auto"/>
          <w:sz w:val="22"/>
          <w:szCs w:val="22"/>
        </w:rPr>
        <w:t>Coverage values for main effect when missing data are in opposite directions.</w:t>
      </w:r>
      <w:r w:rsidR="003678B2" w:rsidRPr="00D45793">
        <w:rPr>
          <w:i w:val="0"/>
          <w:color w:val="auto"/>
          <w:sz w:val="22"/>
          <w:szCs w:val="22"/>
        </w:rPr>
        <w:t xml:space="preserve"> 1000 simulation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50"/>
        <w:gridCol w:w="1155"/>
        <w:gridCol w:w="939"/>
        <w:gridCol w:w="837"/>
        <w:gridCol w:w="939"/>
        <w:gridCol w:w="837"/>
        <w:gridCol w:w="939"/>
        <w:gridCol w:w="837"/>
      </w:tblGrid>
      <w:tr w:rsidR="004402E4" w:rsidRPr="00D45793" w14:paraId="6011B967" w14:textId="77777777" w:rsidTr="0010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F5C6B68" w14:textId="77777777" w:rsidR="00036D70" w:rsidRPr="00D45793" w:rsidRDefault="00036D70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913BA9" w14:textId="184F739D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Method 1</w:t>
            </w:r>
            <w:r w:rsidR="001B1A78" w:rsidRPr="00D45793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AABC27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Method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10460" w14:textId="77777777" w:rsidR="00036D70" w:rsidRPr="00D45793" w:rsidRDefault="00036D70" w:rsidP="00103A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Method 3</w:t>
            </w:r>
          </w:p>
        </w:tc>
      </w:tr>
      <w:tr w:rsidR="004402E4" w:rsidRPr="00D45793" w14:paraId="74BF5B9A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3029F27" w14:textId="77777777" w:rsidR="00036D70" w:rsidRPr="00D45793" w:rsidRDefault="00036D70" w:rsidP="00103A2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, clusters</w:t>
            </w:r>
          </w:p>
          <w:p w14:paraId="36A062E0" w14:textId="77777777" w:rsidR="00036D70" w:rsidRPr="00D45793" w:rsidRDefault="00036D70" w:rsidP="00103A2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 xml:space="preserve">per arm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1FDFEB2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, subjects</w:t>
            </w:r>
          </w:p>
          <w:p w14:paraId="4820CBE7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per clus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D3B4392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59C0C08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E86807F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8FC700F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763ED2E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F8ECF9C" w14:textId="77777777" w:rsidR="00036D70" w:rsidRPr="00D45793" w:rsidRDefault="00036D70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=0.1</w:t>
            </w:r>
          </w:p>
        </w:tc>
      </w:tr>
      <w:tr w:rsidR="004402E4" w:rsidRPr="00D45793" w14:paraId="36FC1C09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C2A0B2B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3FB63F0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7E35B6A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DACA43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1324CEE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6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21AC8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E3F375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FFAF7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0</w:t>
            </w:r>
          </w:p>
        </w:tc>
      </w:tr>
      <w:tr w:rsidR="004402E4" w:rsidRPr="00D45793" w14:paraId="60AF9E7D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0CC6602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C71FAF2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BB4F3CC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67F9D543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6776ACA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48C67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F2791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1CCB4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4</w:t>
            </w:r>
          </w:p>
        </w:tc>
      </w:tr>
      <w:tr w:rsidR="004402E4" w:rsidRPr="00D45793" w14:paraId="2E612967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C5FFBB3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947D726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4158D7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79E1051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488C3A5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A5E08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A2C613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95A17D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9</w:t>
            </w:r>
          </w:p>
        </w:tc>
      </w:tr>
      <w:tr w:rsidR="004402E4" w:rsidRPr="00D45793" w14:paraId="7AB45D07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607E2AF5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342F156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1A31658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740FE9F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218F9C5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D6DC04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7705C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25081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8</w:t>
            </w:r>
          </w:p>
        </w:tc>
      </w:tr>
      <w:tr w:rsidR="004402E4" w:rsidRPr="00D45793" w14:paraId="39D23D4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461CD5A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70FE09E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728EF0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2866D36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0BC8296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E8FCE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3A20E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0C02B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9</w:t>
            </w:r>
          </w:p>
        </w:tc>
      </w:tr>
      <w:tr w:rsidR="004402E4" w:rsidRPr="00D45793" w14:paraId="66F9F867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185387D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ED4E4A1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4853F0C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574982C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3A2AB66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A46A6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92DB3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F0B91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2</w:t>
            </w:r>
          </w:p>
        </w:tc>
      </w:tr>
      <w:tr w:rsidR="004402E4" w:rsidRPr="00D45793" w14:paraId="0A51E279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1EBB7F15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A06FF2E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1978442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35DC629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2BF1870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197BD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B1E52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B15D38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2</w:t>
            </w:r>
          </w:p>
        </w:tc>
      </w:tr>
      <w:tr w:rsidR="004402E4" w:rsidRPr="00D45793" w14:paraId="45A199F4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269E71F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3D4355A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F0F942A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43B3F14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93B87A8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D01C96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E57730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1A5E55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0</w:t>
            </w:r>
          </w:p>
        </w:tc>
      </w:tr>
      <w:tr w:rsidR="004402E4" w:rsidRPr="00D45793" w14:paraId="55AA1DEE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39BEC85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FCDA413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3F1C4D1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3BC70DB4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5E6586C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EFAE8B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08042E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9531F3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1.2</w:t>
            </w:r>
          </w:p>
        </w:tc>
      </w:tr>
      <w:tr w:rsidR="004402E4" w:rsidRPr="00D45793" w14:paraId="685F6076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hideMark/>
          </w:tcPr>
          <w:p w14:paraId="7A4B079A" w14:textId="77777777" w:rsidR="00036D70" w:rsidRPr="00D45793" w:rsidRDefault="00036D70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B6F9E7A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41F67CA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73DD966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16E10974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34549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9F3B6B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B741AD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3</w:t>
            </w:r>
          </w:p>
        </w:tc>
      </w:tr>
      <w:tr w:rsidR="004402E4" w:rsidRPr="00D45793" w14:paraId="46ED6C1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E048E2C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FCEF8C2" w14:textId="77777777" w:rsidR="00036D70" w:rsidRPr="00D45793" w:rsidRDefault="00036D70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422A3552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  <w:hideMark/>
          </w:tcPr>
          <w:p w14:paraId="684C5497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535621D6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5CE7AF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5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30EF5A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5B342C" w14:textId="77777777" w:rsidR="00036D70" w:rsidRPr="00D45793" w:rsidRDefault="00036D70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2.0</w:t>
            </w:r>
          </w:p>
        </w:tc>
      </w:tr>
      <w:tr w:rsidR="004402E4" w:rsidRPr="00D45793" w14:paraId="5E4A9DC5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D580AEB" w14:textId="77777777" w:rsidR="00036D70" w:rsidRPr="00D45793" w:rsidRDefault="00036D70" w:rsidP="00103A2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5A79011" w14:textId="77777777" w:rsidR="00036D70" w:rsidRPr="00D45793" w:rsidRDefault="00036D70" w:rsidP="00103A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4ECCF2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4.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19218E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28FC8F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6DC7B9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293F2E1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3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D96027" w14:textId="77777777" w:rsidR="00036D70" w:rsidRPr="00D45793" w:rsidRDefault="00036D70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5</w:t>
            </w:r>
          </w:p>
        </w:tc>
      </w:tr>
    </w:tbl>
    <w:p w14:paraId="6F937417" w14:textId="77777777" w:rsidR="00036D70" w:rsidRPr="00D45793" w:rsidRDefault="00036D70" w:rsidP="00103A2A">
      <w:pPr>
        <w:spacing w:after="0"/>
      </w:pPr>
      <w:r w:rsidRPr="00D45793">
        <w:t>* Simulation method 1 = compound symmetry; method 2 = Toeplitz; method 3 = random intercepts and slopes</w:t>
      </w:r>
    </w:p>
    <w:p w14:paraId="06D99B48" w14:textId="51A12687" w:rsidR="00036D70" w:rsidRPr="00D45793" w:rsidRDefault="00036D70" w:rsidP="00103A2A">
      <w:pPr>
        <w:spacing w:after="0"/>
      </w:pPr>
    </w:p>
    <w:p w14:paraId="726DFF1A" w14:textId="0E0B45D3" w:rsidR="00103A2A" w:rsidRPr="00D45793" w:rsidRDefault="00103A2A" w:rsidP="00103A2A">
      <w:pPr>
        <w:spacing w:after="0"/>
      </w:pPr>
    </w:p>
    <w:p w14:paraId="0E0774A3" w14:textId="3C37B6DA" w:rsidR="00103A2A" w:rsidRPr="00D45793" w:rsidRDefault="00103A2A" w:rsidP="004402E4">
      <w:pPr>
        <w:spacing w:after="0"/>
      </w:pPr>
      <w:r w:rsidRPr="00D45793">
        <w:t xml:space="preserve">Table 3. Type I error rate when estimating under the null hypothesis of no difference between arms, with 30% missing data in opposite direction, for each of the three simulation methods.* </w:t>
      </w:r>
      <w:r w:rsidR="003678B2" w:rsidRPr="00D45793">
        <w:rPr>
          <w:rFonts w:ascii="Calibri" w:eastAsia="Calibri" w:hAnsi="Calibri" w:cs="Times New Roman"/>
        </w:rPr>
        <w:t>1000 simulations.</w:t>
      </w:r>
    </w:p>
    <w:tbl>
      <w:tblPr>
        <w:tblStyle w:val="PlainTable4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50"/>
        <w:gridCol w:w="1155"/>
        <w:gridCol w:w="1029"/>
        <w:gridCol w:w="928"/>
        <w:gridCol w:w="1029"/>
        <w:gridCol w:w="928"/>
        <w:gridCol w:w="1029"/>
        <w:gridCol w:w="928"/>
      </w:tblGrid>
      <w:tr w:rsidR="004402E4" w:rsidRPr="00D45793" w14:paraId="0D5A6F86" w14:textId="77777777" w:rsidTr="0010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552D" w14:textId="77777777" w:rsidR="00103A2A" w:rsidRPr="00D45793" w:rsidRDefault="00103A2A" w:rsidP="00103A2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Type I error rates</w:t>
            </w:r>
          </w:p>
        </w:tc>
      </w:tr>
      <w:tr w:rsidR="004402E4" w:rsidRPr="00D45793" w14:paraId="2C9B0A02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17528CA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6AAC7AA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AAF62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4E70849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5AF83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3</w:t>
            </w:r>
          </w:p>
        </w:tc>
      </w:tr>
      <w:tr w:rsidR="004402E4" w:rsidRPr="00D45793" w14:paraId="387AB588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DBCB43" w14:textId="77777777" w:rsidR="00103A2A" w:rsidRPr="00D45793" w:rsidRDefault="00103A2A" w:rsidP="00103A2A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, clusters</w:t>
            </w:r>
          </w:p>
          <w:p w14:paraId="5511AFB1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per a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8DF7CA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, subjects</w:t>
            </w:r>
          </w:p>
          <w:p w14:paraId="3B67B5BB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per clus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4B3AD5D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0E87E0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7F73F7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90B189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1F79057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691C98" w14:textId="77777777" w:rsidR="00103A2A" w:rsidRPr="00D45793" w:rsidRDefault="00103A2A" w:rsidP="00103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</w:tr>
      <w:tr w:rsidR="004402E4" w:rsidRPr="00D45793" w14:paraId="01CC392A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92F2BB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76CA72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416171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43E059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02AE4B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E545B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B16358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73CC7D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4</w:t>
            </w:r>
          </w:p>
        </w:tc>
      </w:tr>
      <w:tr w:rsidR="004402E4" w:rsidRPr="00D45793" w14:paraId="3A93D54E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2B9A580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0EDD8A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055F743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FB9031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D7933F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38C3DD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BE9EF2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E48374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2</w:t>
            </w:r>
          </w:p>
        </w:tc>
      </w:tr>
      <w:tr w:rsidR="004402E4" w:rsidRPr="00D45793" w14:paraId="153823FA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46AD4D8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745590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0328CB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409F0F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22B57B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98D78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91E19E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891004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7.5</w:t>
            </w:r>
          </w:p>
        </w:tc>
      </w:tr>
      <w:tr w:rsidR="004402E4" w:rsidRPr="00D45793" w14:paraId="7520D993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5C8DBFA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ABDB77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0F2F4F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96C3B0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DE168B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13CA02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397DB4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982719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9</w:t>
            </w:r>
          </w:p>
        </w:tc>
      </w:tr>
      <w:tr w:rsidR="004402E4" w:rsidRPr="00D45793" w14:paraId="0BB4C8CD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847C109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C527A6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8ED9A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41C1E6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B87EBB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E28E40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77D736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8801AA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9</w:t>
            </w:r>
          </w:p>
        </w:tc>
      </w:tr>
      <w:tr w:rsidR="004402E4" w:rsidRPr="00D45793" w14:paraId="0A25B526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188257C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12C4B0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106816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675C6CA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58396F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A00928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8BEEFE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5C473C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9.2</w:t>
            </w:r>
          </w:p>
        </w:tc>
      </w:tr>
      <w:tr w:rsidR="004402E4" w:rsidRPr="00D45793" w14:paraId="494515F9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3A318F1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00C0DA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F322DE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8D76EA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17DEC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CB389C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47A637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C07B40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1</w:t>
            </w:r>
          </w:p>
        </w:tc>
      </w:tr>
      <w:tr w:rsidR="004402E4" w:rsidRPr="00D45793" w14:paraId="21B6A43D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A68D57C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D2E2B2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4F88D4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40EF66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B2D19B6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40261F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034648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AC1BE2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4</w:t>
            </w:r>
          </w:p>
        </w:tc>
      </w:tr>
      <w:tr w:rsidR="004402E4" w:rsidRPr="00D45793" w14:paraId="0E9AD823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6C78ACE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24E816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E87986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8AC1E1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3C9110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F95BF64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DC6274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B9D12F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7.3</w:t>
            </w:r>
          </w:p>
        </w:tc>
      </w:tr>
      <w:tr w:rsidR="004402E4" w:rsidRPr="00D45793" w14:paraId="6B2B0F64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56264F2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C77487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CE2601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94A85E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0BD3E0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CBF4EB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7FAC39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FEB9CE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7.5</w:t>
            </w:r>
          </w:p>
        </w:tc>
      </w:tr>
      <w:tr w:rsidR="004402E4" w:rsidRPr="00D45793" w14:paraId="6340DAF5" w14:textId="77777777" w:rsidTr="0010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DFA5D65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DDE573" w14:textId="77777777" w:rsidR="00103A2A" w:rsidRPr="00D45793" w:rsidRDefault="00103A2A" w:rsidP="00103A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B84D10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7121F3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303786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CEFE21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F7E16D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8FD73C" w14:textId="77777777" w:rsidR="00103A2A" w:rsidRPr="00D45793" w:rsidRDefault="00103A2A" w:rsidP="00103A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4</w:t>
            </w:r>
          </w:p>
        </w:tc>
      </w:tr>
      <w:tr w:rsidR="004402E4" w:rsidRPr="00D45793" w14:paraId="27A28F6E" w14:textId="77777777" w:rsidTr="0010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A1CD1C1" w14:textId="77777777" w:rsidR="00103A2A" w:rsidRPr="00D45793" w:rsidRDefault="00103A2A" w:rsidP="00103A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EA7C768" w14:textId="77777777" w:rsidR="00103A2A" w:rsidRPr="00D45793" w:rsidRDefault="00103A2A" w:rsidP="00103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99C902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C11E9A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BFE1B8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4.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433FA4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ED2A5B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7EAC3E" w14:textId="77777777" w:rsidR="00103A2A" w:rsidRPr="00D45793" w:rsidRDefault="00103A2A" w:rsidP="00103A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.3</w:t>
            </w:r>
          </w:p>
        </w:tc>
      </w:tr>
    </w:tbl>
    <w:p w14:paraId="22653EB0" w14:textId="77777777" w:rsidR="00103A2A" w:rsidRPr="00D45793" w:rsidRDefault="00103A2A" w:rsidP="00103A2A">
      <w:pPr>
        <w:spacing w:after="0"/>
      </w:pPr>
    </w:p>
    <w:p w14:paraId="2122A39B" w14:textId="77777777" w:rsidR="00103A2A" w:rsidRPr="00D45793" w:rsidRDefault="00103A2A" w:rsidP="00103A2A">
      <w:pPr>
        <w:spacing w:after="0"/>
      </w:pPr>
    </w:p>
    <w:p w14:paraId="74C9C018" w14:textId="77777777" w:rsidR="00103A2A" w:rsidRPr="00D45793" w:rsidRDefault="00103A2A" w:rsidP="00103A2A">
      <w:pPr>
        <w:spacing w:after="0"/>
      </w:pPr>
    </w:p>
    <w:p w14:paraId="4A8217D5" w14:textId="77777777" w:rsidR="00103A2A" w:rsidRPr="00D45793" w:rsidRDefault="00103A2A" w:rsidP="00103A2A">
      <w:pPr>
        <w:spacing w:after="0"/>
      </w:pPr>
    </w:p>
    <w:p w14:paraId="51996E54" w14:textId="77777777" w:rsidR="00103A2A" w:rsidRPr="00D45793" w:rsidRDefault="00103A2A" w:rsidP="00103A2A">
      <w:pPr>
        <w:spacing w:after="0"/>
      </w:pPr>
    </w:p>
    <w:p w14:paraId="24B97651" w14:textId="77777777" w:rsidR="00103A2A" w:rsidRPr="00D45793" w:rsidRDefault="00103A2A" w:rsidP="00103A2A">
      <w:pPr>
        <w:spacing w:after="0"/>
      </w:pPr>
    </w:p>
    <w:p w14:paraId="729766D7" w14:textId="77777777" w:rsidR="00103A2A" w:rsidRPr="00D45793" w:rsidRDefault="00103A2A" w:rsidP="00103A2A">
      <w:pPr>
        <w:spacing w:after="0"/>
      </w:pPr>
    </w:p>
    <w:p w14:paraId="08FAA259" w14:textId="77777777" w:rsidR="00103A2A" w:rsidRPr="00D45793" w:rsidRDefault="00103A2A" w:rsidP="00103A2A">
      <w:pPr>
        <w:spacing w:after="0"/>
      </w:pPr>
    </w:p>
    <w:p w14:paraId="45A7EA61" w14:textId="77777777" w:rsidR="00103A2A" w:rsidRPr="00D45793" w:rsidRDefault="00103A2A" w:rsidP="00103A2A">
      <w:pPr>
        <w:spacing w:after="0"/>
      </w:pPr>
    </w:p>
    <w:p w14:paraId="43CEDC1E" w14:textId="77777777" w:rsidR="00103A2A" w:rsidRPr="00D45793" w:rsidRDefault="00103A2A" w:rsidP="00103A2A">
      <w:pPr>
        <w:spacing w:after="0"/>
      </w:pPr>
    </w:p>
    <w:p w14:paraId="11C8423C" w14:textId="77777777" w:rsidR="00103A2A" w:rsidRPr="00D45793" w:rsidRDefault="00103A2A" w:rsidP="00103A2A">
      <w:pPr>
        <w:spacing w:after="0"/>
      </w:pPr>
    </w:p>
    <w:p w14:paraId="37488D32" w14:textId="77777777" w:rsidR="00103A2A" w:rsidRPr="00D45793" w:rsidRDefault="00103A2A" w:rsidP="00103A2A">
      <w:pPr>
        <w:spacing w:after="0"/>
      </w:pPr>
    </w:p>
    <w:p w14:paraId="22EC7564" w14:textId="77777777" w:rsidR="00103A2A" w:rsidRPr="00D45793" w:rsidRDefault="00103A2A" w:rsidP="00103A2A">
      <w:pPr>
        <w:spacing w:after="0"/>
      </w:pPr>
    </w:p>
    <w:p w14:paraId="5931A106" w14:textId="77777777" w:rsidR="00103A2A" w:rsidRPr="00D45793" w:rsidRDefault="00103A2A" w:rsidP="00103A2A">
      <w:pPr>
        <w:spacing w:after="0"/>
      </w:pPr>
    </w:p>
    <w:p w14:paraId="46C7DED0" w14:textId="77777777" w:rsidR="00103A2A" w:rsidRPr="00D45793" w:rsidRDefault="00103A2A" w:rsidP="00103A2A">
      <w:pPr>
        <w:spacing w:after="0"/>
      </w:pPr>
    </w:p>
    <w:p w14:paraId="48EB3797" w14:textId="5FFB4D0D" w:rsidR="00103A2A" w:rsidRPr="00D45793" w:rsidRDefault="00103A2A" w:rsidP="00103A2A">
      <w:pPr>
        <w:spacing w:after="0"/>
      </w:pPr>
      <w:r w:rsidRPr="00D45793">
        <w:t>* Simulation method 1 = compound symmetry; method 2 = Toeplitz; method 3 = random intercepts and slopes</w:t>
      </w:r>
    </w:p>
    <w:p w14:paraId="02C0843C" w14:textId="77777777" w:rsidR="00103A2A" w:rsidRPr="00D45793" w:rsidRDefault="00103A2A" w:rsidP="00103A2A">
      <w:pPr>
        <w:spacing w:after="0"/>
      </w:pPr>
    </w:p>
    <w:p w14:paraId="2E9DA640" w14:textId="50459B8A" w:rsidR="00E44AAA" w:rsidRPr="00D45793" w:rsidRDefault="00E44AAA">
      <w:r w:rsidRPr="00D45793">
        <w:br w:type="page"/>
      </w:r>
    </w:p>
    <w:p w14:paraId="5175E60A" w14:textId="41E7A7F8" w:rsidR="00E44AAA" w:rsidRPr="00D45793" w:rsidRDefault="00E44AAA" w:rsidP="00E44AAA">
      <w:pPr>
        <w:spacing w:after="0"/>
      </w:pPr>
      <w:r w:rsidRPr="00D45793">
        <w:rPr>
          <w:rFonts w:ascii="Calibri" w:eastAsia="Calibri" w:hAnsi="Calibri" w:cs="Times New Roman"/>
        </w:rPr>
        <w:lastRenderedPageBreak/>
        <w:t xml:space="preserve">Table 4a-c. Results for </w:t>
      </w:r>
      <w:r w:rsidR="003678B2" w:rsidRPr="00D45793">
        <w:rPr>
          <w:rFonts w:ascii="Calibri" w:eastAsia="Calibri" w:hAnsi="Calibri" w:cs="Times New Roman"/>
        </w:rPr>
        <w:t>non-linear trajectories for both arms</w:t>
      </w:r>
      <w:r w:rsidR="00DA1C59" w:rsidRPr="00D45793">
        <w:rPr>
          <w:rFonts w:ascii="Calibri" w:eastAsia="Calibri" w:hAnsi="Calibri" w:cs="Times New Roman"/>
        </w:rPr>
        <w:t>, MAR same direction missingness</w:t>
      </w:r>
      <w:r w:rsidR="00E91CBD" w:rsidRPr="00D45793">
        <w:rPr>
          <w:rFonts w:ascii="Calibri" w:eastAsia="Calibri" w:hAnsi="Calibri" w:cs="Times New Roman"/>
        </w:rPr>
        <w:t xml:space="preserve">. </w:t>
      </w:r>
      <w:r w:rsidR="00E91CBD" w:rsidRPr="00D45793">
        <w:t>Means were (50,55,55,50) for the control arm; (50, 55, 60, 55) for the treatment arm.</w:t>
      </w:r>
      <w:r w:rsidRPr="00D45793">
        <w:rPr>
          <w:rFonts w:ascii="Calibri" w:eastAsia="Calibri" w:hAnsi="Calibri" w:cs="Times New Roman"/>
        </w:rPr>
        <w:t xml:space="preserve"> Estimates (percent bias) of effect and variance components under simulation method 1 (a), method 2 (b), and method 3 (c) with </w:t>
      </w:r>
      <w:r w:rsidR="007E0284" w:rsidRPr="00D45793">
        <w:rPr>
          <w:rFonts w:ascii="Calibri" w:eastAsia="Calibri" w:hAnsi="Calibri" w:cs="Times New Roman"/>
        </w:rPr>
        <w:t xml:space="preserve">30% </w:t>
      </w:r>
      <w:r w:rsidRPr="00D45793">
        <w:rPr>
          <w:rFonts w:ascii="Calibri" w:eastAsia="Calibri" w:hAnsi="Calibri" w:cs="Times New Roman"/>
        </w:rPr>
        <w:t xml:space="preserve">missing data. K denotes the number of clusters per arm, m denotes the number of subjects per cluster. </w:t>
      </w:r>
      <w:r w:rsidR="00C57F39" w:rsidRPr="00D45793">
        <w:rPr>
          <w:rFonts w:ascii="Calibri" w:eastAsia="Calibri" w:hAnsi="Calibri" w:cs="Times New Roman"/>
        </w:rPr>
        <w:t>100 replications</w:t>
      </w:r>
      <w:r w:rsidR="003678B2" w:rsidRPr="00D45793">
        <w:rPr>
          <w:rFonts w:ascii="Calibri" w:eastAsia="Calibri" w:hAnsi="Calibri" w:cs="Times New Roman"/>
        </w:rPr>
        <w:t>.</w:t>
      </w:r>
    </w:p>
    <w:p w14:paraId="3306E380" w14:textId="77777777" w:rsidR="00E44AAA" w:rsidRPr="00D45793" w:rsidRDefault="00E44AAA" w:rsidP="00E44AAA">
      <w:pPr>
        <w:spacing w:after="0" w:line="276" w:lineRule="auto"/>
        <w:rPr>
          <w:rFonts w:ascii="Calibri" w:eastAsia="Calibri" w:hAnsi="Calibri" w:cs="Times New Roman"/>
        </w:rPr>
      </w:pPr>
    </w:p>
    <w:p w14:paraId="2A52857C" w14:textId="3275DA64" w:rsidR="00E44AAA" w:rsidRPr="00D45793" w:rsidRDefault="00E44AAA" w:rsidP="00E44AAA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D45793">
        <w:rPr>
          <w:i w:val="0"/>
          <w:color w:val="auto"/>
          <w:sz w:val="22"/>
          <w:szCs w:val="22"/>
        </w:rPr>
        <w:t>Table 4a.</w:t>
      </w:r>
      <w:r w:rsidRPr="00D45793">
        <w:rPr>
          <w:color w:val="auto"/>
        </w:rPr>
        <w:t xml:space="preserve"> </w:t>
      </w:r>
      <w:r w:rsidRPr="00D45793">
        <w:rPr>
          <w:i w:val="0"/>
          <w:color w:val="auto"/>
          <w:sz w:val="22"/>
          <w:szCs w:val="22"/>
        </w:rPr>
        <w:t xml:space="preserve">Simulation Method 1, random effects for subject and cluster =&gt; compound symmetric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092"/>
        <w:gridCol w:w="1052"/>
        <w:gridCol w:w="1052"/>
        <w:gridCol w:w="1092"/>
        <w:gridCol w:w="1092"/>
        <w:gridCol w:w="1052"/>
        <w:gridCol w:w="1052"/>
      </w:tblGrid>
      <w:tr w:rsidR="00E44AAA" w:rsidRPr="00D45793" w14:paraId="76233882" w14:textId="77777777" w:rsidTr="00E44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AD7B3AC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014AE39" w14:textId="77777777" w:rsidR="00E44AAA" w:rsidRPr="00D45793" w:rsidRDefault="00E44AAA" w:rsidP="00E44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346C60ED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CF41FC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1</w:t>
            </w:r>
          </w:p>
        </w:tc>
      </w:tr>
      <w:tr w:rsidR="00E44AAA" w:rsidRPr="00D45793" w14:paraId="19500835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03BDCDF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952469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BA2C256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63030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37E32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9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D3F6D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A36E45B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353E5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6540D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A36B15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</w:tr>
      <w:tr w:rsidR="00E44AAA" w:rsidRPr="00D45793" w14:paraId="76CEDDBD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E578B3C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F853630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47CD4E2" w14:textId="6089CC09" w:rsidR="00E44AAA" w:rsidRPr="00D45793" w:rsidRDefault="004E0AD3" w:rsidP="004E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4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8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FFCF46" w14:textId="38E64B2D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</w:t>
            </w:r>
            <w:r w:rsidR="003D2862" w:rsidRPr="00D45793">
              <w:rPr>
                <w:rFonts w:ascii="Calibri" w:hAnsi="Calibri" w:cs="Calibri"/>
                <w:sz w:val="20"/>
                <w:szCs w:val="20"/>
              </w:rPr>
              <w:t>.5 (148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BF7CDC" w14:textId="4950DD0C" w:rsidR="00E44AAA" w:rsidRPr="00D45793" w:rsidRDefault="001114C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4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-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25C1E2" w14:textId="6E37E3FD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8.5 (-2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8C039F" w14:textId="7FA7A972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78 (</w:t>
            </w:r>
            <w:r w:rsidR="000E6A1F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4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73C2CE" w14:textId="59399802" w:rsidR="00E44AAA" w:rsidRPr="00D45793" w:rsidRDefault="00826B5C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051CB8" w14:textId="1295B934" w:rsidR="00E44AAA" w:rsidRPr="00D45793" w:rsidRDefault="009A558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6 (2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2BAE6A" w14:textId="6F5D55C6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3 (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49EA5ACA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91D9591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FFC9E4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F13786" w14:textId="5F1F1F18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1EBE7B9" w14:textId="6E784B84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6 (59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2256817" w14:textId="7FAC21BC" w:rsidR="00E44AAA" w:rsidRPr="00D45793" w:rsidRDefault="001114C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7.5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-3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01729EE" w14:textId="742CB322" w:rsidR="00E44AAA" w:rsidRPr="00D45793" w:rsidRDefault="000E6A1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0 (-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B04556" w14:textId="1BC31409" w:rsidR="00E44AAA" w:rsidRPr="00D45793" w:rsidRDefault="0052742F" w:rsidP="005274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6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2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C60BEB8" w14:textId="1FB2B806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7 (2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6819578" w14:textId="4046DC83" w:rsidR="00E44AAA" w:rsidRPr="00D45793" w:rsidRDefault="009A558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2 (0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4FF156" w14:textId="26483D95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348A9949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EA9DC76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7B75FC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69F33A" w14:textId="77AEAB78" w:rsidR="00E44AAA" w:rsidRPr="00D45793" w:rsidRDefault="004E0AD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7A4D821" w14:textId="5EEAA6FF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9 (</w:t>
            </w:r>
            <w:r w:rsidR="00EE33BB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A043E96" w14:textId="42EEE5BA" w:rsidR="00E44AAA" w:rsidRPr="00D45793" w:rsidRDefault="001114C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>(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FE1B6BE" w14:textId="722CE10A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2C5DFC" w14:textId="5E1C6F87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84 (</w:t>
            </w:r>
            <w:r w:rsidR="000E6A1F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3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E1E408D" w14:textId="517E7100" w:rsidR="00E44AAA" w:rsidRPr="00D45793" w:rsidRDefault="00826B5C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1.2 (12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99F16F3" w14:textId="59057C5C" w:rsidR="00E44AAA" w:rsidRPr="00D45793" w:rsidRDefault="009A5583" w:rsidP="009A55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403052" w14:textId="32067B9E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3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3A211494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4275F6F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84FDF7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0FC200" w14:textId="0CE17A97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7 (3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9924899" w14:textId="5E41F279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3 (33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BF8042D" w14:textId="3D094DD4" w:rsidR="00E44AAA" w:rsidRPr="00D45793" w:rsidRDefault="001114C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4C51015" w14:textId="603FC0BD" w:rsidR="00E44AAA" w:rsidRPr="00D45793" w:rsidRDefault="000E6A1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06D863" w14:textId="6A7E6767" w:rsidR="00E44AAA" w:rsidRPr="00D45793" w:rsidRDefault="0052742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3 (2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CA810E0" w14:textId="70FF2DFE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8 (-2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69C4314" w14:textId="3567B9A0" w:rsidR="00E44AAA" w:rsidRPr="00D45793" w:rsidRDefault="00E44AAA" w:rsidP="009A55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9A5583" w:rsidRPr="00D45793">
              <w:rPr>
                <w:rFonts w:ascii="Calibri" w:hAnsi="Calibri" w:cs="Calibri"/>
                <w:sz w:val="20"/>
                <w:szCs w:val="20"/>
              </w:rPr>
              <w:t>1.1 (3.8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C65113" w14:textId="183C2660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1.0 (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78F38FD8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21F40F8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C1D59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CE9C18" w14:textId="412899F8" w:rsidR="00E44AAA" w:rsidRPr="00D45793" w:rsidRDefault="004E0AD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2 (-1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44750D6" w14:textId="7D96C949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EF4EEFF" w14:textId="4F4B582D" w:rsidR="00E44AAA" w:rsidRPr="00D45793" w:rsidRDefault="001114C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2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5816A88" w14:textId="240DB73D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E0983B" w14:textId="662BBDD1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76 (-4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33CEB72" w14:textId="4772D356" w:rsidR="00E44AAA" w:rsidRPr="00D45793" w:rsidRDefault="00826B5C" w:rsidP="0082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5 (5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3215059" w14:textId="1292FA2C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9A5583" w:rsidRPr="00D45793">
              <w:rPr>
                <w:rFonts w:ascii="Calibri" w:hAnsi="Calibri" w:cs="Calibri"/>
                <w:sz w:val="20"/>
                <w:szCs w:val="20"/>
              </w:rPr>
              <w:t>0.1 (0.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1461AB" w14:textId="463E3EE8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(0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299F058B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2E2508C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38E719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067490" w14:textId="16FCBD7C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3B280EB" w14:textId="61F062E6" w:rsidR="00E44AAA" w:rsidRPr="00D45793" w:rsidRDefault="00EE33B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3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2089197" w14:textId="18829416" w:rsidR="00E44AAA" w:rsidRPr="00D45793" w:rsidRDefault="001114C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8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DC5F5A5" w14:textId="6910A8B4" w:rsidR="00E44AAA" w:rsidRPr="00D45793" w:rsidRDefault="000E6A1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6 (-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6D7FBA" w14:textId="1ABFA661" w:rsidR="00E44AAA" w:rsidRPr="00D45793" w:rsidRDefault="0052742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9C9E9AC" w14:textId="7ABA943E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5 (-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21642ED" w14:textId="7355FEAF" w:rsidR="00E44AAA" w:rsidRPr="00D45793" w:rsidRDefault="009A558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3 (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1256F7" w14:textId="6A4888BD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2 (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11DBA22E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4A467BB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2C60A7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84B9D7" w14:textId="4DA7A8E2" w:rsidR="00E44AAA" w:rsidRPr="00D45793" w:rsidRDefault="004E0AD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DDA3868" w14:textId="27A129F4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5</w:t>
            </w:r>
            <w:r w:rsidR="00EE33BB" w:rsidRPr="00D45793">
              <w:rPr>
                <w:rFonts w:ascii="Calibri" w:hAnsi="Calibri" w:cs="Calibri"/>
                <w:sz w:val="20"/>
                <w:szCs w:val="20"/>
              </w:rPr>
              <w:t xml:space="preserve"> (47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7B2DCAC" w14:textId="470A9347" w:rsidR="00E44AAA" w:rsidRPr="00D45793" w:rsidRDefault="001114C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7.8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-3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3C8AC18" w14:textId="2E5B4952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8.7 (-2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7EE6FD" w14:textId="250EAB27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 (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37062AF" w14:textId="5DF248EA" w:rsidR="00E44AAA" w:rsidRPr="00D45793" w:rsidRDefault="00826B5C" w:rsidP="00826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6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986A732" w14:textId="44EEB76C" w:rsidR="00E44AAA" w:rsidRPr="00D45793" w:rsidRDefault="009A558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9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C8F7EA" w14:textId="6DEDC713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27A4862B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1E96DD8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27B49C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48A6E8" w14:textId="4463D7F8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F37CAC7" w14:textId="267D587E" w:rsidR="00E44AAA" w:rsidRPr="00D45793" w:rsidRDefault="00EE33B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A6B0C7C" w14:textId="6477CC62" w:rsidR="00E44AAA" w:rsidRPr="00D45793" w:rsidRDefault="001114C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6</w:t>
            </w:r>
            <w:r w:rsidR="00AF0408" w:rsidRPr="00D45793">
              <w:rPr>
                <w:rFonts w:ascii="Calibri" w:hAnsi="Calibri" w:cs="Calibri"/>
                <w:sz w:val="20"/>
                <w:szCs w:val="20"/>
              </w:rPr>
              <w:t xml:space="preserve"> (-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1)</w:t>
            </w:r>
          </w:p>
        </w:tc>
        <w:tc>
          <w:tcPr>
            <w:tcW w:w="0" w:type="auto"/>
            <w:vAlign w:val="bottom"/>
          </w:tcPr>
          <w:p w14:paraId="67CAC2DE" w14:textId="3D3B624C" w:rsidR="00E44AAA" w:rsidRPr="00D45793" w:rsidRDefault="000E6A1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4 (-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A2A5F9" w14:textId="00AE5927" w:rsidR="00E44AAA" w:rsidRPr="00D45793" w:rsidRDefault="0052742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2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2C62DCE" w14:textId="37F696FA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7D80456" w14:textId="0263C210" w:rsidR="00E44AAA" w:rsidRPr="00D45793" w:rsidRDefault="009A558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1.0 (3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2B428A" w14:textId="2F9685B6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9 (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25BE36E8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DBBF7E2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219841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DAD8E5" w14:textId="7162D5BD" w:rsidR="00E44AAA" w:rsidRPr="00D45793" w:rsidRDefault="004E0AD3" w:rsidP="004E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 xml:space="preserve">5.01 (0.2 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4BF9685" w14:textId="5F49FC51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</w:t>
            </w:r>
            <w:r w:rsidR="00EE33BB" w:rsidRPr="00D45793">
              <w:rPr>
                <w:rFonts w:ascii="Calibri" w:hAnsi="Calibri" w:cs="Calibri"/>
                <w:sz w:val="20"/>
                <w:szCs w:val="20"/>
              </w:rPr>
              <w:t xml:space="preserve"> (4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4FE312D" w14:textId="77777777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vAlign w:val="bottom"/>
          </w:tcPr>
          <w:p w14:paraId="16B1626B" w14:textId="2A36CDDC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1958E5" w14:textId="03EF644A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2 (</w:t>
            </w:r>
            <w:r w:rsidR="000E6A1F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D74219C" w14:textId="58AD3D56" w:rsidR="00E44AAA" w:rsidRPr="00D45793" w:rsidRDefault="00826B5C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1 (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2)</w:t>
            </w:r>
          </w:p>
        </w:tc>
        <w:tc>
          <w:tcPr>
            <w:tcW w:w="0" w:type="auto"/>
            <w:vAlign w:val="bottom"/>
          </w:tcPr>
          <w:p w14:paraId="0B3A1E0A" w14:textId="4C186518" w:rsidR="00E44AAA" w:rsidRPr="00D45793" w:rsidRDefault="009A558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9F1A3B" w14:textId="5B9A1EE7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2(-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23CE7798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D4D2439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734C30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3EB117" w14:textId="417E46B5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 (1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51CAF86" w14:textId="4A8CA216" w:rsidR="00E44AAA" w:rsidRPr="00D45793" w:rsidRDefault="00EE33B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12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8867E4C" w14:textId="0342124A" w:rsidR="00E44AAA" w:rsidRPr="00D45793" w:rsidRDefault="00AF0408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AA8028C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76A600" w14:textId="11E720FC" w:rsidR="00E44AAA" w:rsidRPr="00D45793" w:rsidRDefault="0052742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1 (</w:t>
            </w:r>
            <w:r w:rsidR="000E6A1F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4CB327B" w14:textId="5B1A94BD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2 (2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25C626A" w14:textId="2193FA1C" w:rsidR="00E44AAA" w:rsidRPr="00D45793" w:rsidRDefault="009A558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2 (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384C27" w14:textId="30B9FAA5" w:rsidR="00E44AAA" w:rsidRPr="00D45793" w:rsidRDefault="003D2862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435ADCBC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2CECCC6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929782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CB05F5" w14:textId="59FB55F6" w:rsidR="00E44AAA" w:rsidRPr="00D45793" w:rsidRDefault="004E0AD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B05688" w14:textId="29E873CB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E33BB" w:rsidRPr="00D45793">
              <w:rPr>
                <w:rFonts w:ascii="Calibri" w:hAnsi="Calibri" w:cs="Calibri"/>
                <w:sz w:val="20"/>
                <w:szCs w:val="20"/>
              </w:rPr>
              <w:t>(13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EF460AC" w14:textId="3F39557A" w:rsidR="00E44AAA" w:rsidRPr="00D45793" w:rsidRDefault="001114C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0.1)</w:t>
            </w:r>
          </w:p>
        </w:tc>
        <w:tc>
          <w:tcPr>
            <w:tcW w:w="0" w:type="auto"/>
            <w:vAlign w:val="bottom"/>
          </w:tcPr>
          <w:p w14:paraId="502D61FA" w14:textId="2D527AA3" w:rsidR="00E44AAA" w:rsidRPr="00D45793" w:rsidRDefault="000E6A1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149633" w14:textId="00E3168A" w:rsidR="00E44AAA" w:rsidRPr="00D45793" w:rsidRDefault="0052742F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8D30F53" w14:textId="2C6D569A" w:rsidR="00E44AAA" w:rsidRPr="00D45793" w:rsidRDefault="00826B5C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7 (-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5)</w:t>
            </w:r>
          </w:p>
        </w:tc>
        <w:tc>
          <w:tcPr>
            <w:tcW w:w="0" w:type="auto"/>
            <w:vAlign w:val="bottom"/>
          </w:tcPr>
          <w:p w14:paraId="63FFB319" w14:textId="46F814E9" w:rsidR="00E44AAA" w:rsidRPr="00D45793" w:rsidRDefault="009A5583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3 (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86BF04" w14:textId="35A48E12" w:rsidR="00E44AAA" w:rsidRPr="00D45793" w:rsidRDefault="003D2862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44AAA" w:rsidRPr="00D45793" w14:paraId="6AA0A60C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FD301CD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F8BF5C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D1F480" w14:textId="676CF611" w:rsidR="00E44AAA" w:rsidRPr="00D45793" w:rsidRDefault="004E0AD3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9DC8A9" w14:textId="3C673861" w:rsidR="00E44AAA" w:rsidRPr="00D45793" w:rsidRDefault="00EE33B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27E664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BE72D9" w14:textId="13843902" w:rsidR="00E44AAA" w:rsidRPr="00D45793" w:rsidRDefault="000E6A1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48FE05" w14:textId="7AF0B6F4" w:rsidR="00E44AAA" w:rsidRPr="00D45793" w:rsidRDefault="0052742F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</w:t>
            </w:r>
            <w:r w:rsidR="000E6A1F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45E427" w14:textId="101C9DD2" w:rsidR="00E44AAA" w:rsidRPr="00D45793" w:rsidRDefault="00826B5C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4E79F2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0.0 (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A90139" w14:textId="42A07882" w:rsidR="00E44AAA" w:rsidRPr="00D45793" w:rsidRDefault="003D2862" w:rsidP="003D2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300EF8FF" w14:textId="77777777" w:rsidR="00E44AAA" w:rsidRPr="00D45793" w:rsidRDefault="00E44AAA" w:rsidP="00E44AAA">
      <w:pPr>
        <w:spacing w:after="0"/>
      </w:pPr>
      <w:r w:rsidRPr="00D45793">
        <w:rPr>
          <w:sz w:val="18"/>
          <w:szCs w:val="18"/>
        </w:rPr>
        <w:t xml:space="preserve"> </w:t>
      </w:r>
    </w:p>
    <w:p w14:paraId="497311EC" w14:textId="28709B77" w:rsidR="00E44AAA" w:rsidRPr="00D45793" w:rsidRDefault="00E44AAA" w:rsidP="00E44AAA">
      <w:pPr>
        <w:pStyle w:val="Caption"/>
        <w:keepNext/>
        <w:spacing w:after="0"/>
        <w:rPr>
          <w:i w:val="0"/>
          <w:color w:val="auto"/>
          <w:sz w:val="22"/>
          <w:szCs w:val="22"/>
        </w:rPr>
      </w:pPr>
      <w:r w:rsidRPr="00D45793">
        <w:rPr>
          <w:i w:val="0"/>
          <w:color w:val="auto"/>
          <w:sz w:val="22"/>
          <w:szCs w:val="22"/>
        </w:rPr>
        <w:t>Table 4b. Simulation method 2, Toeplitz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092"/>
        <w:gridCol w:w="1092"/>
        <w:gridCol w:w="1069"/>
        <w:gridCol w:w="991"/>
        <w:gridCol w:w="1052"/>
      </w:tblGrid>
      <w:tr w:rsidR="00D45793" w:rsidRPr="00D45793" w14:paraId="4B643B0E" w14:textId="77777777" w:rsidTr="00E44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E8368EB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25CE592" w14:textId="77777777" w:rsidR="00E44AAA" w:rsidRPr="00D45793" w:rsidRDefault="00E44AAA" w:rsidP="00E44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0E008F3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4364E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ICC = 0.1</w:t>
            </w:r>
          </w:p>
        </w:tc>
      </w:tr>
      <w:tr w:rsidR="00D45793" w:rsidRPr="00D45793" w14:paraId="22ECF274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3A776E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048DA7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6BB1F94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7376C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60F17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99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D0DAB90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B94B9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1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00535C7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90</m:t>
                </m:r>
              </m:oMath>
            </m:oMathPara>
          </w:p>
        </w:tc>
      </w:tr>
      <w:tr w:rsidR="00D45793" w:rsidRPr="00D45793" w14:paraId="76861B08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1E19D7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D234CE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40ABAA" w14:textId="15245B92" w:rsidR="00E44AAA" w:rsidRPr="00D45793" w:rsidRDefault="0011369D" w:rsidP="001136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0650A8" w14:textId="254C3F35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6 (164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5103D7" w14:textId="3E8B04E8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4 (-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0D1B89" w14:textId="45025146" w:rsidR="00E44AAA" w:rsidRPr="00D45793" w:rsidRDefault="007C34EB" w:rsidP="007C34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5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9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E614BD" w14:textId="54973F37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4 (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B65275" w14:textId="273AA042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7.6 (-2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697866BF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1C7FB85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08C94D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1F5A5A" w14:textId="4F9B3D0A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7 (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9D9FE32" w14:textId="07663FD7" w:rsidR="00E44AAA" w:rsidRPr="00D45793" w:rsidRDefault="00E44AAA" w:rsidP="00BE78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</w:t>
            </w:r>
            <w:r w:rsidR="00BE782A" w:rsidRPr="00D45793">
              <w:rPr>
                <w:rFonts w:ascii="Calibri" w:hAnsi="Calibri" w:cs="Calibri"/>
                <w:sz w:val="20"/>
                <w:szCs w:val="20"/>
              </w:rPr>
              <w:t>2 (23.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AF9934A" w14:textId="74866E5D" w:rsidR="00E44AAA" w:rsidRPr="00D45793" w:rsidRDefault="00E44AAA" w:rsidP="00C867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</w:t>
            </w:r>
            <w:r w:rsidR="00BE782A" w:rsidRPr="00D45793">
              <w:rPr>
                <w:rFonts w:ascii="Calibri" w:hAnsi="Calibri" w:cs="Calibri"/>
                <w:sz w:val="20"/>
                <w:szCs w:val="20"/>
              </w:rPr>
              <w:t>6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C867B3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BE782A" w:rsidRPr="00D45793">
              <w:rPr>
                <w:rFonts w:ascii="Calibri" w:hAnsi="Calibri" w:cs="Calibri"/>
                <w:sz w:val="20"/>
                <w:szCs w:val="20"/>
              </w:rPr>
              <w:t>0.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945087" w14:textId="1B860BD1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BE2324B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B04CA0" w14:textId="6FC52C2F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3 (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7456169A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B0A984F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81F041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EADA7C" w14:textId="3486AD3E" w:rsidR="00E44AAA" w:rsidRPr="00D45793" w:rsidRDefault="0011369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 (-0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3CC9E0A" w14:textId="20701C76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BD7BB0C" w14:textId="5C159732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0.2 (1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2FBE43" w14:textId="0D1F7628" w:rsidR="00E44AAA" w:rsidRPr="00D45793" w:rsidRDefault="007C34E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0 (2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8A2D068" w14:textId="256EBA04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2 (2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21E4E0" w14:textId="23A3126A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8</w:t>
            </w:r>
            <w:r w:rsidR="00B74725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2605F0DD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5ADF8C0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2C9952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02A1C7" w14:textId="30591A36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005119A" w14:textId="4DEBC140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6 (159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D8137A3" w14:textId="220F1371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7</w:t>
            </w:r>
            <w:r w:rsidR="00C867B3" w:rsidRPr="00D4579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74725" w:rsidRPr="00D45793">
              <w:rPr>
                <w:rFonts w:ascii="Calibri" w:hAnsi="Calibri" w:cs="Calibri"/>
                <w:sz w:val="20"/>
                <w:szCs w:val="20"/>
              </w:rPr>
              <w:t>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1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4010E7" w14:textId="2723801A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72 (-5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1D5399A" w14:textId="2DA36135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4 (4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0F6797" w14:textId="15DD4B5A" w:rsidR="00E44AAA" w:rsidRPr="00D45793" w:rsidRDefault="00BE782A" w:rsidP="00B747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8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1.4</w:t>
            </w:r>
            <w:r w:rsidR="00B74725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3439A929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CF61325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494983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95DC9C" w14:textId="6E45999B" w:rsidR="00E44AAA" w:rsidRPr="00D45793" w:rsidRDefault="0011369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D3D4B74" w14:textId="4825C1C8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3 (27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3846181" w14:textId="175933A4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5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9D6CD4" w14:textId="400C0B96" w:rsidR="00E44AAA" w:rsidRPr="00D45793" w:rsidRDefault="007C34E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23 (5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A64C81F" w14:textId="4960FA38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7 (-2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5E3590" w14:textId="70523DC4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1 (0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4C851CAF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31B4730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86C63D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700F25" w14:textId="78ACF932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3 (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701B106" w14:textId="263C084E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8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6F0D798" w14:textId="246DC49E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8BC6B3" w14:textId="74C0E524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84 (-3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D528AC2" w14:textId="286C1CFF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A2041F" w14:textId="65A0808D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8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793C8FD1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9AA567E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C4EF5A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1EFF6D" w14:textId="01B0D149" w:rsidR="00E44AAA" w:rsidRPr="00D45793" w:rsidRDefault="0011369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C39C71F" w14:textId="0A8794FC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8 (84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F98D7E4" w14:textId="6E408F58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9F0153" w14:textId="50FC2915" w:rsidR="00E44AAA" w:rsidRPr="00D45793" w:rsidRDefault="007C34E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002892C" w14:textId="56A136A1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55236B" w14:textId="59709EA7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6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4C5BC786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3663DDD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60015B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20D122" w14:textId="1EE0FC5C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6 (-0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003CD5C" w14:textId="11D58C53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1 (4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CEA0B40" w14:textId="2DC098A3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BE855F" w14:textId="237ED3F3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1 (2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D0F4F5F" w14:textId="01B9B015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6 (-3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64E2C1" w14:textId="5083490E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4</w:t>
            </w:r>
            <w:r w:rsidR="009F44C2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296C6E82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8024F78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AFAF19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DD1956" w14:textId="383E1F60" w:rsidR="00E44AAA" w:rsidRPr="00D45793" w:rsidRDefault="0011369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9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621EE7A" w14:textId="77777777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2)</w:t>
            </w:r>
          </w:p>
        </w:tc>
        <w:tc>
          <w:tcPr>
            <w:tcW w:w="0" w:type="auto"/>
            <w:vAlign w:val="bottom"/>
          </w:tcPr>
          <w:p w14:paraId="6EC6B06F" w14:textId="37698A20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4 (-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6B84AA" w14:textId="2A426A7E" w:rsidR="00E44AAA" w:rsidRPr="00D45793" w:rsidRDefault="007C34E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3 (-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2CD4ECA" w14:textId="4BA4D731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 (-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9547DD7" w14:textId="57967680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2 (-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77164D4A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3FD83D0E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AB1508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52B0AA" w14:textId="1F5287B5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2506504" w14:textId="4F423BBC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3 (27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1401CA6" w14:textId="434B7639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7.7</w:t>
            </w:r>
            <w:r w:rsidR="00C867B3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97F01C" w14:textId="2CA58FC3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3 (-1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6E339EA" w14:textId="0DE04A2C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7 (-2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319462" w14:textId="424CF33A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6</w:t>
            </w:r>
            <w:r w:rsidR="00B74725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6CAD29B6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D9FF9FC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5F3D0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A76667" w14:textId="27396EA9" w:rsidR="00E44AAA" w:rsidRPr="00D45793" w:rsidRDefault="0011369D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 (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3)</w:t>
            </w:r>
          </w:p>
        </w:tc>
        <w:tc>
          <w:tcPr>
            <w:tcW w:w="0" w:type="auto"/>
            <w:vAlign w:val="bottom"/>
          </w:tcPr>
          <w:p w14:paraId="4410505D" w14:textId="5EDD0E17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0E7DC8C" w14:textId="41034731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8.4</w:t>
            </w:r>
            <w:r w:rsidR="00C867B3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C867B3" w:rsidRPr="00D45793">
              <w:rPr>
                <w:rFonts w:ascii="Calibri" w:hAnsi="Calibri" w:cs="Calibri"/>
                <w:sz w:val="20"/>
                <w:szCs w:val="20"/>
              </w:rPr>
              <w:t>0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04BBC1" w14:textId="64DD5EF3" w:rsidR="00E44AAA" w:rsidRPr="00D45793" w:rsidRDefault="007C34E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1 (-1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2A3AD3C" w14:textId="708A3C85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1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39B3A3" w14:textId="5D8FF901" w:rsidR="00E44AAA" w:rsidRPr="00D45793" w:rsidRDefault="00BE782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9.6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45793" w:rsidRPr="00D45793" w14:paraId="03D50BDD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A261F7B" w14:textId="77777777" w:rsidR="00E44AAA" w:rsidRPr="00D45793" w:rsidRDefault="00E44AAA" w:rsidP="00E44AA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3928EF8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D45793">
              <w:rPr>
                <w:rFonts w:cstheme="minorHAnsi"/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839F68" w14:textId="7EFD834C" w:rsidR="00E44AAA" w:rsidRPr="00D45793" w:rsidRDefault="0011369D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870E0F" w14:textId="3A3401F1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330E8C" w14:textId="1089B820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9.5 (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C1D412" w14:textId="69E250CB" w:rsidR="00E44AAA" w:rsidRPr="00D45793" w:rsidRDefault="007C34E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F18DC2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0.0 (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D80F70" w14:textId="7545E7DF" w:rsidR="00E44AAA" w:rsidRPr="00D45793" w:rsidRDefault="00BE782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90.5 (0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1F34DE66" w14:textId="77777777" w:rsidR="00E44AAA" w:rsidRPr="00D45793" w:rsidRDefault="00E44AAA" w:rsidP="00E44AAA">
      <w:pPr>
        <w:spacing w:after="0"/>
        <w:rPr>
          <w:iCs/>
        </w:rPr>
      </w:pPr>
    </w:p>
    <w:p w14:paraId="4A44C2F9" w14:textId="3CDAA5A0" w:rsidR="00E44AAA" w:rsidRPr="00D45793" w:rsidRDefault="00D613CF" w:rsidP="00E44AAA">
      <w:pPr>
        <w:spacing w:after="0"/>
      </w:pPr>
      <w:r w:rsidRPr="00D45793">
        <w:t>Table 4</w:t>
      </w:r>
      <w:r w:rsidR="00E44AAA" w:rsidRPr="00D45793">
        <w:t>c. Simulation method 3: Random intercepts and slopes</w:t>
      </w:r>
      <w:r w:rsidR="00E44AAA" w:rsidRPr="00D45793">
        <w:rPr>
          <w:i/>
        </w:rP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19"/>
        <w:gridCol w:w="419"/>
        <w:gridCol w:w="1069"/>
        <w:gridCol w:w="1128"/>
        <w:gridCol w:w="1052"/>
        <w:gridCol w:w="1052"/>
        <w:gridCol w:w="1092"/>
        <w:gridCol w:w="1009"/>
        <w:gridCol w:w="1092"/>
        <w:gridCol w:w="1052"/>
      </w:tblGrid>
      <w:tr w:rsidR="00397B12" w:rsidRPr="00D45793" w14:paraId="7BA97765" w14:textId="77777777" w:rsidTr="00E44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AF8B514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47AC50" w14:textId="77777777" w:rsidR="00E44AAA" w:rsidRPr="00D45793" w:rsidRDefault="00E44AAA" w:rsidP="00E44A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2AA500E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0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CDFE80" w14:textId="77777777" w:rsidR="00E44AAA" w:rsidRPr="00D45793" w:rsidRDefault="00E44AAA" w:rsidP="00E4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ICC = 0.1</w:t>
            </w:r>
          </w:p>
        </w:tc>
      </w:tr>
      <w:tr w:rsidR="00397B12" w:rsidRPr="00D45793" w14:paraId="12B66246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566A7C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13FD637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909B42E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20506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0.7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97BFDA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9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A7CDA9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89A077" w14:textId="77777777" w:rsidR="00E44AAA" w:rsidRPr="00D45793" w:rsidRDefault="00E44AAA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b/>
                    <w:sz w:val="20"/>
                    <w:szCs w:val="20"/>
                  </w:rPr>
                  <m:t>effect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=5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DDC76D" w14:textId="53DA23C6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7.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88467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w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30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3C3B29" w14:textId="77777777" w:rsidR="00E44AAA" w:rsidRPr="00D45793" w:rsidRDefault="00DA1B58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vertAlign w:val="subscript"/>
                  </w:rPr>
                  <m:t>=60</m:t>
                </m:r>
              </m:oMath>
            </m:oMathPara>
          </w:p>
        </w:tc>
      </w:tr>
      <w:tr w:rsidR="00397B12" w:rsidRPr="00D45793" w14:paraId="191FCD8A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9E4CAC1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9433836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D05141" w14:textId="7963C82C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44 (8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C9D1BB" w14:textId="707B0357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2.2 (213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7F9F5F" w14:textId="21E5029F" w:rsidR="00E44AAA" w:rsidRPr="00D45793" w:rsidRDefault="00670315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11BEF7" w14:textId="05F510F9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1.8 (3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D7F4E1" w14:textId="19096278" w:rsidR="00E44AAA" w:rsidRPr="00D45793" w:rsidRDefault="00E44AAA" w:rsidP="00FB2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78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4.3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DA2BFD" w14:textId="1056AEEA" w:rsidR="00E44AAA" w:rsidRPr="00D45793" w:rsidRDefault="00FB297A" w:rsidP="00FB2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5 (9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D650FF" w14:textId="1C893737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2.9 (9.6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EDF012" w14:textId="32E07645" w:rsidR="00E44AAA" w:rsidRPr="00D45793" w:rsidRDefault="009B64FB" w:rsidP="009B64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64A4F99E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741CE94B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2ECB00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2E7014" w14:textId="04032F7B" w:rsidR="00E44AAA" w:rsidRPr="00D45793" w:rsidRDefault="00E44AAA" w:rsidP="006703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2)</w:t>
            </w:r>
          </w:p>
        </w:tc>
        <w:tc>
          <w:tcPr>
            <w:tcW w:w="0" w:type="auto"/>
            <w:vAlign w:val="bottom"/>
          </w:tcPr>
          <w:p w14:paraId="2A8E8822" w14:textId="2AAD1EC4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.3 (81.6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909442A" w14:textId="12DE199E" w:rsidR="00E44AAA" w:rsidRPr="00D45793" w:rsidRDefault="00670315" w:rsidP="006703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5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88C17F" w14:textId="7B9C82D2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1.1 (1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73EE7E" w14:textId="12196A8F" w:rsidR="00E44AAA" w:rsidRPr="00D45793" w:rsidRDefault="00670315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6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2.7)</w:t>
            </w:r>
          </w:p>
        </w:tc>
        <w:tc>
          <w:tcPr>
            <w:tcW w:w="0" w:type="auto"/>
            <w:vAlign w:val="bottom"/>
          </w:tcPr>
          <w:p w14:paraId="1A912AF2" w14:textId="15D2CEBA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2 (8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E295137" w14:textId="1645F0DB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6 (8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1D99E0" w14:textId="3D48C179" w:rsidR="00E44AAA" w:rsidRPr="00D45793" w:rsidRDefault="009B64F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74998167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8091B09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5EECAF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AAA2D4" w14:textId="09413FF4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1359422" w14:textId="0941F8E1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35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F809A8A" w14:textId="6D897772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8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B59732" w14:textId="7D07075D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7624C4" w14:textId="18134507" w:rsidR="00E44AAA" w:rsidRPr="00D45793" w:rsidRDefault="00E44AAA" w:rsidP="0067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84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3.2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76D579B" w14:textId="090549BA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.0 (5.9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8C6BE6F" w14:textId="55E91361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1.8 (5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847C19" w14:textId="53C222CE" w:rsidR="00E44AAA" w:rsidRPr="00D45793" w:rsidRDefault="009B64FB" w:rsidP="009B64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68775D13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00640B5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D35FF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3D541A" w14:textId="3C791F52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7 (3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0D02278" w14:textId="46BCB922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7 (139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BC711D7" w14:textId="4DB84155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3 (-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7)</w:t>
            </w:r>
          </w:p>
        </w:tc>
        <w:tc>
          <w:tcPr>
            <w:tcW w:w="0" w:type="auto"/>
            <w:vAlign w:val="bottom"/>
          </w:tcPr>
          <w:p w14:paraId="3F041A15" w14:textId="11B269AF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8.6 (-2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695B37" w14:textId="157EDFEA" w:rsidR="00E44AAA" w:rsidRPr="00D45793" w:rsidRDefault="00670315" w:rsidP="0067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2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DD20AD" w14:textId="24457FEB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.9 (11.2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53B6291" w14:textId="2D7EF844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6 (8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4126BA" w14:textId="1FF4F309" w:rsidR="00E44AAA" w:rsidRPr="00D45793" w:rsidRDefault="009B64F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-0.7)</w:t>
            </w:r>
          </w:p>
        </w:tc>
      </w:tr>
      <w:tr w:rsidR="00397B12" w:rsidRPr="00D45793" w14:paraId="59FA248C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63A81E3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95AF17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6AE618" w14:textId="0DB36A9A" w:rsidR="00E44AAA" w:rsidRPr="00D45793" w:rsidRDefault="00E44AAA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2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-1.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A09C6F0" w14:textId="5B115EC2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.1 (53.4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421C313" w14:textId="30AF2987" w:rsidR="00E44AAA" w:rsidRPr="00D45793" w:rsidRDefault="00670315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E45913C" w14:textId="4F93620D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9.5 (-0.9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E182C4" w14:textId="3F60CE01" w:rsidR="00E44AAA" w:rsidRPr="00D45793" w:rsidRDefault="00670315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76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4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F62561F" w14:textId="1C56762A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1 (13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A8EB097" w14:textId="0E5A62BF" w:rsidR="00E44AAA" w:rsidRPr="00D45793" w:rsidRDefault="00FB297A" w:rsidP="00FB2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3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1955B8" w14:textId="6FAA487A" w:rsidR="00E44AAA" w:rsidRPr="00D45793" w:rsidRDefault="009B64F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2 (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06167778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C58EB3E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45A84E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5678B3" w14:textId="1627EA7E" w:rsidR="00E44AAA" w:rsidRPr="00D45793" w:rsidRDefault="00E44AAA" w:rsidP="006703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1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0.3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96145FE" w14:textId="3A3C23F5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.7 (-4.2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3C6E861" w14:textId="0172BF37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4 (1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0CDB98A" w14:textId="31FD59C7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1 (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53B6FA" w14:textId="2453E4F4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0 (0.06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99F787A" w14:textId="0ADBB1A0" w:rsidR="00E44AAA" w:rsidRPr="00D45793" w:rsidRDefault="00FB297A" w:rsidP="00FB2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7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5DDAA1F" w14:textId="720F1F23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2.4 (8.1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D4643F" w14:textId="1AF36B22" w:rsidR="00E44AAA" w:rsidRPr="00D45793" w:rsidRDefault="009B64F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 (-0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037F404B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6F1DB03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6BC035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BB97AFB" w14:textId="145B9F7F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8 (-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5AFE532" w14:textId="3A8EE973" w:rsidR="00E44AAA" w:rsidRPr="00D45793" w:rsidRDefault="00670315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73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7F88C4E" w14:textId="6ABA25BB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9.3 (0.9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52B3758" w14:textId="77777777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F70ED9" w14:textId="4789B5B9" w:rsidR="00E44AAA" w:rsidRPr="00D45793" w:rsidRDefault="00670315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6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201798B" w14:textId="5E18CA66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3 (15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DA093BF" w14:textId="0BD5C265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1.6 (5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5106D1" w14:textId="5C849FEA" w:rsidR="00E44AAA" w:rsidRPr="00D45793" w:rsidRDefault="009B64F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8.8 (-1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2AF318CF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3D231D9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CF18F0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FC977D" w14:textId="0CFA6948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1(0.2)</w:t>
            </w:r>
          </w:p>
        </w:tc>
        <w:tc>
          <w:tcPr>
            <w:tcW w:w="0" w:type="auto"/>
            <w:vAlign w:val="bottom"/>
          </w:tcPr>
          <w:p w14:paraId="654C6A41" w14:textId="0925DE51" w:rsidR="00E44AAA" w:rsidRPr="00D45793" w:rsidRDefault="00670315" w:rsidP="006703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F952345" w14:textId="643FBC51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3 (0.8)</w:t>
            </w:r>
          </w:p>
        </w:tc>
        <w:tc>
          <w:tcPr>
            <w:tcW w:w="0" w:type="auto"/>
            <w:vAlign w:val="bottom"/>
          </w:tcPr>
          <w:p w14:paraId="5776D7DF" w14:textId="44654B50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445CA2" w14:textId="5CC34009" w:rsidR="00E44AAA" w:rsidRPr="00D45793" w:rsidRDefault="00670315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11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2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AA2656E" w14:textId="0119B16A" w:rsidR="00E44AAA" w:rsidRPr="00D45793" w:rsidRDefault="00E44AAA" w:rsidP="00FB2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9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10.3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19F7BE" w14:textId="43996D70" w:rsidR="00E44AAA" w:rsidRPr="00D45793" w:rsidRDefault="00E44AAA" w:rsidP="00FB2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2.1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6.9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41F225" w14:textId="3C0FEBDA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</w:t>
            </w:r>
            <w:r w:rsidR="009B64FB" w:rsidRPr="00D45793">
              <w:rPr>
                <w:rFonts w:ascii="Calibri" w:hAnsi="Calibri" w:cs="Calibri"/>
                <w:sz w:val="20"/>
                <w:szCs w:val="20"/>
              </w:rPr>
              <w:t>9.2 (-1.4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256B731B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4B0B8CD9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273DE5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7E4499" w14:textId="556E5D42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7 (1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01A6339" w14:textId="7C904585" w:rsidR="00E44AAA" w:rsidRPr="00D45793" w:rsidRDefault="00670315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8 (18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F5D39AD" w14:textId="349A6FD2" w:rsidR="00E44AAA" w:rsidRPr="00D45793" w:rsidRDefault="00670315" w:rsidP="006703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67A95FD" w14:textId="1A35A742" w:rsidR="00E44AAA" w:rsidRPr="00D45793" w:rsidRDefault="00E44AA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9.6</w:t>
            </w:r>
            <w:r w:rsidRPr="00D45793">
              <w:rPr>
                <w:rFonts w:ascii="Calibri" w:hAnsi="Calibri" w:cs="Calibri"/>
                <w:sz w:val="20"/>
                <w:szCs w:val="20"/>
              </w:rPr>
              <w:t xml:space="preserve"> (-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D8D336" w14:textId="45D490CB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3 (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1.5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42BC9AF" w14:textId="32A9C6AC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8.0 (1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4)</w:t>
            </w:r>
          </w:p>
        </w:tc>
        <w:tc>
          <w:tcPr>
            <w:tcW w:w="0" w:type="auto"/>
            <w:vAlign w:val="bottom"/>
          </w:tcPr>
          <w:p w14:paraId="2EE51D36" w14:textId="1A8EF04A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2 (7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9E63E8" w14:textId="23C4488D" w:rsidR="00E44AAA" w:rsidRPr="00D45793" w:rsidRDefault="009B64FB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198461B7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62B92A6" w14:textId="77777777" w:rsidR="00E44AAA" w:rsidRPr="00D45793" w:rsidRDefault="00E44AAA" w:rsidP="00E44AAA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A5BADA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FE2127" w14:textId="6B6A0E18" w:rsidR="00E44AAA" w:rsidRPr="00D45793" w:rsidRDefault="00670315" w:rsidP="006703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2 (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0.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04A94A2" w14:textId="324A13A5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1.0 (35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834DEEC" w14:textId="65C546F5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8.9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F58D5ED" w14:textId="73745B32" w:rsidR="00E44AAA" w:rsidRPr="00D45793" w:rsidRDefault="00FB297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8 (-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13EF45" w14:textId="06C392E4" w:rsidR="00E44AAA" w:rsidRPr="00D45793" w:rsidRDefault="00670315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1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1.8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DCEDB72" w14:textId="7D12200C" w:rsidR="00E44AAA" w:rsidRPr="00D45793" w:rsidRDefault="00FB297A" w:rsidP="00FB2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3.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3C572C9" w14:textId="4211AF29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2.9 (9.8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D18912" w14:textId="6ADF7407" w:rsidR="00E44AAA" w:rsidRPr="00D45793" w:rsidRDefault="009B64FB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33E1D18B" w14:textId="77777777" w:rsidTr="00E44A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6A56BCC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251B13" w14:textId="77777777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8C5097" w14:textId="5EABA627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5 (-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EFC7C88" w14:textId="68689C6F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7 (1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74258C7" w14:textId="775A7EF4" w:rsidR="00E44AAA" w:rsidRPr="00D45793" w:rsidRDefault="00670315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4 (1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754AF4C" w14:textId="4BAC503D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9 (-0.2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D5CAC0" w14:textId="17E6F1D3" w:rsidR="00E44AAA" w:rsidRPr="00D45793" w:rsidRDefault="00E44AAA" w:rsidP="00E44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4.9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8 (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-</w:t>
            </w:r>
            <w:r w:rsidR="00670315" w:rsidRPr="00D45793">
              <w:rPr>
                <w:rFonts w:ascii="Calibri" w:hAnsi="Calibri" w:cs="Calibri"/>
                <w:sz w:val="20"/>
                <w:szCs w:val="20"/>
              </w:rPr>
              <w:t>0.4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2D02747" w14:textId="3CE21128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8 (9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.8)</w:t>
            </w:r>
          </w:p>
        </w:tc>
        <w:tc>
          <w:tcPr>
            <w:tcW w:w="0" w:type="auto"/>
            <w:vAlign w:val="bottom"/>
          </w:tcPr>
          <w:p w14:paraId="767FAE79" w14:textId="3ABDDDF3" w:rsidR="00E44AAA" w:rsidRPr="00D45793" w:rsidRDefault="00FB297A" w:rsidP="00E44A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2.7 (9.1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555670" w14:textId="083E3CD6" w:rsidR="00E44AAA" w:rsidRPr="00D45793" w:rsidRDefault="009B64FB" w:rsidP="009B64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 xml:space="preserve"> (-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0.4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397B12" w:rsidRPr="00D45793" w14:paraId="17E33A36" w14:textId="77777777" w:rsidTr="00E44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9308694" w14:textId="77777777" w:rsidR="00E44AAA" w:rsidRPr="00D45793" w:rsidRDefault="00E44AAA" w:rsidP="00E44AA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5A7C7BC" w14:textId="77777777" w:rsidR="00E44AAA" w:rsidRPr="00D45793" w:rsidRDefault="00E44AAA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A66DC3" w14:textId="22B07AB5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7 (1.5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CD8BFC" w14:textId="377D0E3B" w:rsidR="00E44AAA" w:rsidRPr="00D45793" w:rsidRDefault="00670315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0.7 (3.0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801A97" w14:textId="360EBB23" w:rsidR="00E44AAA" w:rsidRPr="00D45793" w:rsidRDefault="00670315" w:rsidP="00E44A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9.5 (1.3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88D6BD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60.0 (0.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A3003B" w14:textId="5B4B4284" w:rsidR="00E44AAA" w:rsidRPr="00D45793" w:rsidRDefault="00670315" w:rsidP="00E44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.08 (1.7</w:t>
            </w:r>
            <w:r w:rsidR="00E44AAA"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4C9CAB" w14:textId="043C0A31" w:rsidR="00E44AAA" w:rsidRPr="00D45793" w:rsidRDefault="00E44AAA" w:rsidP="00FB2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7.9 (1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1.2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231FAB" w14:textId="136A4F5D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3</w:t>
            </w:r>
            <w:r w:rsidR="00FB297A" w:rsidRPr="00D45793">
              <w:rPr>
                <w:rFonts w:ascii="Calibri" w:hAnsi="Calibri" w:cs="Calibri"/>
                <w:sz w:val="20"/>
                <w:szCs w:val="20"/>
              </w:rPr>
              <w:t>2.4 (8.0</w:t>
            </w:r>
            <w:r w:rsidRPr="00D4579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82AAE8" w14:textId="77777777" w:rsidR="00E44AAA" w:rsidRPr="00D45793" w:rsidRDefault="00E44AAA" w:rsidP="00E44A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  <w:sz w:val="20"/>
                <w:szCs w:val="20"/>
              </w:rPr>
              <w:t>59.3 (-1.1)</w:t>
            </w:r>
          </w:p>
        </w:tc>
      </w:tr>
    </w:tbl>
    <w:p w14:paraId="033CD860" w14:textId="77777777" w:rsidR="00E44AAA" w:rsidRPr="00D45793" w:rsidRDefault="00E44AAA" w:rsidP="00E44AAA">
      <w:pPr>
        <w:spacing w:after="0"/>
      </w:pPr>
    </w:p>
    <w:p w14:paraId="07675F50" w14:textId="77777777" w:rsidR="00E44AAA" w:rsidRPr="00D45793" w:rsidRDefault="00E44AAA" w:rsidP="00103A2A">
      <w:pPr>
        <w:spacing w:after="0"/>
      </w:pPr>
    </w:p>
    <w:p w14:paraId="2AAFA93F" w14:textId="77777777" w:rsidR="00E44AAA" w:rsidRPr="00D45793" w:rsidRDefault="00E44AAA" w:rsidP="00103A2A">
      <w:pPr>
        <w:spacing w:after="0"/>
      </w:pPr>
    </w:p>
    <w:p w14:paraId="004C3859" w14:textId="77777777" w:rsidR="00D613CF" w:rsidRPr="00D45793" w:rsidRDefault="00D613CF" w:rsidP="00D613CF">
      <w:pPr>
        <w:spacing w:after="0"/>
      </w:pPr>
    </w:p>
    <w:p w14:paraId="071A5393" w14:textId="5C8ACC6F" w:rsidR="00D613CF" w:rsidRPr="00D45793" w:rsidRDefault="00D613CF" w:rsidP="00D613CF">
      <w:pPr>
        <w:spacing w:after="0"/>
      </w:pPr>
      <w:r w:rsidRPr="00D45793">
        <w:lastRenderedPageBreak/>
        <w:t xml:space="preserve">Table 5. Type I error rate when estimating under the null hypothesis of no difference between arms, with 30% missing data, for each of the three simulation methods.* </w:t>
      </w:r>
      <w:r w:rsidR="00E91CBD" w:rsidRPr="00D45793">
        <w:rPr>
          <w:rFonts w:ascii="Calibri" w:eastAsia="Calibri" w:hAnsi="Calibri" w:cs="Times New Roman"/>
        </w:rPr>
        <w:t xml:space="preserve">Results for non-linear trajectories for both arms. </w:t>
      </w:r>
      <w:r w:rsidRPr="00D45793">
        <w:t>Mean</w:t>
      </w:r>
      <w:r w:rsidR="00E91CBD" w:rsidRPr="00D45793">
        <w:t xml:space="preserve">s were </w:t>
      </w:r>
      <w:r w:rsidRPr="00D45793">
        <w:t>(50,50,55,55)</w:t>
      </w:r>
      <w:r w:rsidR="00E91CBD" w:rsidRPr="00D45793">
        <w:t xml:space="preserve"> for the control arm;</w:t>
      </w:r>
      <w:r w:rsidRPr="00D45793">
        <w:t xml:space="preserve"> (50, 55, 60, 55)</w:t>
      </w:r>
      <w:r w:rsidR="00E91CBD" w:rsidRPr="00D45793">
        <w:t xml:space="preserve"> for the treatment arm.</w:t>
      </w:r>
      <w:r w:rsidR="00606A4C" w:rsidRPr="00D45793">
        <w:t xml:space="preserve"> 100 replications</w:t>
      </w:r>
    </w:p>
    <w:tbl>
      <w:tblPr>
        <w:tblStyle w:val="PlainTable4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50"/>
        <w:gridCol w:w="1155"/>
        <w:gridCol w:w="1029"/>
        <w:gridCol w:w="928"/>
        <w:gridCol w:w="1029"/>
        <w:gridCol w:w="928"/>
        <w:gridCol w:w="1029"/>
        <w:gridCol w:w="928"/>
      </w:tblGrid>
      <w:tr w:rsidR="00D613CF" w:rsidRPr="00D45793" w14:paraId="0FEFA28E" w14:textId="77777777" w:rsidTr="00BB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4EC72" w14:textId="77777777" w:rsidR="00D613CF" w:rsidRPr="00D45793" w:rsidRDefault="00D613CF" w:rsidP="00BB3CCF">
            <w:pPr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Type I error rates</w:t>
            </w:r>
          </w:p>
        </w:tc>
      </w:tr>
      <w:tr w:rsidR="00D613CF" w:rsidRPr="00D45793" w14:paraId="100DD820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3BE14F" w14:textId="77777777" w:rsidR="00D613CF" w:rsidRPr="00D45793" w:rsidRDefault="00D613CF" w:rsidP="00BB3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F3F9357" w14:textId="77777777" w:rsidR="00D613CF" w:rsidRPr="00D45793" w:rsidRDefault="00D613CF" w:rsidP="00BB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44799" w14:textId="77777777" w:rsidR="00D613CF" w:rsidRPr="00D45793" w:rsidRDefault="00D613CF" w:rsidP="00BB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03B8E01" w14:textId="77777777" w:rsidR="00D613CF" w:rsidRPr="00D45793" w:rsidRDefault="00D613CF" w:rsidP="00BB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C3728A" w14:textId="77777777" w:rsidR="00D613CF" w:rsidRPr="00D45793" w:rsidRDefault="00D613CF" w:rsidP="00BB3C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ethod 3</w:t>
            </w:r>
          </w:p>
        </w:tc>
      </w:tr>
      <w:tr w:rsidR="00D613CF" w:rsidRPr="00D45793" w14:paraId="124423CA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E28FBBE" w14:textId="77777777" w:rsidR="00D613CF" w:rsidRPr="00D45793" w:rsidRDefault="00D613CF" w:rsidP="00BB3CC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k, clusters</w:t>
            </w:r>
          </w:p>
          <w:p w14:paraId="054EAA1A" w14:textId="77777777" w:rsidR="00D613CF" w:rsidRPr="00D45793" w:rsidRDefault="00D613CF" w:rsidP="00BB3CCF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per arm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E06783" w14:textId="77777777" w:rsidR="00D613CF" w:rsidRPr="00D45793" w:rsidRDefault="00D613CF" w:rsidP="00BB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m, subjects</w:t>
            </w:r>
          </w:p>
          <w:p w14:paraId="7CEFCBAD" w14:textId="77777777" w:rsidR="00D613CF" w:rsidRPr="00D45793" w:rsidRDefault="00D613CF" w:rsidP="00BB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per clus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665A9CE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300459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23B33C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A9FC3AA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E221372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0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50C938" w14:textId="77777777" w:rsidR="00D613CF" w:rsidRPr="00D45793" w:rsidRDefault="00D613CF" w:rsidP="00BB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ICC = 0.1</w:t>
            </w:r>
          </w:p>
        </w:tc>
      </w:tr>
      <w:tr w:rsidR="008E20FF" w:rsidRPr="00D45793" w14:paraId="2F942BA4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B1DC9EF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D8AF97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D4FE8F" w14:textId="3C086B8A" w:rsidR="004B6185" w:rsidRPr="00D45793" w:rsidRDefault="004B6185" w:rsidP="004B61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369177" w14:textId="124045B1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7729B9" w14:textId="2FEC59D9" w:rsidR="00A616CA" w:rsidRPr="00D45793" w:rsidRDefault="00A616CA" w:rsidP="00A616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388471E" w14:textId="0EEACBA4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1D2A7C" w14:textId="53D19670" w:rsidR="008E20FF" w:rsidRPr="00D45793" w:rsidRDefault="008E20FF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F39B28" w14:textId="42069A4F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</w:tr>
      <w:tr w:rsidR="008E20FF" w:rsidRPr="00D45793" w14:paraId="3C1B7D29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625B11CF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72D3B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1F1404" w14:textId="2A12719D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4FA04B" w14:textId="46BE4874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C5119F" w14:textId="193FAC2E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41D954" w14:textId="60930F6B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3B39D2" w14:textId="1903C785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25D9A5" w14:textId="4EE8CFC2" w:rsidR="008E20FF" w:rsidRPr="00D45793" w:rsidRDefault="008E20FF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9</w:t>
            </w:r>
          </w:p>
        </w:tc>
      </w:tr>
      <w:tr w:rsidR="008E20FF" w:rsidRPr="00D45793" w14:paraId="1E356572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59D6F3B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C0DC0A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C6288D" w14:textId="209D5DC4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0E768D" w14:textId="0CEE69FA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E6C416" w14:textId="3ABD2C17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FD30B2" w14:textId="04C36899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41F90C" w14:textId="761C6084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FC4024" w14:textId="357B6B77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</w:tr>
      <w:tr w:rsidR="008E20FF" w:rsidRPr="00D45793" w14:paraId="4E244078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1817B05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590F8F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B6C93F" w14:textId="5022F7DA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537B8F" w14:textId="31645B83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B7F896" w14:textId="06513DDC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C871F4" w14:textId="57905833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C860DA" w14:textId="250FBF11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38626A" w14:textId="273052C4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7</w:t>
            </w:r>
          </w:p>
        </w:tc>
      </w:tr>
      <w:tr w:rsidR="008E20FF" w:rsidRPr="00D45793" w14:paraId="4BFF1B50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FCA0BC4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3245AD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A7F821" w14:textId="688B4341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E6F49C" w14:textId="72177333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42F0B9" w14:textId="75BEC9AE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1999D6" w14:textId="57947338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2F7C29" w14:textId="04BA6C61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BB0D6E" w14:textId="0B042051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</w:tr>
      <w:tr w:rsidR="008E20FF" w:rsidRPr="00D45793" w14:paraId="0063AA52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4C7AA8D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69892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77FF78" w14:textId="41A00561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905DB0" w14:textId="08AB57BA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66DA2A" w14:textId="334C1139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CC6410" w14:textId="75150B40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277561" w14:textId="57725147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CEF396" w14:textId="51983592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7</w:t>
            </w:r>
          </w:p>
        </w:tc>
      </w:tr>
      <w:tr w:rsidR="008E20FF" w:rsidRPr="00D45793" w14:paraId="252190CF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0A89C3B0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24FDBF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276331" w14:textId="32FB423D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2151F0D" w14:textId="30513923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54FDCE" w14:textId="083D78AC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9997A3" w14:textId="435D8345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5B0CDA" w14:textId="3F531585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08C95C" w14:textId="1D62E425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</w:t>
            </w:r>
          </w:p>
        </w:tc>
      </w:tr>
      <w:tr w:rsidR="008E20FF" w:rsidRPr="00D45793" w14:paraId="4BDC2475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3BD2C7E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0A8B3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34CD72" w14:textId="6C28FC7E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BA4FE7" w14:textId="3709C0E4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982151" w14:textId="49C7BEAD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42F671" w14:textId="7581D2FE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F53AF8" w14:textId="05F52550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E427EB" w14:textId="5F943B41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9</w:t>
            </w:r>
          </w:p>
        </w:tc>
      </w:tr>
      <w:tr w:rsidR="008E20FF" w:rsidRPr="00D45793" w14:paraId="3D0CC8F1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576F7E49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4C9D65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3F1497" w14:textId="7B6B61E9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05CA16" w14:textId="0C39C81E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2670C1" w14:textId="1F10277E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C06FE2" w14:textId="10884DD1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910DCB" w14:textId="19EDFF75" w:rsidR="008E20FF" w:rsidRPr="00D45793" w:rsidRDefault="008E20FF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CACC4F" w14:textId="7F7187A7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8</w:t>
            </w:r>
          </w:p>
        </w:tc>
      </w:tr>
      <w:tr w:rsidR="008E20FF" w:rsidRPr="00D45793" w14:paraId="4FA8A49B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E85A204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A52C79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A8008F" w14:textId="61981676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2A6FA7" w14:textId="1FBEDFD9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0A1D54" w14:textId="58827004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13FA2E" w14:textId="581E01FF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718850" w14:textId="3E1EEF54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87111E" w14:textId="0838C263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</w:tr>
      <w:tr w:rsidR="008E20FF" w:rsidRPr="00D45793" w14:paraId="04591568" w14:textId="77777777" w:rsidTr="00BB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13BFC00E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378239" w14:textId="77777777" w:rsidR="008E20FF" w:rsidRPr="00D45793" w:rsidRDefault="008E20FF" w:rsidP="008E2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8B93D4" w14:textId="22A29F96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B32506" w14:textId="789E3D1A" w:rsidR="008E20FF" w:rsidRPr="00D45793" w:rsidRDefault="004B61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A03E81" w14:textId="12C2DC19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8AC74A" w14:textId="123F80E3" w:rsidR="008E20FF" w:rsidRPr="00D45793" w:rsidRDefault="00A616CA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0C0EFD" w14:textId="6D042591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A7E716" w14:textId="50FA53FD" w:rsidR="008E20FF" w:rsidRPr="00D45793" w:rsidRDefault="003F4E85" w:rsidP="008E20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1</w:t>
            </w:r>
          </w:p>
        </w:tc>
      </w:tr>
      <w:tr w:rsidR="008E20FF" w:rsidRPr="00D45793" w14:paraId="49470096" w14:textId="77777777" w:rsidTr="00BB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896E529" w14:textId="77777777" w:rsidR="008E20FF" w:rsidRPr="00D45793" w:rsidRDefault="008E20FF" w:rsidP="008E20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FE24070" w14:textId="77777777" w:rsidR="008E20FF" w:rsidRPr="00D45793" w:rsidRDefault="008E20FF" w:rsidP="008E2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D45793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CF1422" w14:textId="53D0F47D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44112E" w14:textId="699B1444" w:rsidR="008E20FF" w:rsidRPr="00D45793" w:rsidRDefault="004B61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53C75D" w14:textId="394B2478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13F05C" w14:textId="1EB7B559" w:rsidR="008E20FF" w:rsidRPr="00D45793" w:rsidRDefault="00A616CA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F8CE65" w14:textId="4973AFFE" w:rsidR="008E20FF" w:rsidRPr="00D45793" w:rsidRDefault="003F4E85" w:rsidP="008E20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12AB6B" w14:textId="1572B0ED" w:rsidR="008E20FF" w:rsidRPr="00D45793" w:rsidRDefault="003F4E85" w:rsidP="003F4E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793">
              <w:rPr>
                <w:sz w:val="20"/>
                <w:szCs w:val="20"/>
              </w:rPr>
              <w:t xml:space="preserve"> 10</w:t>
            </w:r>
          </w:p>
        </w:tc>
      </w:tr>
    </w:tbl>
    <w:p w14:paraId="43EE56BB" w14:textId="78897689" w:rsidR="00D613CF" w:rsidRPr="00D45793" w:rsidRDefault="00D613CF" w:rsidP="00D613CF">
      <w:pPr>
        <w:spacing w:after="0"/>
      </w:pPr>
    </w:p>
    <w:p w14:paraId="29820E6A" w14:textId="77777777" w:rsidR="00D613CF" w:rsidRPr="00D45793" w:rsidRDefault="00D613CF" w:rsidP="00D613CF">
      <w:pPr>
        <w:spacing w:after="0"/>
      </w:pPr>
    </w:p>
    <w:p w14:paraId="7D6FC11C" w14:textId="77777777" w:rsidR="00D613CF" w:rsidRPr="00D45793" w:rsidRDefault="00D613CF" w:rsidP="00D613CF">
      <w:pPr>
        <w:spacing w:after="0"/>
      </w:pPr>
    </w:p>
    <w:p w14:paraId="43504FC0" w14:textId="77777777" w:rsidR="00D613CF" w:rsidRPr="00D45793" w:rsidRDefault="00D613CF" w:rsidP="00D613CF">
      <w:pPr>
        <w:spacing w:after="0"/>
      </w:pPr>
    </w:p>
    <w:p w14:paraId="7B1046E6" w14:textId="77777777" w:rsidR="00D613CF" w:rsidRPr="00D45793" w:rsidRDefault="00D613CF" w:rsidP="00D613CF">
      <w:pPr>
        <w:spacing w:after="0"/>
      </w:pPr>
    </w:p>
    <w:p w14:paraId="3A7CD0B4" w14:textId="77777777" w:rsidR="00D613CF" w:rsidRPr="00D45793" w:rsidRDefault="00D613CF" w:rsidP="00D613CF">
      <w:pPr>
        <w:spacing w:after="0"/>
      </w:pPr>
    </w:p>
    <w:p w14:paraId="615F59A3" w14:textId="77777777" w:rsidR="00D613CF" w:rsidRPr="00D45793" w:rsidRDefault="00D613CF" w:rsidP="00D613CF">
      <w:pPr>
        <w:spacing w:after="0"/>
      </w:pPr>
    </w:p>
    <w:p w14:paraId="21FEB0A9" w14:textId="77777777" w:rsidR="00D613CF" w:rsidRPr="00D45793" w:rsidRDefault="00D613CF" w:rsidP="00D613CF">
      <w:pPr>
        <w:spacing w:after="0"/>
      </w:pPr>
    </w:p>
    <w:p w14:paraId="42CC1331" w14:textId="77777777" w:rsidR="00D613CF" w:rsidRPr="00D45793" w:rsidRDefault="00D613CF" w:rsidP="00D613CF">
      <w:pPr>
        <w:spacing w:after="0"/>
      </w:pPr>
    </w:p>
    <w:p w14:paraId="2A0929CD" w14:textId="77777777" w:rsidR="00D613CF" w:rsidRPr="00D45793" w:rsidRDefault="00D613CF" w:rsidP="00D613CF">
      <w:pPr>
        <w:spacing w:after="0"/>
      </w:pPr>
    </w:p>
    <w:p w14:paraId="3C955FA3" w14:textId="77777777" w:rsidR="00D613CF" w:rsidRPr="00D45793" w:rsidRDefault="00D613CF" w:rsidP="00D613CF">
      <w:pPr>
        <w:spacing w:after="0"/>
      </w:pPr>
    </w:p>
    <w:p w14:paraId="4982B29A" w14:textId="77777777" w:rsidR="00D613CF" w:rsidRPr="00D45793" w:rsidRDefault="00D613CF" w:rsidP="00D613CF">
      <w:pPr>
        <w:spacing w:after="0"/>
      </w:pPr>
    </w:p>
    <w:p w14:paraId="360A953D" w14:textId="77777777" w:rsidR="00D613CF" w:rsidRPr="00D45793" w:rsidRDefault="00D613CF" w:rsidP="00D613CF">
      <w:pPr>
        <w:spacing w:after="0"/>
      </w:pPr>
    </w:p>
    <w:p w14:paraId="4F0C1016" w14:textId="77777777" w:rsidR="00D613CF" w:rsidRPr="00D45793" w:rsidRDefault="00D613CF" w:rsidP="00D613CF">
      <w:pPr>
        <w:spacing w:after="0"/>
      </w:pPr>
    </w:p>
    <w:p w14:paraId="1CD20E69" w14:textId="77777777" w:rsidR="00D613CF" w:rsidRPr="00D45793" w:rsidRDefault="00D613CF" w:rsidP="00D613CF">
      <w:pPr>
        <w:spacing w:after="0"/>
      </w:pPr>
    </w:p>
    <w:p w14:paraId="417F93A2" w14:textId="1A915E46" w:rsidR="006419D7" w:rsidRPr="00D45793" w:rsidRDefault="00D613CF" w:rsidP="00D613CF">
      <w:pPr>
        <w:spacing w:after="0"/>
      </w:pPr>
      <w:r w:rsidRPr="00D45793">
        <w:t>* Simulation method 1 = compound symmetry; method 2 = Toeplitz; method 3 = random intercepts and slopes</w:t>
      </w:r>
    </w:p>
    <w:p w14:paraId="55DA758D" w14:textId="77777777" w:rsidR="006419D7" w:rsidRPr="00D45793" w:rsidRDefault="006419D7">
      <w:r w:rsidRPr="00D45793">
        <w:br w:type="page"/>
      </w:r>
    </w:p>
    <w:p w14:paraId="25B136D5" w14:textId="4E41A972" w:rsidR="00D613CF" w:rsidRPr="00D45793" w:rsidRDefault="006419D7" w:rsidP="00D613CF">
      <w:pPr>
        <w:spacing w:after="0"/>
      </w:pPr>
      <w:r w:rsidRPr="00D45793">
        <w:lastRenderedPageBreak/>
        <w:t>Box 2. Simulation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472E90" w:rsidRPr="00D45793" w14:paraId="5157ED02" w14:textId="77777777" w:rsidTr="00472E90">
        <w:tc>
          <w:tcPr>
            <w:tcW w:w="10790" w:type="dxa"/>
          </w:tcPr>
          <w:p w14:paraId="66AE439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46649E7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MAR data, sim method 1 = compound symmetric correlation;</w:t>
            </w:r>
          </w:p>
          <w:p w14:paraId="1D2069E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155D9E3E" w14:textId="0890451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acro sim1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,k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, sig2c, sig2b, sig2w);</w:t>
            </w:r>
          </w:p>
          <w:p w14:paraId="7A7AF5F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complete;</w:t>
            </w:r>
          </w:p>
          <w:p w14:paraId="5A3AF2A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o rep = 1 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227BB62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id = 0;</w:t>
            </w:r>
          </w:p>
          <w:p w14:paraId="7F06D21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m*&amp;k*2; k = &amp;k;</w:t>
            </w:r>
          </w:p>
          <w:p w14:paraId="43B604A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cluster = 1 to &amp;k*2;</w:t>
            </w:r>
          </w:p>
          <w:p w14:paraId="38DE891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4C3CFC5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o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1 to &amp;m;</w:t>
            </w:r>
          </w:p>
          <w:p w14:paraId="5AA93A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B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b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293D952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time = 0 to 3;</w:t>
            </w:r>
          </w:p>
          <w:p w14:paraId="3A8F045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ime = 0 then id + 1;</w:t>
            </w:r>
          </w:p>
          <w:p w14:paraId="1BA6EA1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id&lt;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/2 then treat = 0; </w:t>
            </w:r>
          </w:p>
          <w:p w14:paraId="6D6EE4F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else treat = 1; </w:t>
            </w:r>
          </w:p>
          <w:p w14:paraId="5253DB6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W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W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76151D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sig2tot= &amp;sig2c + &amp;sig2B + &amp;sig2W;</w:t>
            </w:r>
          </w:p>
          <w:p w14:paraId="2324B5A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B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W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50 + treat*(5*time);</w:t>
            </w:r>
          </w:p>
          <w:p w14:paraId="5258ED6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ime = 3 and treat = 1 then y = y - 10;</w:t>
            </w:r>
          </w:p>
          <w:p w14:paraId="389780C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sig2c/sig2tot;</w:t>
            </w:r>
          </w:p>
          <w:p w14:paraId="2734F4C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359FCBB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4E5604C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</w:p>
          <w:p w14:paraId="5501A74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3B7AFAA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end;</w:t>
            </w:r>
          </w:p>
          <w:p w14:paraId="77EDAFE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b:;</w:t>
            </w:r>
          </w:p>
          <w:p w14:paraId="7483153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63D13A5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CB7FC5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complete (keep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); if _n_ = 1;</w:t>
            </w:r>
          </w:p>
          <w:p w14:paraId="69585C3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rep = 1 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7DD57B7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=&amp;m; k=&amp;k; sig2c=&amp;sig2c; sig2b=&amp;sig2b; sig2w=&amp;sig2w;</w:t>
            </w:r>
          </w:p>
          <w:p w14:paraId="01EEA93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3BDEC8A6" w14:textId="4885ED7A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 w:rsidR="006E0746" w:rsidRPr="00271F9C">
              <w:rPr>
                <w:rFonts w:ascii="Courier New" w:hAnsi="Courier New" w:cs="Courier New"/>
                <w:sz w:val="16"/>
                <w:szCs w:val="16"/>
              </w:rPr>
              <w:t xml:space="preserve">            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>end;</w:t>
            </w:r>
          </w:p>
          <w:p w14:paraId="6CC4531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2B4481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93F413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wide form;</w:t>
            </w:r>
          </w:p>
          <w:p w14:paraId="2AB5120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=complete out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prefix=y;</w:t>
            </w:r>
          </w:p>
          <w:p w14:paraId="7F8066F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by  rep treat cluster id ;</w:t>
            </w:r>
          </w:p>
          <w:p w14:paraId="7BFBBB5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id time;</w:t>
            </w:r>
          </w:p>
          <w:p w14:paraId="034F0B1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va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y;</w:t>
            </w:r>
          </w:p>
          <w:p w14:paraId="0A694F6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517879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2B9C20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create MAR data using 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threshholding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echanism;</w:t>
            </w:r>
          </w:p>
          <w:p w14:paraId="5B546B3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this gives 30% missing in each arm;</w:t>
            </w:r>
          </w:p>
          <w:p w14:paraId="50A31C6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1C84ED4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un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328F016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1 then do;</w:t>
            </w:r>
          </w:p>
          <w:p w14:paraId="3334982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0 and y1&lt;55 then do; </w:t>
            </w:r>
          </w:p>
          <w:p w14:paraId="03BD75D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165FA8D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6EDD9FE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0 and y2&lt;60 then y3 = .;</w:t>
            </w:r>
          </w:p>
          <w:p w14:paraId="474CC35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66EF2A8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0 then do;</w:t>
            </w:r>
          </w:p>
          <w:p w14:paraId="003FB79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5 and y1&gt;52 then do;</w:t>
            </w:r>
          </w:p>
          <w:p w14:paraId="2773E6D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246A9F2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2969022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45 and y2&gt;52 then y3 = .;</w:t>
            </w:r>
          </w:p>
          <w:p w14:paraId="3C852BC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5BEC2F7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EE552A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EA09E8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back to long form;</w:t>
            </w:r>
          </w:p>
          <w:p w14:paraId="42EE239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 = MAR;</w:t>
            </w:r>
          </w:p>
          <w:p w14:paraId="44D8387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 treat cluster id;</w:t>
            </w:r>
          </w:p>
          <w:p w14:paraId="35F9FFB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52D335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BC3765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MAR; set MAR;</w:t>
            </w:r>
          </w:p>
          <w:p w14:paraId="649F363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time=input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ubst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_name_, 2), 5.);</w:t>
            </w:r>
          </w:p>
          <w:p w14:paraId="4AF0345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m*&amp;k*2;</w:t>
            </w:r>
          </w:p>
          <w:p w14:paraId="7C16108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id&lt;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/2 then treat = 0; else treat = 1;</w:t>
            </w:r>
          </w:p>
          <w:p w14:paraId="7584FA1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rop _name_;</w:t>
            </w:r>
          </w:p>
          <w:p w14:paraId="097AFF5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4C8A10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0FD738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Analysis, MAR data, sim method 1;</w:t>
            </w:r>
          </w:p>
          <w:p w14:paraId="4EAFC7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488CCB3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ixed data = MAR;</w:t>
            </w:r>
          </w:p>
          <w:p w14:paraId="5C5C9E6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class  time cluster id;</w:t>
            </w:r>
          </w:p>
          <w:p w14:paraId="6835895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lastRenderedPageBreak/>
              <w:tab/>
              <w:t>model y = treat time treat*time/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ddf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k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;</w:t>
            </w:r>
          </w:p>
          <w:p w14:paraId="68E2CA1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andom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n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/subject = cluster ;</w:t>
            </w:r>
          </w:p>
          <w:p w14:paraId="5F6F950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epeated time/subject = id type = un ; </w:t>
            </w:r>
          </w:p>
          <w:p w14:paraId="56B4B14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stimate 't3' treat 1  treat*time 0 0 0 1/cl;</w:t>
            </w:r>
          </w:p>
          <w:p w14:paraId="6D0240D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elect estimates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A7F6E7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put estimates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conv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5BCF78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</w:t>
            </w:r>
          </w:p>
          <w:p w14:paraId="4D7120B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801773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B47EF5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</w:t>
            </w:r>
          </w:p>
          <w:p w14:paraId="51B5E5C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(keep = rep estimat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tder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b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); </w:t>
            </w:r>
          </w:p>
          <w:p w14:paraId="4A3DB35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y rep; 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issing = "MAR";</w:t>
            </w:r>
          </w:p>
          <w:p w14:paraId="3C16614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19EDBF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converge; </w:t>
            </w:r>
          </w:p>
          <w:p w14:paraId="0669D0F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converge;</w:t>
            </w:r>
          </w:p>
          <w:p w14:paraId="2482C16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4742DAF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6AD83A2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43C025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D32E6E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686AB23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12978496" w14:textId="77777777" w:rsidR="00271F9C" w:rsidRPr="00271F9C" w:rsidRDefault="00271F9C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044659C" w14:textId="578E8BD6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3AFB0C4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nv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nv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converge; run;</w:t>
            </w:r>
          </w:p>
          <w:p w14:paraId="4C11F9B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68A6EFF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75015C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end;</w:t>
            </w:r>
          </w:p>
          <w:p w14:paraId="065FEDE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initialize;</w:t>
            </w:r>
          </w:p>
          <w:p w14:paraId="2936676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if _n_ = 1 then delete; run;</w:t>
            </w:r>
          </w:p>
          <w:p w14:paraId="27297B8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nv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if _n_ = 1 then delete; run;</w:t>
            </w:r>
          </w:p>
          <w:p w14:paraId="7D751B8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lib.all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if _n_ = 1 then delete; run;</w:t>
            </w:r>
          </w:p>
          <w:p w14:paraId="10AEAF7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88E2766" w14:textId="21B73124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sim1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=1, k=10, m=10, sig2c=10, sig2b=60, sig2w=30); </w:t>
            </w:r>
          </w:p>
          <w:p w14:paraId="208A2C4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several other parameter combinations;</w:t>
            </w:r>
          </w:p>
          <w:p w14:paraId="6FD075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490DC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2CA1FE0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MAR data, sim method 2, Toeplitz correlation structure;</w:t>
            </w:r>
          </w:p>
          <w:p w14:paraId="5D9B4CF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4D32AE4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type=CORR) ;</w:t>
            </w:r>
          </w:p>
          <w:p w14:paraId="2C53F1B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input _TYPE_ $ 1-4 _NAME_ $ 9-10 y0 y1 y2 y3 ;</w:t>
            </w:r>
          </w:p>
          <w:p w14:paraId="2B6CEE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dataline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;</w:t>
            </w:r>
          </w:p>
          <w:p w14:paraId="0CFBB409" w14:textId="74589C72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MEAN    50 55 60 55</w:t>
            </w:r>
          </w:p>
          <w:p w14:paraId="2F368102" w14:textId="2CC3F8E1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STD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. . . .</w:t>
            </w:r>
          </w:p>
          <w:p w14:paraId="58FFE4FE" w14:textId="73185844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N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100 100 100 100</w:t>
            </w:r>
          </w:p>
          <w:p w14:paraId="6C00D81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0      1 .8 .7 .6</w:t>
            </w:r>
          </w:p>
          <w:p w14:paraId="776FA35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1      .8 1 .8 .7</w:t>
            </w:r>
          </w:p>
          <w:p w14:paraId="10D9C2C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2      .7 .8 1 .8</w:t>
            </w:r>
          </w:p>
          <w:p w14:paraId="0D12307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3      .6 .7 .8 1</w:t>
            </w:r>
          </w:p>
          <w:p w14:paraId="0DDA662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E8EAC7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27BC64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type=CORR) ;</w:t>
            </w:r>
          </w:p>
          <w:p w14:paraId="3171376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input _TYPE_ $ 1-4 _NAME_ $ 9-10 y0 y1 y2 y3 ;</w:t>
            </w:r>
          </w:p>
          <w:p w14:paraId="5F664B9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dataline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;</w:t>
            </w:r>
          </w:p>
          <w:p w14:paraId="726DF6E1" w14:textId="233EF9F5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MEAN  50 55 55 50</w:t>
            </w:r>
          </w:p>
          <w:p w14:paraId="7FA50394" w14:textId="48FB82F1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STD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. . . . </w:t>
            </w:r>
          </w:p>
          <w:p w14:paraId="7887500E" w14:textId="7A221518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N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100 100 100 100</w:t>
            </w:r>
          </w:p>
          <w:p w14:paraId="7A171C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0      1 .8 .7 .6</w:t>
            </w:r>
          </w:p>
          <w:p w14:paraId="63B4E35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1      .8 1 .8 .7</w:t>
            </w:r>
          </w:p>
          <w:p w14:paraId="2D82FC4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2      .7 .8 1 .8</w:t>
            </w:r>
          </w:p>
          <w:p w14:paraId="151581B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CORR    Y3      .6 .7 .8 1</w:t>
            </w:r>
          </w:p>
          <w:p w14:paraId="751F2E3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83CC5C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E7D30CC" w14:textId="547EE659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acro sim2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,k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, sig2c, sig2);</w:t>
            </w:r>
          </w:p>
          <w:p w14:paraId="03C5EE7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%l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_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%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ysevalf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k*&amp;m);</w:t>
            </w:r>
          </w:p>
          <w:p w14:paraId="5B59CB0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initialize;</w:t>
            </w:r>
          </w:p>
          <w:p w14:paraId="1ECDD0A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if _n_ = 1 then delete; run;</w:t>
            </w:r>
          </w:p>
          <w:p w14:paraId="58CAC16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56B713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(type=CORR)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35E396D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_type_ = "STD" then do; y0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y1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y2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y3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end;</w:t>
            </w:r>
          </w:p>
          <w:p w14:paraId="771F593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(type=CORR)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8ADED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_type_ = "STD" then do; y0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y1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y2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y3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);  end;</w:t>
            </w:r>
          </w:p>
          <w:p w14:paraId="1372423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21629BF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F05E26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do rep = 1 %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7FCAEEB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correlated data;</w:t>
            </w:r>
          </w:p>
          <w:p w14:paraId="2735D5C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imno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data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utsi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rea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_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eed = 0;</w:t>
            </w:r>
          </w:p>
          <w:p w14:paraId="575601C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va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y0-y3;</w:t>
            </w:r>
          </w:p>
          <w:p w14:paraId="198F707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2EDA1CA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imno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data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rr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utsi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rea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_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eed = 0;</w:t>
            </w:r>
          </w:p>
          <w:p w14:paraId="008B39C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va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y0-y3;</w:t>
            </w:r>
          </w:p>
          <w:p w14:paraId="783500E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246F934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rename =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id)); treat=1; rep = &amp;rep; cluster =1+ floor((id-1)/&amp;m); run;</w:t>
            </w:r>
          </w:p>
          <w:p w14:paraId="6772D50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treat=0; rep = &amp;rep; id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_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cluster =1+ floor((id-1)/&amp;m); 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3B624DA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5499B5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ort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by rep cluster id; run;</w:t>
            </w:r>
          </w:p>
          <w:p w14:paraId="33D84D3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ort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by rep cluster id; run;</w:t>
            </w:r>
          </w:p>
          <w:p w14:paraId="0C17FC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wide; set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t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wide_ctl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0F4602D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BE7EB9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get cluster level random effect;</w:t>
            </w:r>
          </w:p>
          <w:p w14:paraId="5B44DE0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cluster;</w:t>
            </w:r>
          </w:p>
          <w:p w14:paraId="7C05E5B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rep = &amp;rep;</w:t>
            </w:r>
          </w:p>
          <w:p w14:paraId="094B7CE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cluster = 1 to &amp;k*2;</w:t>
            </w:r>
          </w:p>
          <w:p w14:paraId="3003332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05CD864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38A627D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5953443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6A6CB50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wide; merge cluster wide; by rep cluster; </w:t>
            </w:r>
          </w:p>
          <w:p w14:paraId="676A304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0=y0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6FCADFF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1=y1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500090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2=y2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7D6872F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3=y3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2B0F6AD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098360F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lu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102B1AC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60AE14B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15E5A1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wide; run;</w:t>
            </w:r>
          </w:p>
          <w:p w14:paraId="6BB336D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end;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</w:p>
          <w:p w14:paraId="554BB41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447C19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get long form;</w:t>
            </w:r>
          </w:p>
          <w:p w14:paraId="5FDBDB9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 = complete;</w:t>
            </w:r>
          </w:p>
          <w:p w14:paraId="1084CA4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 cluster id treat;</w:t>
            </w:r>
          </w:p>
          <w:p w14:paraId="515036F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D599EA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227A53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complete; set complete;</w:t>
            </w:r>
          </w:p>
          <w:p w14:paraId="05F8F15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time=input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ubst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_name_, 2), 5.);</w:t>
            </w:r>
          </w:p>
          <w:p w14:paraId="3A4F545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rop _name_;</w:t>
            </w:r>
          </w:p>
          <w:p w14:paraId="1063A79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rename col1 = y;</w:t>
            </w:r>
          </w:p>
          <w:p w14:paraId="5A20E36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AC001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3117E6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set complete ; if _n_ = 1;</w:t>
            </w:r>
          </w:p>
          <w:p w14:paraId="012AC4A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rep = 1 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60C6298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=&amp;m; k=&amp;k; sig2c=&amp;sig2c; sig2=&amp;sig2;</w:t>
            </w:r>
          </w:p>
          <w:p w14:paraId="2D34267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sig2c/(sig2c+sig2);</w:t>
            </w:r>
          </w:p>
          <w:p w14:paraId="44B4834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5C1D827A" w14:textId="4A69FFEC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 w:rsidR="00F25FE8" w:rsidRPr="00271F9C">
              <w:rPr>
                <w:rFonts w:ascii="Courier New" w:hAnsi="Courier New" w:cs="Courier New"/>
                <w:sz w:val="16"/>
                <w:szCs w:val="16"/>
              </w:rPr>
              <w:t xml:space="preserve">            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>end;</w:t>
            </w:r>
          </w:p>
          <w:p w14:paraId="73235E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rop y;</w:t>
            </w:r>
          </w:p>
          <w:p w14:paraId="2EFDBDC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57667C1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1B387C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create MAR data using 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threshholding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echanism;</w:t>
            </w:r>
          </w:p>
          <w:p w14:paraId="2F6C95B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this gives 30% missing in each arm;</w:t>
            </w:r>
          </w:p>
          <w:p w14:paraId="73B85EB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315F55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un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7C71A4E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1 then do;</w:t>
            </w:r>
          </w:p>
          <w:p w14:paraId="2ED028C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5 and y1&lt;54 then do; </w:t>
            </w:r>
          </w:p>
          <w:p w14:paraId="02B8682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77816E0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3B67AB3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60 and y2&lt;55 then y3 = .;</w:t>
            </w:r>
          </w:p>
          <w:p w14:paraId="131F1F5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2C020A5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0 then do;</w:t>
            </w:r>
          </w:p>
          <w:p w14:paraId="6553C59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5 and y1&lt;51 then do;</w:t>
            </w:r>
          </w:p>
          <w:p w14:paraId="59CFC96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136D8FC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6D32146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65 and y2&lt;55 then y3 = .;</w:t>
            </w:r>
          </w:p>
          <w:p w14:paraId="354542A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3D19EF8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2707147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55A8EDD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back to long form;</w:t>
            </w:r>
          </w:p>
          <w:p w14:paraId="4CB8944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 = MAR;</w:t>
            </w:r>
          </w:p>
          <w:p w14:paraId="601CBBA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 cluster id treat;</w:t>
            </w:r>
          </w:p>
          <w:p w14:paraId="49581CC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54541A9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98BE9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MAR; set MAR;</w:t>
            </w:r>
          </w:p>
          <w:p w14:paraId="477EDA3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time=input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ubst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_name_, 2), 5.);</w:t>
            </w:r>
          </w:p>
          <w:p w14:paraId="6885634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rop _name_; rename col1 = y;</w:t>
            </w:r>
          </w:p>
          <w:p w14:paraId="603DFCE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51BCB3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64EBC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25AD6EB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lastRenderedPageBreak/>
              <w:t>* Analysis, MAR data, sim method 2;</w:t>
            </w:r>
          </w:p>
          <w:p w14:paraId="097E554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4E9B427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ixed data = MAR;</w:t>
            </w:r>
          </w:p>
          <w:p w14:paraId="3552953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class  time cluster id;</w:t>
            </w:r>
          </w:p>
          <w:p w14:paraId="3C34519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odel y = treat time treat*time/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ddf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k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;</w:t>
            </w:r>
          </w:p>
          <w:p w14:paraId="3E2A5D6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andom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n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/subject = cluster ;</w:t>
            </w:r>
          </w:p>
          <w:p w14:paraId="7A4D181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epeated time/subject = id type = un ; </w:t>
            </w:r>
          </w:p>
          <w:p w14:paraId="7AA14F7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stimate 't3' treat 1  treat*time 0 0 0 1/cl;</w:t>
            </w:r>
          </w:p>
          <w:p w14:paraId="19727BD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elect estimates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805F1C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put estimates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conv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771A014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</w:t>
            </w:r>
          </w:p>
          <w:p w14:paraId="3BAF659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52D9549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68F96B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</w:t>
            </w:r>
          </w:p>
          <w:p w14:paraId="7D961D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(keep = rep estimat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tder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b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); </w:t>
            </w:r>
          </w:p>
          <w:p w14:paraId="030734D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y rep; 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issing = "MAR";</w:t>
            </w:r>
          </w:p>
          <w:p w14:paraId="4683D06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9E01D7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converge; </w:t>
            </w:r>
          </w:p>
          <w:p w14:paraId="35D7920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converge;</w:t>
            </w:r>
          </w:p>
          <w:p w14:paraId="2A0B20E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07F9A3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F09A77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06AB59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18C3F84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31199B8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E6FA108" w14:textId="4ECD533B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lib2.allest; set lib2.alles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5B818715" w14:textId="678A71FF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2.allconv; set lib2.allconv converge; run;</w:t>
            </w:r>
          </w:p>
          <w:p w14:paraId="13282A9D" w14:textId="0703D702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lib2.allcovparm; set lib2.allcovparm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06F797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86D02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end;</w:t>
            </w:r>
          </w:p>
          <w:p w14:paraId="45ED96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*initialize;</w:t>
            </w:r>
          </w:p>
          <w:p w14:paraId="46C40BF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A0BE4F6" w14:textId="1AE8E9F5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2.allest; if _n_ = 1 then delete; run;</w:t>
            </w:r>
          </w:p>
          <w:p w14:paraId="655B9039" w14:textId="3F08C3F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2.allconv; if _n_ = 1 then delete; run;</w:t>
            </w:r>
          </w:p>
          <w:p w14:paraId="04B8D944" w14:textId="5716C900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2.allcovparm; if _n_ = 1 then delete; run;</w:t>
            </w:r>
          </w:p>
          <w:p w14:paraId="4273B12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B6059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0.01;</w:t>
            </w:r>
          </w:p>
          <w:p w14:paraId="6A4BA5B0" w14:textId="01C46750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sim2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=1000, k=5,  m=10, sig2c=1, sig2=99);</w:t>
            </w:r>
          </w:p>
          <w:p w14:paraId="732043F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several other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combinations;</w:t>
            </w:r>
          </w:p>
          <w:p w14:paraId="37DBBA8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B7BBFA" w14:textId="77777777" w:rsidR="00271F9C" w:rsidRDefault="00271F9C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38F0989" w14:textId="1CFE455D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bookmarkStart w:id="0" w:name="_GoBack"/>
            <w:bookmarkEnd w:id="0"/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216D8D5C" w14:textId="49A913EE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MAR data, sim method 3</w:t>
            </w:r>
            <w:r w:rsidR="00D45793" w:rsidRPr="00271F9C">
              <w:rPr>
                <w:rFonts w:ascii="Courier New" w:hAnsi="Courier New" w:cs="Courier New"/>
                <w:sz w:val="16"/>
                <w:szCs w:val="16"/>
              </w:rPr>
              <w:t>, random intercepts and slopes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2D4CBE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7299C85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acro sim3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,k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, sig2c, sig2b, sig2w);</w:t>
            </w:r>
          </w:p>
          <w:p w14:paraId="3C54F10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complete;</w:t>
            </w:r>
          </w:p>
          <w:p w14:paraId="21B00A5D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o rep = 1 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798A63AE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id = 0;</w:t>
            </w:r>
          </w:p>
          <w:p w14:paraId="4D1EF881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m*&amp;k*2; k = &amp;k;</w:t>
            </w:r>
          </w:p>
          <w:p w14:paraId="38305517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cluster = 1 to &amp;k*2;</w:t>
            </w:r>
          </w:p>
          <w:p w14:paraId="313D203C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 *random intercept for cluster;</w:t>
            </w:r>
          </w:p>
          <w:p w14:paraId="110A5F36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_Ct0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.4*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 *random slope for cluster;</w:t>
            </w:r>
          </w:p>
          <w:p w14:paraId="55F3640C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_Ct1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.4*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 *random slope for cluster;</w:t>
            </w:r>
          </w:p>
          <w:p w14:paraId="7551FA7F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_Ct2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.4*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 *random slope for cluster;</w:t>
            </w:r>
          </w:p>
          <w:p w14:paraId="6503C7AE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_Ct3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.4*&amp;sig2c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 *random slope for cluster;</w:t>
            </w:r>
          </w:p>
          <w:p w14:paraId="5D104DA1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o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1 to &amp;m;</w:t>
            </w:r>
          </w:p>
          <w:p w14:paraId="557EF726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B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b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02DC4899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time = 0 to 3;</w:t>
            </w:r>
          </w:p>
          <w:p w14:paraId="57D9B640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ime = 0 then id + 1;</w:t>
            </w:r>
          </w:p>
          <w:p w14:paraId="56319695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id&lt;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/2 then treat = 0; </w:t>
            </w:r>
          </w:p>
          <w:p w14:paraId="476AC119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else treat = 1; </w:t>
            </w:r>
          </w:p>
          <w:p w14:paraId="657EB64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W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qr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&amp;sig2W)*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o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49244FC2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sig2tot= &amp;sig2c*1.4 + &amp;sig2B + &amp;sig2W ; *note that cluster slope is added in here;</w:t>
            </w:r>
          </w:p>
          <w:p w14:paraId="1114B0A1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y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B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b_W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+ 50 + treat*(5*time);</w:t>
            </w:r>
          </w:p>
          <w:p w14:paraId="61C8BA39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ime = 3 and treat = 1 then y = y - 10;</w:t>
            </w:r>
          </w:p>
          <w:p w14:paraId="6C9CFD36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sig2c*1.4/sig2tot;</w:t>
            </w:r>
          </w:p>
          <w:p w14:paraId="5DAAFF05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04064D25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00CA2E41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</w:p>
          <w:p w14:paraId="675D34B9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7DBC977D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end;</w:t>
            </w:r>
          </w:p>
          <w:p w14:paraId="470C8C7F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;</w:t>
            </w:r>
          </w:p>
          <w:p w14:paraId="4776C82A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2E9DFE8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13F894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complete; set complete; </w:t>
            </w:r>
          </w:p>
          <w:p w14:paraId="0D82DD10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if time = 0 then y = y + b_Ct0;</w:t>
            </w:r>
          </w:p>
          <w:p w14:paraId="706767F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if time = 1 then y = y + b_Ct1;</w:t>
            </w:r>
          </w:p>
          <w:p w14:paraId="4A0CF8BA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if time = 2 then y = y + b_Ct2;</w:t>
            </w:r>
          </w:p>
          <w:p w14:paraId="6EAECAD0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    if time = 3 then y = y + b_Ct3;</w:t>
            </w:r>
          </w:p>
          <w:p w14:paraId="42A78632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2FD41717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686888C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complete (keep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); if _n_ = 1;</w:t>
            </w:r>
          </w:p>
          <w:p w14:paraId="22314FB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o rep = 1 to &amp;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8CC8FED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=&amp;m; k=&amp;k; sig2c=&amp;sig2c; sig2b=&amp;sig2b; sig2w=&amp;sig2w;</w:t>
            </w:r>
          </w:p>
          <w:p w14:paraId="3ABA4C84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output;</w:t>
            </w:r>
          </w:p>
          <w:p w14:paraId="1816407E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end;</w:t>
            </w:r>
          </w:p>
          <w:p w14:paraId="28B4E1C4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E45D453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7EF4FDE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create wide form;</w:t>
            </w:r>
          </w:p>
          <w:p w14:paraId="52D7B7B6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=complete out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prefix=y;</w:t>
            </w:r>
          </w:p>
          <w:p w14:paraId="38AFA692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by  rep treat cluster id ;</w:t>
            </w:r>
          </w:p>
          <w:p w14:paraId="459606A1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id time;</w:t>
            </w:r>
          </w:p>
          <w:p w14:paraId="2789354B" w14:textId="77777777" w:rsidR="00D45793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 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va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y;</w:t>
            </w:r>
          </w:p>
          <w:p w14:paraId="27E321D8" w14:textId="283D0FB3" w:rsidR="00472E90" w:rsidRPr="00271F9C" w:rsidRDefault="00D45793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498FFEAC" w14:textId="77777777" w:rsidR="006E0746" w:rsidRPr="00271F9C" w:rsidRDefault="006E0746" w:rsidP="00D4579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F96111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create MAR data using 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threshholding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echanism;</w:t>
            </w:r>
          </w:p>
          <w:p w14:paraId="4B1B9ED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this gives 30% missing in each arm;</w:t>
            </w:r>
          </w:p>
          <w:p w14:paraId="7DA96A0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se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mplete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6754A8A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uni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0);</w:t>
            </w:r>
          </w:p>
          <w:p w14:paraId="35D674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1 then do;</w:t>
            </w:r>
          </w:p>
          <w:p w14:paraId="7F355D9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2 and y1&lt;55 then do; </w:t>
            </w:r>
          </w:p>
          <w:p w14:paraId="3D551EA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05851B8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5E7DA20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52 and y2&lt;60 then y3 = .;</w:t>
            </w:r>
          </w:p>
          <w:p w14:paraId="14BD787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43C2BD6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treat = 0 then do;</w:t>
            </w:r>
          </w:p>
          <w:p w14:paraId="20E9DCC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65 and y1&lt;55 then do;</w:t>
            </w:r>
          </w:p>
          <w:p w14:paraId="46C7CAD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y2 = .; y3 = .;</w:t>
            </w:r>
          </w:p>
          <w:p w14:paraId="79BE2A7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0F70218D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if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&gt; 0.65 and y2&lt;60 then y3 = .;</w:t>
            </w:r>
          </w:p>
          <w:p w14:paraId="5BC3DDB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nd;</w:t>
            </w:r>
          </w:p>
          <w:p w14:paraId="041C7D0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drop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rannu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3F487E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5CC5280" w14:textId="77777777" w:rsidR="00D45793" w:rsidRPr="00271F9C" w:rsidRDefault="00D45793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70F4C89" w14:textId="766E7004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back to long form;</w:t>
            </w:r>
          </w:p>
          <w:p w14:paraId="50F821E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transpose data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MAR_wide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 = MAR;</w:t>
            </w:r>
          </w:p>
          <w:p w14:paraId="5A385CC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 treat cluster id;</w:t>
            </w:r>
          </w:p>
          <w:p w14:paraId="3F4B0B7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D02B1C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6B4DA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MAR; set MAR;</w:t>
            </w:r>
          </w:p>
          <w:p w14:paraId="4E8ECD2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time=input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ubst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(_name_, 2), 5.);</w:t>
            </w:r>
          </w:p>
          <w:p w14:paraId="5760D73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&amp;m*&amp;k*2;</w:t>
            </w:r>
          </w:p>
          <w:p w14:paraId="392E0DF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if id&lt;=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n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/2 then treat = 0; else treat = 1;</w:t>
            </w:r>
          </w:p>
          <w:p w14:paraId="36DB59A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drop _name_;</w:t>
            </w:r>
          </w:p>
          <w:p w14:paraId="180C5FF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2CAA0C7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/;</w:t>
            </w:r>
          </w:p>
          <w:p w14:paraId="12ACAEC3" w14:textId="2E28396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Analysis, MAR data</w:t>
            </w:r>
            <w:r w:rsidR="00D45793" w:rsidRPr="00271F9C">
              <w:rPr>
                <w:rFonts w:ascii="Courier New" w:hAnsi="Courier New" w:cs="Courier New"/>
                <w:sz w:val="16"/>
                <w:szCs w:val="16"/>
              </w:rPr>
              <w:t>, sim method 3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5B9228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*************************************************************;</w:t>
            </w:r>
          </w:p>
          <w:p w14:paraId="2A6EEEB6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mixed data = MAR;</w:t>
            </w:r>
          </w:p>
          <w:p w14:paraId="7CC8892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class  time cluster id;</w:t>
            </w:r>
          </w:p>
          <w:p w14:paraId="34421FC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odel y = treat time treat*time/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ddf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k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;</w:t>
            </w:r>
          </w:p>
          <w:p w14:paraId="67CA700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andom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n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/subject = cluster ;</w:t>
            </w:r>
          </w:p>
          <w:p w14:paraId="5C37DE9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repeated time/subject = id type = un ; </w:t>
            </w:r>
          </w:p>
          <w:p w14:paraId="6662DC8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estimate 't3' treat 1  treat*time 0 0 0 1/cl;</w:t>
            </w:r>
          </w:p>
          <w:p w14:paraId="79B25405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select estimates 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494E3A2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od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output estimates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nvergencestatu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conv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5918D6A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</w:t>
            </w:r>
          </w:p>
          <w:p w14:paraId="28EEEC1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70E486D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151D4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; </w:t>
            </w:r>
          </w:p>
          <w:p w14:paraId="6710F15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(keep = rep estimat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stderr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rob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); </w:t>
            </w:r>
          </w:p>
          <w:p w14:paraId="1007EB4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by rep; 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missing = "MAR";</w:t>
            </w:r>
          </w:p>
          <w:p w14:paraId="1AD8E320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D8DF32F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converge; </w:t>
            </w:r>
          </w:p>
          <w:p w14:paraId="19B6FA2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converge;</w:t>
            </w:r>
          </w:p>
          <w:p w14:paraId="1BA7D78E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11052234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0CFDE08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029BB1B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 xml:space="preserve">merge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parms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</w:t>
            </w:r>
          </w:p>
          <w:p w14:paraId="29FDEAC3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ab/>
              <w:t>by rep; missing = "MAR";</w:t>
            </w:r>
          </w:p>
          <w:p w14:paraId="0D240B8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run;</w:t>
            </w:r>
          </w:p>
          <w:p w14:paraId="3ADB8FA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4234121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lib3.allest; set lib3.allest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est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278656B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3.allconv; set lib3.allconv converge; run;</w:t>
            </w:r>
          </w:p>
          <w:p w14:paraId="67B8BDF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data lib3.allcovparm; set lib3.allcovparm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covparm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; run;</w:t>
            </w:r>
          </w:p>
          <w:p w14:paraId="355D45C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64B16AC" w14:textId="4E0F93BE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mend;</w:t>
            </w:r>
          </w:p>
          <w:p w14:paraId="46A3B9CA" w14:textId="77777777" w:rsidR="00A94AD0" w:rsidRPr="00271F9C" w:rsidRDefault="00A94AD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9B1987B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initialize;</w:t>
            </w:r>
          </w:p>
          <w:p w14:paraId="4D3371E9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3.allest; if _n_ = 1 then delete; run;</w:t>
            </w:r>
          </w:p>
          <w:p w14:paraId="49A5DF92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3.allconv; if _n_ = 1 then delete; run;</w:t>
            </w:r>
          </w:p>
          <w:p w14:paraId="7B7EBB67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data lib3.allcovparm; if _n_ = 1 then delete; run;</w:t>
            </w:r>
          </w:p>
          <w:p w14:paraId="37521938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9E422C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* 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icc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 xml:space="preserve"> = 0.01;</w:t>
            </w:r>
          </w:p>
          <w:p w14:paraId="495D811A" w14:textId="77777777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%sim3(</w:t>
            </w:r>
            <w:proofErr w:type="spellStart"/>
            <w:r w:rsidRPr="00271F9C">
              <w:rPr>
                <w:rFonts w:ascii="Courier New" w:hAnsi="Courier New" w:cs="Courier New"/>
                <w:sz w:val="16"/>
                <w:szCs w:val="16"/>
              </w:rPr>
              <w:t>num_rep</w:t>
            </w:r>
            <w:proofErr w:type="spellEnd"/>
            <w:r w:rsidRPr="00271F9C">
              <w:rPr>
                <w:rFonts w:ascii="Courier New" w:hAnsi="Courier New" w:cs="Courier New"/>
                <w:sz w:val="16"/>
                <w:szCs w:val="16"/>
              </w:rPr>
              <w:t>=1000, k=5,  m=10, sig2c=1, sig2b=60, sig2w=39);</w:t>
            </w:r>
          </w:p>
          <w:p w14:paraId="232EAA99" w14:textId="76A8C54D" w:rsidR="00472E90" w:rsidRPr="00271F9C" w:rsidRDefault="00472E90" w:rsidP="00472E9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71F9C">
              <w:rPr>
                <w:rFonts w:ascii="Courier New" w:hAnsi="Courier New" w:cs="Courier New"/>
                <w:sz w:val="16"/>
                <w:szCs w:val="16"/>
              </w:rPr>
              <w:t>* several other parameter combinat</w:t>
            </w:r>
            <w:r w:rsidR="00D45793" w:rsidRPr="00271F9C">
              <w:rPr>
                <w:rFonts w:ascii="Courier New" w:hAnsi="Courier New" w:cs="Courier New"/>
                <w:sz w:val="16"/>
                <w:szCs w:val="16"/>
              </w:rPr>
              <w:t>i</w:t>
            </w:r>
            <w:r w:rsidRPr="00271F9C">
              <w:rPr>
                <w:rFonts w:ascii="Courier New" w:hAnsi="Courier New" w:cs="Courier New"/>
                <w:sz w:val="16"/>
                <w:szCs w:val="16"/>
              </w:rPr>
              <w:t>ons;</w:t>
            </w:r>
          </w:p>
          <w:p w14:paraId="459A73C4" w14:textId="77777777" w:rsidR="00472E90" w:rsidRPr="00D45793" w:rsidRDefault="00472E90" w:rsidP="00D613CF"/>
        </w:tc>
      </w:tr>
    </w:tbl>
    <w:p w14:paraId="480E486A" w14:textId="77777777" w:rsidR="006419D7" w:rsidRPr="00D45793" w:rsidRDefault="006419D7" w:rsidP="00D613CF">
      <w:pPr>
        <w:spacing w:after="0"/>
      </w:pPr>
    </w:p>
    <w:p w14:paraId="4A866DB4" w14:textId="2DBF2107" w:rsidR="000C1EAA" w:rsidRPr="00D45793" w:rsidRDefault="000C1EAA" w:rsidP="00103A2A">
      <w:pPr>
        <w:spacing w:after="0"/>
      </w:pPr>
    </w:p>
    <w:sectPr w:rsidR="000C1EAA" w:rsidRPr="00D45793" w:rsidSect="004402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3980DC" w16cid:durableId="1EC4FDED"/>
  <w16cid:commentId w16cid:paraId="0FDCDAEF" w16cid:durableId="1EC4FE40"/>
  <w16cid:commentId w16cid:paraId="6C83D632" w16cid:durableId="1EC4F383"/>
  <w16cid:commentId w16cid:paraId="560D5442" w16cid:durableId="1EC507A9"/>
  <w16cid:commentId w16cid:paraId="7ADF6E76" w16cid:durableId="1EC503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3.3.1&quot;,&quot;RepresentMissingValues&quot;:null,&quot;CustomMissingValue&quot;:null}"/>
  </w:docVars>
  <w:rsids>
    <w:rsidRoot w:val="00D01B4F"/>
    <w:rsid w:val="00036D70"/>
    <w:rsid w:val="000570EE"/>
    <w:rsid w:val="00097B41"/>
    <w:rsid w:val="000C1EAA"/>
    <w:rsid w:val="000C2117"/>
    <w:rsid w:val="000E6A1F"/>
    <w:rsid w:val="00103A2A"/>
    <w:rsid w:val="001114CD"/>
    <w:rsid w:val="0011369D"/>
    <w:rsid w:val="0012277E"/>
    <w:rsid w:val="001B1A78"/>
    <w:rsid w:val="001D2EF3"/>
    <w:rsid w:val="00255019"/>
    <w:rsid w:val="00271F9C"/>
    <w:rsid w:val="00337F07"/>
    <w:rsid w:val="003678B2"/>
    <w:rsid w:val="00397B12"/>
    <w:rsid w:val="003A6EC9"/>
    <w:rsid w:val="003C36F9"/>
    <w:rsid w:val="003D0CA8"/>
    <w:rsid w:val="003D2862"/>
    <w:rsid w:val="003E402E"/>
    <w:rsid w:val="003F4E85"/>
    <w:rsid w:val="00432CA9"/>
    <w:rsid w:val="004402E4"/>
    <w:rsid w:val="00464429"/>
    <w:rsid w:val="00472E90"/>
    <w:rsid w:val="00482BB5"/>
    <w:rsid w:val="004B6185"/>
    <w:rsid w:val="004E0AD3"/>
    <w:rsid w:val="00510E18"/>
    <w:rsid w:val="00522526"/>
    <w:rsid w:val="0052742F"/>
    <w:rsid w:val="00606A4C"/>
    <w:rsid w:val="006419D7"/>
    <w:rsid w:val="00670315"/>
    <w:rsid w:val="006B1BC3"/>
    <w:rsid w:val="006E0746"/>
    <w:rsid w:val="0077309C"/>
    <w:rsid w:val="007740D8"/>
    <w:rsid w:val="007913BC"/>
    <w:rsid w:val="007C34EB"/>
    <w:rsid w:val="007D495E"/>
    <w:rsid w:val="007E0284"/>
    <w:rsid w:val="00826B5C"/>
    <w:rsid w:val="00844888"/>
    <w:rsid w:val="00851B34"/>
    <w:rsid w:val="008E20FF"/>
    <w:rsid w:val="009435BD"/>
    <w:rsid w:val="00980AB9"/>
    <w:rsid w:val="009A5583"/>
    <w:rsid w:val="009B64FB"/>
    <w:rsid w:val="009F3404"/>
    <w:rsid w:val="009F44C2"/>
    <w:rsid w:val="00A01BE6"/>
    <w:rsid w:val="00A523D2"/>
    <w:rsid w:val="00A616CA"/>
    <w:rsid w:val="00A86C2B"/>
    <w:rsid w:val="00A94AD0"/>
    <w:rsid w:val="00AC3A8F"/>
    <w:rsid w:val="00AF0408"/>
    <w:rsid w:val="00B66B3F"/>
    <w:rsid w:val="00B74725"/>
    <w:rsid w:val="00BB3CCF"/>
    <w:rsid w:val="00BE782A"/>
    <w:rsid w:val="00C10AA1"/>
    <w:rsid w:val="00C57F39"/>
    <w:rsid w:val="00C867B3"/>
    <w:rsid w:val="00D01B4F"/>
    <w:rsid w:val="00D07745"/>
    <w:rsid w:val="00D45793"/>
    <w:rsid w:val="00D50996"/>
    <w:rsid w:val="00D613CF"/>
    <w:rsid w:val="00D822C9"/>
    <w:rsid w:val="00DA0A55"/>
    <w:rsid w:val="00DA1B58"/>
    <w:rsid w:val="00DA1C59"/>
    <w:rsid w:val="00E3237F"/>
    <w:rsid w:val="00E44AAA"/>
    <w:rsid w:val="00E8547D"/>
    <w:rsid w:val="00E91CBD"/>
    <w:rsid w:val="00EE33BB"/>
    <w:rsid w:val="00EF3527"/>
    <w:rsid w:val="00F0227C"/>
    <w:rsid w:val="00F240C5"/>
    <w:rsid w:val="00F25FE8"/>
    <w:rsid w:val="00FB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9BAEA"/>
  <w15:chartTrackingRefBased/>
  <w15:docId w15:val="{5B3CE688-ED16-4356-81D1-A9EE18C6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CA8"/>
  </w:style>
  <w:style w:type="paragraph" w:styleId="Heading1">
    <w:name w:val="heading 1"/>
    <w:basedOn w:val="Normal"/>
    <w:next w:val="Normal"/>
    <w:link w:val="Heading1Char"/>
    <w:uiPriority w:val="9"/>
    <w:qFormat/>
    <w:rsid w:val="000570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9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B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0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CA8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036D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6D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0570E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570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1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5</TotalTime>
  <Pages>11</Pages>
  <Words>3499</Words>
  <Characters>1994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. Bell</dc:creator>
  <cp:keywords/>
  <dc:description/>
  <cp:lastModifiedBy>Melanie L. Bell</cp:lastModifiedBy>
  <cp:revision>65</cp:revision>
  <dcterms:created xsi:type="dcterms:W3CDTF">2018-06-15T17:40:00Z</dcterms:created>
  <dcterms:modified xsi:type="dcterms:W3CDTF">2020-01-18T21:51:00Z</dcterms:modified>
</cp:coreProperties>
</file>